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79595F" w:rsidR="009C0F28" w:rsidP="009C0F28" w:rsidRDefault="009C0F28" w14:paraId="1FB35089" w14:textId="23498253">
      <w:pPr>
        <w:spacing w:line="480" w:lineRule="exact"/>
        <w:rPr>
          <w:rFonts w:ascii="Times New Roman" w:hAnsi="Times New Roman" w:cs="Times New Roman"/>
          <w:b w:val="1"/>
          <w:bCs w:val="1"/>
          <w:sz w:val="28"/>
          <w:szCs w:val="28"/>
        </w:rPr>
      </w:pPr>
      <w:r w:rsidRPr="22E98BA3" w:rsidR="009C0F28">
        <w:rPr>
          <w:rFonts w:ascii="Times New Roman" w:hAnsi="Times New Roman" w:cs="Times New Roman"/>
          <w:b w:val="1"/>
          <w:bCs w:val="1"/>
          <w:sz w:val="28"/>
          <w:szCs w:val="28"/>
        </w:rPr>
        <w:t>Supplement</w:t>
      </w:r>
      <w:r w:rsidRPr="22E98BA3" w:rsidR="0079595F">
        <w:rPr>
          <w:rFonts w:ascii="Times New Roman" w:hAnsi="Times New Roman" w:cs="Times New Roman"/>
          <w:b w:val="1"/>
          <w:bCs w:val="1"/>
          <w:sz w:val="28"/>
          <w:szCs w:val="28"/>
        </w:rPr>
        <w:t>ary Table 2. Un</w:t>
      </w:r>
      <w:r w:rsidRPr="22E98BA3" w:rsidR="6AB6C18C">
        <w:rPr>
          <w:rFonts w:ascii="Times New Roman" w:hAnsi="Times New Roman" w:cs="Times New Roman"/>
          <w:b w:val="1"/>
          <w:bCs w:val="1"/>
          <w:sz w:val="28"/>
          <w:szCs w:val="28"/>
        </w:rPr>
        <w:t>adjusted (univariable)</w:t>
      </w:r>
      <w:r w:rsidRPr="22E98BA3" w:rsidR="0079595F">
        <w:rPr>
          <w:rFonts w:ascii="Times New Roman" w:hAnsi="Times New Roman" w:cs="Times New Roman"/>
          <w:b w:val="1"/>
          <w:bCs w:val="1"/>
          <w:sz w:val="28"/>
          <w:szCs w:val="28"/>
        </w:rPr>
        <w:t xml:space="preserve"> analysis of patients with and without bed b</w:t>
      </w:r>
      <w:r w:rsidRPr="22E98BA3" w:rsidR="009C0F28">
        <w:rPr>
          <w:rFonts w:ascii="Times New Roman" w:hAnsi="Times New Roman" w:cs="Times New Roman"/>
          <w:b w:val="1"/>
          <w:bCs w:val="1"/>
          <w:sz w:val="28"/>
          <w:szCs w:val="28"/>
        </w:rPr>
        <w:t xml:space="preserve">ugs </w:t>
      </w:r>
    </w:p>
    <w:tbl>
      <w:tblPr>
        <w:tblStyle w:val="TableGrid"/>
        <w:tblW w:w="1053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728"/>
        <w:gridCol w:w="1782"/>
        <w:gridCol w:w="2070"/>
        <w:gridCol w:w="1080"/>
        <w:gridCol w:w="270"/>
      </w:tblGrid>
      <w:tr w:rsidRPr="00365A16" w:rsidR="009C0F28" w:rsidTr="00394D81" w14:paraId="5E90C919" w14:textId="77777777">
        <w:trPr>
          <w:cantSplit/>
          <w:trHeight w:val="299"/>
        </w:trPr>
        <w:tc>
          <w:tcPr>
            <w:tcW w:w="3600" w:type="dxa"/>
            <w:tcBorders>
              <w:top w:val="single" w:color="auto" w:sz="4" w:space="0"/>
            </w:tcBorders>
            <w:vAlign w:val="bottom"/>
          </w:tcPr>
          <w:p w:rsidRPr="00365A16" w:rsidR="009C0F28" w:rsidP="00394D81" w:rsidRDefault="009C0F28" w14:paraId="3D256BF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728" w:type="dxa"/>
            <w:vMerge w:val="restart"/>
            <w:tcBorders>
              <w:top w:val="single" w:color="auto" w:sz="4" w:space="0"/>
            </w:tcBorders>
            <w:vAlign w:val="bottom"/>
          </w:tcPr>
          <w:p w:rsidRPr="00365A16" w:rsidR="009C0F28" w:rsidP="00394D81" w:rsidRDefault="009C0F28" w14:paraId="5FACA90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Bed Bugs, </w:t>
            </w:r>
          </w:p>
          <w:p w:rsidR="009C0F28" w:rsidP="00394D81" w:rsidRDefault="009C0F28" w14:paraId="7DDDE68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(SD)</w:t>
            </w:r>
          </w:p>
          <w:p w:rsidRPr="00365A16" w:rsidR="009C0F28" w:rsidP="00394D81" w:rsidRDefault="009C0F28" w14:paraId="44E2D47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r No. (%)</w:t>
            </w:r>
          </w:p>
        </w:tc>
        <w:tc>
          <w:tcPr>
            <w:tcW w:w="1782" w:type="dxa"/>
            <w:vMerge w:val="restart"/>
            <w:tcBorders>
              <w:top w:val="single" w:color="auto" w:sz="4" w:space="0"/>
            </w:tcBorders>
            <w:vAlign w:val="bottom"/>
          </w:tcPr>
          <w:p w:rsidRPr="00365A16" w:rsidR="009C0F28" w:rsidP="00394D81" w:rsidRDefault="009C0F28" w14:paraId="4CFCBA7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o Bed Bugs,</w:t>
            </w:r>
          </w:p>
          <w:p w:rsidR="009C0F28" w:rsidP="00394D81" w:rsidRDefault="009C0F28" w14:paraId="1689F85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(SD)</w:t>
            </w:r>
          </w:p>
          <w:p w:rsidRPr="00365A16" w:rsidR="009C0F28" w:rsidP="00394D81" w:rsidRDefault="009C0F28" w14:paraId="4607FEC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r No. (%)</w:t>
            </w:r>
          </w:p>
        </w:tc>
        <w:tc>
          <w:tcPr>
            <w:tcW w:w="315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365A16" w:rsidR="009C0F28" w:rsidP="00394D81" w:rsidRDefault="009C0F28" w14:paraId="3BC64A2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Unadjusted Analysis</w:t>
            </w:r>
          </w:p>
        </w:tc>
        <w:tc>
          <w:tcPr>
            <w:tcW w:w="270" w:type="dxa"/>
            <w:tcBorders>
              <w:top w:val="single" w:color="auto" w:sz="4" w:space="0"/>
            </w:tcBorders>
          </w:tcPr>
          <w:p w:rsidRPr="00365A16" w:rsidR="009C0F28" w:rsidP="00394D81" w:rsidRDefault="009C0F28" w14:paraId="41185C1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Pr="00365A16" w:rsidR="009C0F28" w:rsidTr="00455A85" w14:paraId="49D81B0F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737FA483" w14:textId="77777777">
            <w:pPr>
              <w:spacing w:line="480" w:lineRule="exact"/>
              <w:jc w:val="center"/>
              <w:rPr>
                <w:sz w:val="28"/>
                <w:szCs w:val="28"/>
              </w:rPr>
            </w:pPr>
            <w:r w:rsidRPr="00365A16">
              <w:rPr>
                <w:sz w:val="28"/>
                <w:szCs w:val="28"/>
              </w:rPr>
              <w:br w:type="page"/>
            </w:r>
          </w:p>
          <w:p w:rsidRPr="00365A16" w:rsidR="009C0F28" w:rsidP="00394D81" w:rsidRDefault="009C0F28" w14:paraId="02D72D0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Variable</w:t>
            </w:r>
          </w:p>
        </w:tc>
        <w:tc>
          <w:tcPr>
            <w:tcW w:w="1728" w:type="dxa"/>
            <w:vMerge/>
          </w:tcPr>
          <w:p w:rsidRPr="00365A16" w:rsidR="009C0F28" w:rsidP="00394D81" w:rsidRDefault="009C0F28" w14:paraId="13E72DB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782" w:type="dxa"/>
            <w:vMerge/>
          </w:tcPr>
          <w:p w:rsidRPr="00365A16" w:rsidR="009C0F28" w:rsidP="00394D81" w:rsidRDefault="009C0F28" w14:paraId="26D102C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  <w:tcBorders>
              <w:top w:val="single" w:color="auto" w:sz="4" w:space="0"/>
            </w:tcBorders>
          </w:tcPr>
          <w:p w:rsidRPr="00365A16" w:rsidR="009C0F28" w:rsidP="00394D81" w:rsidRDefault="009C0F28" w14:paraId="3B6523A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iCs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b/>
                <w:bCs/>
                <w:iCs/>
                <w:sz w:val="28"/>
                <w:szCs w:val="28"/>
              </w:rPr>
              <w:t>OR (95% CI)</w:t>
            </w:r>
          </w:p>
        </w:tc>
        <w:tc>
          <w:tcPr>
            <w:tcW w:w="1080" w:type="dxa"/>
            <w:tcBorders>
              <w:top w:val="single" w:color="auto" w:sz="4" w:space="0"/>
            </w:tcBorders>
          </w:tcPr>
          <w:p w:rsidRPr="00365A16" w:rsidR="009C0F28" w:rsidP="00394D81" w:rsidRDefault="009C0F28" w14:paraId="321490F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</w:t>
            </w:r>
            <w:r w:rsidRPr="00365A1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Value</w:t>
            </w:r>
          </w:p>
        </w:tc>
        <w:tc>
          <w:tcPr>
            <w:tcW w:w="270" w:type="dxa"/>
          </w:tcPr>
          <w:p w:rsidRPr="00365A16" w:rsidR="009C0F28" w:rsidP="00394D81" w:rsidRDefault="009C0F28" w14:paraId="5A09ED0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Pr="00365A16" w:rsidR="00455A85" w:rsidTr="00455A85" w14:paraId="6B3B6875" w14:textId="77777777">
        <w:trPr>
          <w:cantSplit/>
          <w:trHeight w:val="299"/>
        </w:trPr>
        <w:tc>
          <w:tcPr>
            <w:tcW w:w="3600" w:type="dxa"/>
          </w:tcPr>
          <w:p w:rsidRPr="00365A16" w:rsidR="00455A85" w:rsidP="00394D81" w:rsidRDefault="00455A85" w14:paraId="6D6FAA36" w14:textId="157E15FA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8"/>
                <w:szCs w:val="28"/>
              </w:rPr>
              <w:t>Laboratory values</w:t>
            </w:r>
            <w:bookmarkStart w:name="_GoBack" w:id="0"/>
            <w:bookmarkEnd w:id="0"/>
          </w:p>
        </w:tc>
        <w:tc>
          <w:tcPr>
            <w:tcW w:w="1728" w:type="dxa"/>
          </w:tcPr>
          <w:p w:rsidRPr="00365A16" w:rsidR="00455A85" w:rsidP="00394D81" w:rsidRDefault="00455A85" w14:paraId="6FE1BF8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82" w:type="dxa"/>
          </w:tcPr>
          <w:p w:rsidRPr="00365A16" w:rsidR="00455A85" w:rsidP="00394D81" w:rsidRDefault="00455A85" w14:paraId="427D2C5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0" w:type="dxa"/>
          </w:tcPr>
          <w:p w:rsidRPr="00365A16" w:rsidR="00455A85" w:rsidP="00394D81" w:rsidRDefault="00455A85" w14:paraId="571B6D3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</w:tcPr>
          <w:p w:rsidRPr="00365A16" w:rsidR="00455A85" w:rsidP="00394D81" w:rsidRDefault="00455A85" w14:paraId="5239756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70" w:type="dxa"/>
          </w:tcPr>
          <w:p w:rsidRPr="00365A16" w:rsidR="00455A85" w:rsidP="00394D81" w:rsidRDefault="00455A85" w14:paraId="0159C08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455A85" w14:paraId="2EB9EB91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0292FAA6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White blood cell count, ×10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  <w:vertAlign w:val="superscript"/>
              </w:rPr>
              <w:t>9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/L</w:t>
            </w:r>
          </w:p>
        </w:tc>
        <w:tc>
          <w:tcPr>
            <w:tcW w:w="1728" w:type="dxa"/>
          </w:tcPr>
          <w:p w:rsidRPr="00365A16" w:rsidR="009C0F28" w:rsidP="00394D81" w:rsidRDefault="009C0F28" w14:paraId="5BA670D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9.27 (5.20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74)</w:t>
            </w:r>
          </w:p>
        </w:tc>
        <w:tc>
          <w:tcPr>
            <w:tcW w:w="1782" w:type="dxa"/>
          </w:tcPr>
          <w:p w:rsidRPr="00365A16" w:rsidR="009C0F28" w:rsidP="00394D81" w:rsidRDefault="009C0F28" w14:paraId="1B44E83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9.16 (4.91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,825)</w:t>
            </w:r>
          </w:p>
        </w:tc>
        <w:tc>
          <w:tcPr>
            <w:tcW w:w="2070" w:type="dxa"/>
          </w:tcPr>
          <w:p w:rsidRPr="00365A16" w:rsidR="009C0F28" w:rsidP="00394D81" w:rsidRDefault="009C0F28" w14:paraId="3D8C6DB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0 (0.98-1.03)</w:t>
            </w:r>
          </w:p>
        </w:tc>
        <w:tc>
          <w:tcPr>
            <w:tcW w:w="1080" w:type="dxa"/>
          </w:tcPr>
          <w:p w:rsidRPr="00365A16" w:rsidR="009C0F28" w:rsidP="00394D81" w:rsidRDefault="009C0F28" w14:paraId="4F5A4ED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71</w:t>
            </w:r>
          </w:p>
        </w:tc>
        <w:tc>
          <w:tcPr>
            <w:tcW w:w="270" w:type="dxa"/>
          </w:tcPr>
          <w:p w:rsidRPr="00365A16" w:rsidR="009C0F28" w:rsidP="00394D81" w:rsidRDefault="009C0F28" w14:paraId="568E5E0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F339321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2D8ED5EB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Absolute neutrophil count, ×10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  <w:vertAlign w:val="superscript"/>
              </w:rPr>
              <w:t>9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/L</w:t>
            </w:r>
          </w:p>
        </w:tc>
        <w:tc>
          <w:tcPr>
            <w:tcW w:w="1728" w:type="dxa"/>
          </w:tcPr>
          <w:p w:rsidRPr="00365A16" w:rsidR="009C0F28" w:rsidP="00394D81" w:rsidRDefault="009C0F28" w14:paraId="5BB173B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11.22 (7.28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1)</w:t>
            </w:r>
          </w:p>
        </w:tc>
        <w:tc>
          <w:tcPr>
            <w:tcW w:w="1782" w:type="dxa"/>
          </w:tcPr>
          <w:p w:rsidRPr="00365A16" w:rsidR="009C0F28" w:rsidP="00394D81" w:rsidRDefault="009C0F28" w14:paraId="41B0D0B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11.21 (11.19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45)</w:t>
            </w:r>
          </w:p>
        </w:tc>
        <w:tc>
          <w:tcPr>
            <w:tcW w:w="2070" w:type="dxa"/>
          </w:tcPr>
          <w:p w:rsidRPr="00365A16" w:rsidR="009C0F28" w:rsidP="00394D81" w:rsidRDefault="009C0F28" w14:paraId="37435D1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0 (0.96-1.04)</w:t>
            </w:r>
          </w:p>
        </w:tc>
        <w:tc>
          <w:tcPr>
            <w:tcW w:w="1080" w:type="dxa"/>
          </w:tcPr>
          <w:p w:rsidRPr="00365A16" w:rsidR="009C0F28" w:rsidP="00394D81" w:rsidRDefault="009C0F28" w14:paraId="2E56EAB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gt;.99</w:t>
            </w:r>
          </w:p>
        </w:tc>
        <w:tc>
          <w:tcPr>
            <w:tcW w:w="270" w:type="dxa"/>
          </w:tcPr>
          <w:p w:rsidRPr="00365A16" w:rsidR="009C0F28" w:rsidP="00394D81" w:rsidRDefault="009C0F28" w14:paraId="57771A2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49A5050" w14:textId="77777777">
        <w:trPr>
          <w:cantSplit/>
          <w:trHeight w:val="324"/>
        </w:trPr>
        <w:tc>
          <w:tcPr>
            <w:tcW w:w="3600" w:type="dxa"/>
          </w:tcPr>
          <w:p w:rsidRPr="00365A16" w:rsidR="009C0F28" w:rsidP="00394D81" w:rsidRDefault="009C0F28" w14:paraId="48A0129C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Immature granulocyte count, ×10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  <w:vertAlign w:val="superscript"/>
              </w:rPr>
              <w:t>9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/L</w:t>
            </w:r>
          </w:p>
        </w:tc>
        <w:tc>
          <w:tcPr>
            <w:tcW w:w="1728" w:type="dxa"/>
          </w:tcPr>
          <w:p w:rsidRPr="00365A16" w:rsidR="009C0F28" w:rsidP="00394D81" w:rsidRDefault="009C0F28" w14:paraId="3FF6B84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06 (0.07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16)</w:t>
            </w:r>
          </w:p>
        </w:tc>
        <w:tc>
          <w:tcPr>
            <w:tcW w:w="1782" w:type="dxa"/>
          </w:tcPr>
          <w:p w:rsidRPr="00365A16" w:rsidR="009C0F28" w:rsidP="00394D81" w:rsidRDefault="009C0F28" w14:paraId="77091C5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08 (0.36) </w:t>
            </w:r>
            <w:r w:rsidRPr="00365A16">
              <w:rPr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,541)</w:t>
            </w:r>
          </w:p>
        </w:tc>
        <w:tc>
          <w:tcPr>
            <w:tcW w:w="2070" w:type="dxa"/>
          </w:tcPr>
          <w:p w:rsidRPr="00365A16" w:rsidR="009C0F28" w:rsidP="00394D81" w:rsidRDefault="009C0F28" w14:paraId="3391228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55 (0.12-2.59)</w:t>
            </w:r>
          </w:p>
        </w:tc>
        <w:tc>
          <w:tcPr>
            <w:tcW w:w="1080" w:type="dxa"/>
          </w:tcPr>
          <w:p w:rsidRPr="00365A16" w:rsidR="009C0F28" w:rsidP="00394D81" w:rsidRDefault="009C0F28" w14:paraId="61E7594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45</w:t>
            </w:r>
          </w:p>
        </w:tc>
        <w:tc>
          <w:tcPr>
            <w:tcW w:w="270" w:type="dxa"/>
          </w:tcPr>
          <w:p w:rsidRPr="00365A16" w:rsidR="009C0F28" w:rsidP="00394D81" w:rsidRDefault="009C0F28" w14:paraId="0358113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3259181D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0F07F045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Immature granulocytes, %</w:t>
            </w:r>
          </w:p>
        </w:tc>
        <w:tc>
          <w:tcPr>
            <w:tcW w:w="1728" w:type="dxa"/>
          </w:tcPr>
          <w:p w:rsidRPr="00365A16" w:rsidR="009C0F28" w:rsidP="00394D81" w:rsidRDefault="009C0F28" w14:paraId="3E994D6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61 (0.67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19)</w:t>
            </w:r>
          </w:p>
        </w:tc>
        <w:tc>
          <w:tcPr>
            <w:tcW w:w="1782" w:type="dxa"/>
          </w:tcPr>
          <w:p w:rsidRPr="00365A16" w:rsidR="009C0F28" w:rsidP="00394D81" w:rsidRDefault="009C0F28" w14:paraId="1A3C179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68 (1.47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,571)</w:t>
            </w:r>
          </w:p>
        </w:tc>
        <w:tc>
          <w:tcPr>
            <w:tcW w:w="2070" w:type="dxa"/>
          </w:tcPr>
          <w:p w:rsidRPr="00365A16" w:rsidR="009C0F28" w:rsidP="00394D81" w:rsidRDefault="009C0F28" w14:paraId="0E615F7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96 (0.81-1.13)</w:t>
            </w:r>
          </w:p>
        </w:tc>
        <w:tc>
          <w:tcPr>
            <w:tcW w:w="1080" w:type="dxa"/>
          </w:tcPr>
          <w:p w:rsidRPr="00365A16" w:rsidR="009C0F28" w:rsidP="00394D81" w:rsidRDefault="009C0F28" w14:paraId="4897EB6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60</w:t>
            </w:r>
          </w:p>
        </w:tc>
        <w:tc>
          <w:tcPr>
            <w:tcW w:w="270" w:type="dxa"/>
          </w:tcPr>
          <w:p w:rsidRPr="00365A16" w:rsidR="009C0F28" w:rsidP="00394D81" w:rsidRDefault="009C0F28" w14:paraId="072F082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DC94328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1EFED6BF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Neutrophil count, ×10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  <w:vertAlign w:val="superscript"/>
              </w:rPr>
              <w:t>9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/L</w:t>
            </w:r>
          </w:p>
        </w:tc>
        <w:tc>
          <w:tcPr>
            <w:tcW w:w="1728" w:type="dxa"/>
          </w:tcPr>
          <w:p w:rsidRPr="00365A16" w:rsidR="009C0F28" w:rsidP="00394D81" w:rsidRDefault="009C0F28" w14:paraId="3181186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6.20 (3.70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41)</w:t>
            </w:r>
          </w:p>
        </w:tc>
        <w:tc>
          <w:tcPr>
            <w:tcW w:w="1782" w:type="dxa"/>
          </w:tcPr>
          <w:p w:rsidRPr="00365A16" w:rsidR="009C0F28" w:rsidP="00394D81" w:rsidRDefault="009C0F28" w14:paraId="409312E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6.16 (3.67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,452)</w:t>
            </w:r>
          </w:p>
        </w:tc>
        <w:tc>
          <w:tcPr>
            <w:tcW w:w="2070" w:type="dxa"/>
          </w:tcPr>
          <w:p w:rsidRPr="00365A16" w:rsidR="009C0F28" w:rsidP="00394D81" w:rsidRDefault="009C0F28" w14:paraId="6548BA5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0 (0.97-1.04)</w:t>
            </w:r>
          </w:p>
        </w:tc>
        <w:tc>
          <w:tcPr>
            <w:tcW w:w="1080" w:type="dxa"/>
          </w:tcPr>
          <w:p w:rsidRPr="00365A16" w:rsidR="009C0F28" w:rsidP="00394D81" w:rsidRDefault="009C0F28" w14:paraId="3221DC6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87</w:t>
            </w:r>
          </w:p>
        </w:tc>
        <w:tc>
          <w:tcPr>
            <w:tcW w:w="270" w:type="dxa"/>
          </w:tcPr>
          <w:p w:rsidRPr="00365A16" w:rsidR="009C0F28" w:rsidP="00394D81" w:rsidRDefault="009C0F28" w14:paraId="5810F66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7F49D28D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4D220D6D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Neutrophils, %</w:t>
            </w:r>
          </w:p>
        </w:tc>
        <w:tc>
          <w:tcPr>
            <w:tcW w:w="1728" w:type="dxa"/>
          </w:tcPr>
          <w:p w:rsidRPr="00365A16" w:rsidR="009C0F28" w:rsidP="00394D81" w:rsidRDefault="009C0F28" w14:paraId="2E69FBC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66.28 (15.15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41)</w:t>
            </w:r>
          </w:p>
        </w:tc>
        <w:tc>
          <w:tcPr>
            <w:tcW w:w="1782" w:type="dxa"/>
          </w:tcPr>
          <w:p w:rsidRPr="00365A16" w:rsidR="009C0F28" w:rsidP="00394D81" w:rsidRDefault="009C0F28" w14:paraId="32EC80F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66.43 (13.99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,453)</w:t>
            </w:r>
          </w:p>
        </w:tc>
        <w:tc>
          <w:tcPr>
            <w:tcW w:w="2070" w:type="dxa"/>
          </w:tcPr>
          <w:p w:rsidRPr="00365A16" w:rsidR="009C0F28" w:rsidP="00394D81" w:rsidRDefault="009C0F28" w14:paraId="361D749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0 (0.99-1.01)</w:t>
            </w:r>
          </w:p>
        </w:tc>
        <w:tc>
          <w:tcPr>
            <w:tcW w:w="1080" w:type="dxa"/>
          </w:tcPr>
          <w:p w:rsidRPr="00365A16" w:rsidR="009C0F28" w:rsidP="00394D81" w:rsidRDefault="009C0F28" w14:paraId="230F1A1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88</w:t>
            </w:r>
          </w:p>
        </w:tc>
        <w:tc>
          <w:tcPr>
            <w:tcW w:w="270" w:type="dxa"/>
          </w:tcPr>
          <w:p w:rsidRPr="00365A16" w:rsidR="009C0F28" w:rsidP="00394D81" w:rsidRDefault="009C0F28" w14:paraId="15692F5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F20477F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4E1F6308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Segmented neutrophil, ×10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  <w:vertAlign w:val="superscript"/>
              </w:rPr>
              <w:t>9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/L</w:t>
            </w:r>
          </w:p>
        </w:tc>
        <w:tc>
          <w:tcPr>
            <w:tcW w:w="1728" w:type="dxa"/>
          </w:tcPr>
          <w:p w:rsidRPr="00365A16" w:rsidR="009C0F28" w:rsidP="00394D81" w:rsidRDefault="009C0F28" w14:paraId="252714D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9.75 (6.93)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1)</w:t>
            </w:r>
          </w:p>
        </w:tc>
        <w:tc>
          <w:tcPr>
            <w:tcW w:w="1782" w:type="dxa"/>
          </w:tcPr>
          <w:p w:rsidRPr="00365A16" w:rsidR="009C0F28" w:rsidP="00394D81" w:rsidRDefault="009C0F28" w14:paraId="6756EA9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9.19 (7.15)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45)</w:t>
            </w:r>
          </w:p>
        </w:tc>
        <w:tc>
          <w:tcPr>
            <w:tcW w:w="2070" w:type="dxa"/>
          </w:tcPr>
          <w:p w:rsidRPr="00365A16" w:rsidR="009C0F28" w:rsidP="00394D81" w:rsidRDefault="009C0F28" w14:paraId="0C71CFE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1 (0.95-1.08)</w:t>
            </w:r>
          </w:p>
        </w:tc>
        <w:tc>
          <w:tcPr>
            <w:tcW w:w="1080" w:type="dxa"/>
          </w:tcPr>
          <w:p w:rsidRPr="00365A16" w:rsidR="009C0F28" w:rsidP="00394D81" w:rsidRDefault="009C0F28" w14:paraId="0541F49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74</w:t>
            </w:r>
          </w:p>
        </w:tc>
        <w:tc>
          <w:tcPr>
            <w:tcW w:w="270" w:type="dxa"/>
          </w:tcPr>
          <w:p w:rsidRPr="00365A16" w:rsidR="009C0F28" w:rsidP="00394D81" w:rsidRDefault="009C0F28" w14:paraId="4E5006C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783E897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4463B91D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Segmented neutrophil count, %</w:t>
            </w:r>
          </w:p>
        </w:tc>
        <w:tc>
          <w:tcPr>
            <w:tcW w:w="1728" w:type="dxa"/>
          </w:tcPr>
          <w:p w:rsidRPr="00365A16" w:rsidR="009C0F28" w:rsidP="00394D81" w:rsidRDefault="009C0F28" w14:paraId="40C16F9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62.62 (22.30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1)</w:t>
            </w:r>
          </w:p>
        </w:tc>
        <w:tc>
          <w:tcPr>
            <w:tcW w:w="1782" w:type="dxa"/>
          </w:tcPr>
          <w:p w:rsidRPr="00365A16" w:rsidR="009C0F28" w:rsidP="00394D81" w:rsidRDefault="009C0F28" w14:paraId="57E3D15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61.32 (20.13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45)</w:t>
            </w:r>
          </w:p>
        </w:tc>
        <w:tc>
          <w:tcPr>
            <w:tcW w:w="2070" w:type="dxa"/>
          </w:tcPr>
          <w:p w:rsidRPr="00365A16" w:rsidR="009C0F28" w:rsidP="00394D81" w:rsidRDefault="009C0F28" w14:paraId="59E2173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0 (0.98-1.03)</w:t>
            </w:r>
          </w:p>
        </w:tc>
        <w:tc>
          <w:tcPr>
            <w:tcW w:w="1080" w:type="dxa"/>
          </w:tcPr>
          <w:p w:rsidRPr="00365A16" w:rsidR="009C0F28" w:rsidP="00394D81" w:rsidRDefault="009C0F28" w14:paraId="51A1B6C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78</w:t>
            </w:r>
          </w:p>
        </w:tc>
        <w:tc>
          <w:tcPr>
            <w:tcW w:w="270" w:type="dxa"/>
          </w:tcPr>
          <w:p w:rsidRPr="00365A16" w:rsidR="009C0F28" w:rsidP="00394D81" w:rsidRDefault="009C0F28" w14:paraId="43EDDEA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4063886A" w14:textId="77777777">
        <w:trPr>
          <w:cantSplit/>
          <w:trHeight w:val="324"/>
        </w:trPr>
        <w:tc>
          <w:tcPr>
            <w:tcW w:w="3600" w:type="dxa"/>
          </w:tcPr>
          <w:p w:rsidRPr="00365A16" w:rsidR="009C0F28" w:rsidP="00394D81" w:rsidRDefault="009C0F28" w14:paraId="3A7EB19D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lastRenderedPageBreak/>
              <w:t>Eosinophil count, ×10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  <w:vertAlign w:val="superscript"/>
              </w:rPr>
              <w:t>9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/L</w:t>
            </w:r>
          </w:p>
        </w:tc>
        <w:tc>
          <w:tcPr>
            <w:tcW w:w="1728" w:type="dxa"/>
          </w:tcPr>
          <w:p w:rsidRPr="00365A16" w:rsidR="009C0F28" w:rsidP="00394D81" w:rsidRDefault="009C0F28" w14:paraId="297095D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19 (0.31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36)</w:t>
            </w:r>
          </w:p>
        </w:tc>
        <w:tc>
          <w:tcPr>
            <w:tcW w:w="1782" w:type="dxa"/>
          </w:tcPr>
          <w:p w:rsidRPr="00365A16" w:rsidR="009C0F28" w:rsidP="00394D81" w:rsidRDefault="009C0F28" w14:paraId="5F30858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15 (0.19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,430)</w:t>
            </w:r>
          </w:p>
        </w:tc>
        <w:tc>
          <w:tcPr>
            <w:tcW w:w="2070" w:type="dxa"/>
          </w:tcPr>
          <w:p w:rsidRPr="00365A16" w:rsidR="009C0F28" w:rsidP="00394D81" w:rsidRDefault="009C0F28" w14:paraId="6380AAD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96 (1.21-3.17)</w:t>
            </w:r>
          </w:p>
        </w:tc>
        <w:tc>
          <w:tcPr>
            <w:tcW w:w="1080" w:type="dxa"/>
          </w:tcPr>
          <w:p w:rsidRPr="00365A16" w:rsidR="009C0F28" w:rsidP="00394D81" w:rsidRDefault="009C0F28" w14:paraId="5A270FE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006</w:t>
            </w:r>
          </w:p>
        </w:tc>
        <w:tc>
          <w:tcPr>
            <w:tcW w:w="270" w:type="dxa"/>
          </w:tcPr>
          <w:p w:rsidRPr="00365A16" w:rsidR="009C0F28" w:rsidP="00394D81" w:rsidRDefault="009C0F28" w14:paraId="2799552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42B07E2B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4575118A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Eosinophils, %</w:t>
            </w:r>
          </w:p>
        </w:tc>
        <w:tc>
          <w:tcPr>
            <w:tcW w:w="1728" w:type="dxa"/>
          </w:tcPr>
          <w:p w:rsidRPr="00365A16" w:rsidR="009C0F28" w:rsidP="00394D81" w:rsidRDefault="009C0F28" w14:paraId="372EBC7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2.69 (4.36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17)</w:t>
            </w:r>
          </w:p>
        </w:tc>
        <w:tc>
          <w:tcPr>
            <w:tcW w:w="1782" w:type="dxa"/>
          </w:tcPr>
          <w:p w:rsidRPr="00365A16" w:rsidR="009C0F28" w:rsidP="00394D81" w:rsidRDefault="009C0F28" w14:paraId="1700F93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1.98 (2.07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,292)</w:t>
            </w:r>
          </w:p>
        </w:tc>
        <w:tc>
          <w:tcPr>
            <w:tcW w:w="2070" w:type="dxa"/>
          </w:tcPr>
          <w:p w:rsidRPr="00365A16" w:rsidR="009C0F28" w:rsidP="00394D81" w:rsidRDefault="009C0F28" w14:paraId="1B64D67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9 (1.04-1.14)</w:t>
            </w:r>
          </w:p>
        </w:tc>
        <w:tc>
          <w:tcPr>
            <w:tcW w:w="1080" w:type="dxa"/>
          </w:tcPr>
          <w:p w:rsidRPr="00365A16" w:rsidR="009C0F28" w:rsidP="00394D81" w:rsidRDefault="009C0F28" w14:paraId="0683A0B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02BA5DE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5BABFEB4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07E51404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Basophil count, ×10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  <w:vertAlign w:val="superscript"/>
              </w:rPr>
              <w:t>9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/L</w:t>
            </w:r>
          </w:p>
        </w:tc>
        <w:tc>
          <w:tcPr>
            <w:tcW w:w="1728" w:type="dxa"/>
          </w:tcPr>
          <w:p w:rsidRPr="00365A16" w:rsidR="009C0F28" w:rsidP="00394D81" w:rsidRDefault="009C0F28" w14:paraId="7A3D802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04 (0.03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45)</w:t>
            </w:r>
          </w:p>
        </w:tc>
        <w:tc>
          <w:tcPr>
            <w:tcW w:w="1782" w:type="dxa"/>
          </w:tcPr>
          <w:p w:rsidRPr="00365A16" w:rsidR="009C0F28" w:rsidP="00394D81" w:rsidRDefault="009C0F28" w14:paraId="2469E91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04 (0.03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,539)</w:t>
            </w:r>
          </w:p>
        </w:tc>
        <w:tc>
          <w:tcPr>
            <w:tcW w:w="2070" w:type="dxa"/>
          </w:tcPr>
          <w:p w:rsidRPr="00365A16" w:rsidR="009C0F28" w:rsidP="00394D81" w:rsidRDefault="009C0F28" w14:paraId="0E20666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26 (0.003-23.79)</w:t>
            </w:r>
          </w:p>
        </w:tc>
        <w:tc>
          <w:tcPr>
            <w:tcW w:w="1080" w:type="dxa"/>
          </w:tcPr>
          <w:p w:rsidRPr="00365A16" w:rsidR="009C0F28" w:rsidP="00394D81" w:rsidRDefault="009C0F28" w14:paraId="0C04929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56</w:t>
            </w:r>
          </w:p>
        </w:tc>
        <w:tc>
          <w:tcPr>
            <w:tcW w:w="270" w:type="dxa"/>
          </w:tcPr>
          <w:p w:rsidRPr="00365A16" w:rsidR="009C0F28" w:rsidP="00394D81" w:rsidRDefault="009C0F28" w14:paraId="2677C42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785522AF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70571BA0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Basophils, %</w:t>
            </w:r>
          </w:p>
        </w:tc>
        <w:tc>
          <w:tcPr>
            <w:tcW w:w="1728" w:type="dxa"/>
          </w:tcPr>
          <w:p w:rsidRPr="00365A16" w:rsidR="009C0F28" w:rsidP="00394D81" w:rsidRDefault="009C0F28" w14:paraId="58CBB9F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44 (0.33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34)</w:t>
            </w:r>
          </w:p>
        </w:tc>
        <w:tc>
          <w:tcPr>
            <w:tcW w:w="1782" w:type="dxa"/>
          </w:tcPr>
          <w:p w:rsidRPr="00365A16" w:rsidR="009C0F28" w:rsidP="00394D81" w:rsidRDefault="009C0F28" w14:paraId="1AAA27D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47 (0.42) </w:t>
            </w:r>
            <w:r w:rsidRPr="00365A16">
              <w:rPr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,431)</w:t>
            </w:r>
          </w:p>
        </w:tc>
        <w:tc>
          <w:tcPr>
            <w:tcW w:w="2070" w:type="dxa"/>
          </w:tcPr>
          <w:p w:rsidRPr="00365A16" w:rsidR="009C0F28" w:rsidP="00394D81" w:rsidRDefault="009C0F28" w14:paraId="0CC797F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85 (0.57-1.28)</w:t>
            </w:r>
          </w:p>
        </w:tc>
        <w:tc>
          <w:tcPr>
            <w:tcW w:w="1080" w:type="dxa"/>
          </w:tcPr>
          <w:p w:rsidRPr="00365A16" w:rsidR="009C0F28" w:rsidP="00394D81" w:rsidRDefault="009C0F28" w14:paraId="601E647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44</w:t>
            </w:r>
          </w:p>
        </w:tc>
        <w:tc>
          <w:tcPr>
            <w:tcW w:w="270" w:type="dxa"/>
          </w:tcPr>
          <w:p w:rsidRPr="00365A16" w:rsidR="009C0F28" w:rsidP="00394D81" w:rsidRDefault="009C0F28" w14:paraId="0900A20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7C9885D4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75209798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Monocyte count, ×10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  <w:vertAlign w:val="superscript"/>
              </w:rPr>
              <w:t>9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/L</w:t>
            </w:r>
          </w:p>
        </w:tc>
        <w:tc>
          <w:tcPr>
            <w:tcW w:w="1728" w:type="dxa"/>
          </w:tcPr>
          <w:p w:rsidRPr="00365A16" w:rsidR="009C0F28" w:rsidP="00394D81" w:rsidRDefault="009C0F28" w14:paraId="7E64A48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76 (0.64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55)</w:t>
            </w:r>
          </w:p>
        </w:tc>
        <w:tc>
          <w:tcPr>
            <w:tcW w:w="1782" w:type="dxa"/>
          </w:tcPr>
          <w:p w:rsidRPr="00365A16" w:rsidR="009C0F28" w:rsidP="00394D81" w:rsidRDefault="009C0F28" w14:paraId="7608575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72 (0.44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,582)</w:t>
            </w:r>
          </w:p>
        </w:tc>
        <w:tc>
          <w:tcPr>
            <w:tcW w:w="2070" w:type="dxa"/>
          </w:tcPr>
          <w:p w:rsidRPr="00365A16" w:rsidR="009C0F28" w:rsidP="00394D81" w:rsidRDefault="009C0F28" w14:paraId="390C448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19 (0.94-1.50)</w:t>
            </w:r>
          </w:p>
        </w:tc>
        <w:tc>
          <w:tcPr>
            <w:tcW w:w="1080" w:type="dxa"/>
          </w:tcPr>
          <w:p w:rsidRPr="00365A16" w:rsidR="009C0F28" w:rsidP="00394D81" w:rsidRDefault="009C0F28" w14:paraId="26AED73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14</w:t>
            </w:r>
          </w:p>
        </w:tc>
        <w:tc>
          <w:tcPr>
            <w:tcW w:w="270" w:type="dxa"/>
          </w:tcPr>
          <w:p w:rsidRPr="00365A16" w:rsidR="009C0F28" w:rsidP="00394D81" w:rsidRDefault="009C0F28" w14:paraId="1C83852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33C39C8F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02531399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Monocytes, %</w:t>
            </w:r>
          </w:p>
        </w:tc>
        <w:tc>
          <w:tcPr>
            <w:tcW w:w="1728" w:type="dxa"/>
          </w:tcPr>
          <w:p w:rsidRPr="00365A16" w:rsidR="009C0F28" w:rsidP="00394D81" w:rsidRDefault="009C0F28" w14:paraId="4823988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8.61 (3.76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55)</w:t>
            </w:r>
          </w:p>
        </w:tc>
        <w:tc>
          <w:tcPr>
            <w:tcW w:w="1782" w:type="dxa"/>
          </w:tcPr>
          <w:p w:rsidRPr="00365A16" w:rsidR="009C0F28" w:rsidP="00394D81" w:rsidRDefault="009C0F28" w14:paraId="189FDCA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8.25 (3.39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,582)</w:t>
            </w:r>
          </w:p>
        </w:tc>
        <w:tc>
          <w:tcPr>
            <w:tcW w:w="2070" w:type="dxa"/>
          </w:tcPr>
          <w:p w:rsidRPr="00365A16" w:rsidR="009C0F28" w:rsidP="00394D81" w:rsidRDefault="009C0F28" w14:paraId="47E18A9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3 (0.99-1.06)</w:t>
            </w:r>
          </w:p>
        </w:tc>
        <w:tc>
          <w:tcPr>
            <w:tcW w:w="1080" w:type="dxa"/>
          </w:tcPr>
          <w:p w:rsidRPr="00365A16" w:rsidR="009C0F28" w:rsidP="00394D81" w:rsidRDefault="009C0F28" w14:paraId="328F00C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11</w:t>
            </w:r>
          </w:p>
        </w:tc>
        <w:tc>
          <w:tcPr>
            <w:tcW w:w="270" w:type="dxa"/>
          </w:tcPr>
          <w:p w:rsidRPr="00365A16" w:rsidR="009C0F28" w:rsidP="00394D81" w:rsidRDefault="009C0F28" w14:paraId="331E7D8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9373434" w14:textId="77777777">
        <w:trPr>
          <w:cantSplit/>
          <w:trHeight w:val="324"/>
        </w:trPr>
        <w:tc>
          <w:tcPr>
            <w:tcW w:w="3600" w:type="dxa"/>
          </w:tcPr>
          <w:p w:rsidRPr="00365A16" w:rsidR="009C0F28" w:rsidP="00394D81" w:rsidRDefault="009C0F28" w14:paraId="7259E9F8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Lymphocyte count, ×10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  <w:vertAlign w:val="superscript"/>
              </w:rPr>
              <w:t>9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/L</w:t>
            </w:r>
          </w:p>
        </w:tc>
        <w:tc>
          <w:tcPr>
            <w:tcW w:w="1728" w:type="dxa"/>
          </w:tcPr>
          <w:p w:rsidRPr="00365A16" w:rsidR="009C0F28" w:rsidP="00394D81" w:rsidRDefault="009C0F28" w14:paraId="7E71CEF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1.89 (2.99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55)</w:t>
            </w:r>
          </w:p>
        </w:tc>
        <w:tc>
          <w:tcPr>
            <w:tcW w:w="1782" w:type="dxa"/>
          </w:tcPr>
          <w:p w:rsidRPr="00365A16" w:rsidR="009C0F28" w:rsidP="00394D81" w:rsidRDefault="009C0F28" w14:paraId="6F1EE8D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1.82 (1.27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,582)</w:t>
            </w:r>
          </w:p>
        </w:tc>
        <w:tc>
          <w:tcPr>
            <w:tcW w:w="2070" w:type="dxa"/>
          </w:tcPr>
          <w:p w:rsidRPr="00365A16" w:rsidR="009C0F28" w:rsidP="00394D81" w:rsidRDefault="009C0F28" w14:paraId="0FD8A3E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.11 (0.11-85.90)</w:t>
            </w:r>
          </w:p>
        </w:tc>
        <w:tc>
          <w:tcPr>
            <w:tcW w:w="1080" w:type="dxa"/>
          </w:tcPr>
          <w:p w:rsidRPr="00365A16" w:rsidR="009C0F28" w:rsidP="00394D81" w:rsidRDefault="009C0F28" w14:paraId="0515B11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50</w:t>
            </w:r>
          </w:p>
        </w:tc>
        <w:tc>
          <w:tcPr>
            <w:tcW w:w="270" w:type="dxa"/>
          </w:tcPr>
          <w:p w:rsidRPr="00365A16" w:rsidR="009C0F28" w:rsidP="00394D81" w:rsidRDefault="009C0F28" w14:paraId="2C385C3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D814A83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25DA7088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Lymphocytes, %</w:t>
            </w:r>
          </w:p>
        </w:tc>
        <w:tc>
          <w:tcPr>
            <w:tcW w:w="1728" w:type="dxa"/>
          </w:tcPr>
          <w:p w:rsidRPr="00365A16" w:rsidR="009C0F28" w:rsidP="00394D81" w:rsidRDefault="009C0F28" w14:paraId="481BC96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21.94 (13.81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55)</w:t>
            </w:r>
          </w:p>
        </w:tc>
        <w:tc>
          <w:tcPr>
            <w:tcW w:w="1782" w:type="dxa"/>
          </w:tcPr>
          <w:p w:rsidRPr="00365A16" w:rsidR="009C0F28" w:rsidP="00394D81" w:rsidRDefault="009C0F28" w14:paraId="6D095C0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22.41 (12.95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,582)</w:t>
            </w:r>
          </w:p>
        </w:tc>
        <w:tc>
          <w:tcPr>
            <w:tcW w:w="2070" w:type="dxa"/>
          </w:tcPr>
          <w:p w:rsidRPr="00365A16" w:rsidR="009C0F28" w:rsidP="00394D81" w:rsidRDefault="009C0F28" w14:paraId="1B1BCDC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0 (0.99-1.01)</w:t>
            </w:r>
          </w:p>
        </w:tc>
        <w:tc>
          <w:tcPr>
            <w:tcW w:w="1080" w:type="dxa"/>
          </w:tcPr>
          <w:p w:rsidRPr="00365A16" w:rsidR="009C0F28" w:rsidP="00394D81" w:rsidRDefault="009C0F28" w14:paraId="14B1704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58</w:t>
            </w:r>
          </w:p>
        </w:tc>
        <w:tc>
          <w:tcPr>
            <w:tcW w:w="270" w:type="dxa"/>
          </w:tcPr>
          <w:p w:rsidRPr="00365A16" w:rsidR="009C0F28" w:rsidP="00394D81" w:rsidRDefault="009C0F28" w14:paraId="762C533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B8F42CA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04143BDD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Erythrocyte sedimentation rate, mm/h</w:t>
            </w:r>
          </w:p>
        </w:tc>
        <w:tc>
          <w:tcPr>
            <w:tcW w:w="1728" w:type="dxa"/>
          </w:tcPr>
          <w:p w:rsidRPr="00365A16" w:rsidR="009C0F28" w:rsidP="00394D81" w:rsidRDefault="009C0F28" w14:paraId="1749509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44.96 (36.19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3)</w:t>
            </w:r>
          </w:p>
        </w:tc>
        <w:tc>
          <w:tcPr>
            <w:tcW w:w="1782" w:type="dxa"/>
          </w:tcPr>
          <w:p w:rsidRPr="00365A16" w:rsidR="009C0F28" w:rsidP="00394D81" w:rsidRDefault="009C0F28" w14:paraId="72A4CF3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38.83 (34.30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55)</w:t>
            </w:r>
          </w:p>
        </w:tc>
        <w:tc>
          <w:tcPr>
            <w:tcW w:w="2070" w:type="dxa"/>
          </w:tcPr>
          <w:p w:rsidRPr="00365A16" w:rsidR="009C0F28" w:rsidP="00394D81" w:rsidRDefault="009C0F28" w14:paraId="37AEA3E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0 (0.99-1.02)</w:t>
            </w:r>
          </w:p>
        </w:tc>
        <w:tc>
          <w:tcPr>
            <w:tcW w:w="1080" w:type="dxa"/>
          </w:tcPr>
          <w:p w:rsidRPr="00365A16" w:rsidR="009C0F28" w:rsidP="00394D81" w:rsidRDefault="009C0F28" w14:paraId="41D2F23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43</w:t>
            </w:r>
          </w:p>
        </w:tc>
        <w:tc>
          <w:tcPr>
            <w:tcW w:w="270" w:type="dxa"/>
          </w:tcPr>
          <w:p w:rsidRPr="00365A16" w:rsidR="009C0F28" w:rsidP="00394D81" w:rsidRDefault="009C0F28" w14:paraId="54A225C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46F28CA4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72022BE0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C-reactive protein, serum, mg/L</w:t>
            </w:r>
          </w:p>
        </w:tc>
        <w:tc>
          <w:tcPr>
            <w:tcW w:w="1728" w:type="dxa"/>
          </w:tcPr>
          <w:p w:rsidRPr="00365A16" w:rsidR="009C0F28" w:rsidP="00394D81" w:rsidRDefault="009C0F28" w14:paraId="585A312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8.97 (11.70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6)</w:t>
            </w:r>
          </w:p>
        </w:tc>
        <w:tc>
          <w:tcPr>
            <w:tcW w:w="1782" w:type="dxa"/>
          </w:tcPr>
          <w:p w:rsidRPr="00365A16" w:rsidR="009C0F28" w:rsidP="00394D81" w:rsidRDefault="009C0F28" w14:paraId="171D6E7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4.30 (6.21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55)</w:t>
            </w:r>
          </w:p>
        </w:tc>
        <w:tc>
          <w:tcPr>
            <w:tcW w:w="2070" w:type="dxa"/>
          </w:tcPr>
          <w:p w:rsidRPr="00365A16" w:rsidR="009C0F28" w:rsidP="00394D81" w:rsidRDefault="009C0F28" w14:paraId="5F24241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7 (1.02-1.12)</w:t>
            </w:r>
          </w:p>
        </w:tc>
        <w:tc>
          <w:tcPr>
            <w:tcW w:w="1080" w:type="dxa"/>
          </w:tcPr>
          <w:p w:rsidRPr="00365A16" w:rsidR="009C0F28" w:rsidP="00394D81" w:rsidRDefault="009C0F28" w14:paraId="0888BA0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006</w:t>
            </w:r>
          </w:p>
        </w:tc>
        <w:tc>
          <w:tcPr>
            <w:tcW w:w="270" w:type="dxa"/>
          </w:tcPr>
          <w:p w:rsidRPr="00365A16" w:rsidR="009C0F28" w:rsidP="00394D81" w:rsidRDefault="009C0F28" w14:paraId="00548EA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094FE8E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620A4AD7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Sodium, mEq/L</w:t>
            </w:r>
          </w:p>
        </w:tc>
        <w:tc>
          <w:tcPr>
            <w:tcW w:w="1728" w:type="dxa"/>
          </w:tcPr>
          <w:p w:rsidRPr="00365A16" w:rsidR="009C0F28" w:rsidP="00394D81" w:rsidRDefault="009C0F28" w14:paraId="3FE60B7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138.45 (5.96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71)</w:t>
            </w:r>
          </w:p>
        </w:tc>
        <w:tc>
          <w:tcPr>
            <w:tcW w:w="1782" w:type="dxa"/>
          </w:tcPr>
          <w:p w:rsidRPr="00365A16" w:rsidR="009C0F28" w:rsidP="00394D81" w:rsidRDefault="009C0F28" w14:paraId="7752F3F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138.78 (4.10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,862)</w:t>
            </w:r>
          </w:p>
        </w:tc>
        <w:tc>
          <w:tcPr>
            <w:tcW w:w="2070" w:type="dxa"/>
          </w:tcPr>
          <w:p w:rsidRPr="00365A16" w:rsidR="009C0F28" w:rsidP="00394D81" w:rsidRDefault="009C0F28" w14:paraId="4466A18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98 (0.95-1.01)</w:t>
            </w:r>
          </w:p>
        </w:tc>
        <w:tc>
          <w:tcPr>
            <w:tcW w:w="1080" w:type="dxa"/>
          </w:tcPr>
          <w:p w:rsidRPr="00365A16" w:rsidR="009C0F28" w:rsidP="00394D81" w:rsidRDefault="009C0F28" w14:paraId="30506F1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21</w:t>
            </w:r>
          </w:p>
        </w:tc>
        <w:tc>
          <w:tcPr>
            <w:tcW w:w="270" w:type="dxa"/>
          </w:tcPr>
          <w:p w:rsidRPr="00365A16" w:rsidR="009C0F28" w:rsidP="00394D81" w:rsidRDefault="009C0F28" w14:paraId="18C1DF0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70A10554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4EF67B95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lanine aminotransferase, U/L</w:t>
            </w:r>
          </w:p>
        </w:tc>
        <w:tc>
          <w:tcPr>
            <w:tcW w:w="1728" w:type="dxa"/>
          </w:tcPr>
          <w:p w:rsidRPr="00365A16" w:rsidR="009C0F28" w:rsidP="00394D81" w:rsidRDefault="009C0F28" w14:paraId="60EFCF7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31.26 (22.28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84)</w:t>
            </w:r>
          </w:p>
        </w:tc>
        <w:tc>
          <w:tcPr>
            <w:tcW w:w="1782" w:type="dxa"/>
          </w:tcPr>
          <w:p w:rsidRPr="00365A16" w:rsidR="009C0F28" w:rsidP="00394D81" w:rsidRDefault="009C0F28" w14:paraId="6AF77F0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38.02 (90.18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,700)</w:t>
            </w:r>
          </w:p>
        </w:tc>
        <w:tc>
          <w:tcPr>
            <w:tcW w:w="2070" w:type="dxa"/>
          </w:tcPr>
          <w:p w:rsidRPr="00365A16" w:rsidR="009C0F28" w:rsidP="00394D81" w:rsidRDefault="009C0F28" w14:paraId="33D1AF4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0 (0.99-1.00)</w:t>
            </w:r>
          </w:p>
        </w:tc>
        <w:tc>
          <w:tcPr>
            <w:tcW w:w="1080" w:type="dxa"/>
          </w:tcPr>
          <w:p w:rsidRPr="00365A16" w:rsidR="009C0F28" w:rsidP="00394D81" w:rsidRDefault="009C0F28" w14:paraId="0E3DE80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27</w:t>
            </w:r>
          </w:p>
        </w:tc>
        <w:tc>
          <w:tcPr>
            <w:tcW w:w="270" w:type="dxa"/>
          </w:tcPr>
          <w:p w:rsidRPr="00365A16" w:rsidR="009C0F28" w:rsidP="00394D81" w:rsidRDefault="009C0F28" w14:paraId="77FAEE9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D83948A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6C5650F0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Aspartate transaminase, U/L</w:t>
            </w:r>
          </w:p>
        </w:tc>
        <w:tc>
          <w:tcPr>
            <w:tcW w:w="1728" w:type="dxa"/>
          </w:tcPr>
          <w:p w:rsidRPr="00365A16" w:rsidR="009C0F28" w:rsidP="00394D81" w:rsidRDefault="009C0F28" w14:paraId="466BF6E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41.10 (42.00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84)</w:t>
            </w:r>
          </w:p>
        </w:tc>
        <w:tc>
          <w:tcPr>
            <w:tcW w:w="1782" w:type="dxa"/>
          </w:tcPr>
          <w:p w:rsidRPr="00365A16" w:rsidR="009C0F28" w:rsidP="00394D81" w:rsidRDefault="009C0F28" w14:paraId="36EBF58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42.50 (121.05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,700)</w:t>
            </w:r>
          </w:p>
        </w:tc>
        <w:tc>
          <w:tcPr>
            <w:tcW w:w="2070" w:type="dxa"/>
          </w:tcPr>
          <w:p w:rsidRPr="00365A16" w:rsidR="009C0F28" w:rsidP="00394D81" w:rsidRDefault="009C0F28" w14:paraId="15370E5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0 (1.00-1.00)</w:t>
            </w:r>
          </w:p>
        </w:tc>
        <w:tc>
          <w:tcPr>
            <w:tcW w:w="1080" w:type="dxa"/>
          </w:tcPr>
          <w:p w:rsidRPr="00365A16" w:rsidR="009C0F28" w:rsidP="00394D81" w:rsidRDefault="009C0F28" w14:paraId="7C2CFDD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87</w:t>
            </w:r>
          </w:p>
        </w:tc>
        <w:tc>
          <w:tcPr>
            <w:tcW w:w="270" w:type="dxa"/>
          </w:tcPr>
          <w:p w:rsidRPr="00365A16" w:rsidR="009C0F28" w:rsidP="00394D81" w:rsidRDefault="009C0F28" w14:paraId="6512CE5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EEEACE9" w14:textId="77777777">
        <w:trPr>
          <w:cantSplit/>
          <w:trHeight w:val="324"/>
        </w:trPr>
        <w:tc>
          <w:tcPr>
            <w:tcW w:w="3600" w:type="dxa"/>
          </w:tcPr>
          <w:p w:rsidRPr="00365A16" w:rsidR="009C0F28" w:rsidP="00394D81" w:rsidRDefault="009C0F28" w14:paraId="5BE621F0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Albumin, g/dL</w:t>
            </w:r>
          </w:p>
        </w:tc>
        <w:tc>
          <w:tcPr>
            <w:tcW w:w="1728" w:type="dxa"/>
          </w:tcPr>
          <w:p w:rsidRPr="00365A16" w:rsidR="009C0F28" w:rsidP="00394D81" w:rsidRDefault="009C0F28" w14:paraId="26B0C9A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3.41 (0.66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02)</w:t>
            </w:r>
          </w:p>
        </w:tc>
        <w:tc>
          <w:tcPr>
            <w:tcW w:w="1782" w:type="dxa"/>
          </w:tcPr>
          <w:p w:rsidRPr="00365A16" w:rsidR="009C0F28" w:rsidP="00394D81" w:rsidRDefault="009C0F28" w14:paraId="6735FBB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3.59 (0.59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,963)</w:t>
            </w:r>
          </w:p>
        </w:tc>
        <w:tc>
          <w:tcPr>
            <w:tcW w:w="2070" w:type="dxa"/>
          </w:tcPr>
          <w:p w:rsidRPr="00365A16" w:rsidR="009C0F28" w:rsidP="00394D81" w:rsidRDefault="009C0F28" w14:paraId="1D067DB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62 (0.50-0.78)</w:t>
            </w:r>
          </w:p>
        </w:tc>
        <w:tc>
          <w:tcPr>
            <w:tcW w:w="1080" w:type="dxa"/>
          </w:tcPr>
          <w:p w:rsidRPr="00365A16" w:rsidR="009C0F28" w:rsidP="00394D81" w:rsidRDefault="009C0F28" w14:paraId="1D118DF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4580880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B337311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556C4DF8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Anion gap, mEq/L</w:t>
            </w:r>
          </w:p>
        </w:tc>
        <w:tc>
          <w:tcPr>
            <w:tcW w:w="1728" w:type="dxa"/>
          </w:tcPr>
          <w:p w:rsidRPr="00365A16" w:rsidR="009C0F28" w:rsidP="00394D81" w:rsidRDefault="009C0F28" w14:paraId="36F80F8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14.55 (4.40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69)</w:t>
            </w:r>
          </w:p>
        </w:tc>
        <w:tc>
          <w:tcPr>
            <w:tcW w:w="1782" w:type="dxa"/>
          </w:tcPr>
          <w:p w:rsidRPr="00365A16" w:rsidR="009C0F28" w:rsidP="00394D81" w:rsidRDefault="009C0F28" w14:paraId="65780E6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13.37 (3.31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,861)</w:t>
            </w:r>
          </w:p>
        </w:tc>
        <w:tc>
          <w:tcPr>
            <w:tcW w:w="2070" w:type="dxa"/>
          </w:tcPr>
          <w:p w:rsidRPr="00365A16" w:rsidR="009C0F28" w:rsidP="00394D81" w:rsidRDefault="009C0F28" w14:paraId="49CE2C6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8 (1.05-1.12)</w:t>
            </w:r>
          </w:p>
        </w:tc>
        <w:tc>
          <w:tcPr>
            <w:tcW w:w="1080" w:type="dxa"/>
          </w:tcPr>
          <w:p w:rsidRPr="00365A16" w:rsidR="009C0F28" w:rsidP="00394D81" w:rsidRDefault="009C0F28" w14:paraId="058A968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30BE9A5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3A8F5BA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1FD211E5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Total bilirubin, mg/dL</w:t>
            </w:r>
          </w:p>
        </w:tc>
        <w:tc>
          <w:tcPr>
            <w:tcW w:w="1728" w:type="dxa"/>
          </w:tcPr>
          <w:p w:rsidRPr="00365A16" w:rsidR="009C0F28" w:rsidP="00394D81" w:rsidRDefault="009C0F28" w14:paraId="590532F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75 (0.83)</w:t>
            </w:r>
            <w:r w:rsidRPr="00365A16">
              <w:rPr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84)</w:t>
            </w:r>
          </w:p>
        </w:tc>
        <w:tc>
          <w:tcPr>
            <w:tcW w:w="1782" w:type="dxa"/>
          </w:tcPr>
          <w:p w:rsidRPr="00365A16" w:rsidR="009C0F28" w:rsidP="00394D81" w:rsidRDefault="009C0F28" w14:paraId="37801C9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73 (1.16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,703)</w:t>
            </w:r>
          </w:p>
        </w:tc>
        <w:tc>
          <w:tcPr>
            <w:tcW w:w="2070" w:type="dxa"/>
          </w:tcPr>
          <w:p w:rsidRPr="00365A16" w:rsidR="009C0F28" w:rsidP="00394D81" w:rsidRDefault="009C0F28" w14:paraId="48D5D34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1 (0.89-1.15)</w:t>
            </w:r>
          </w:p>
        </w:tc>
        <w:tc>
          <w:tcPr>
            <w:tcW w:w="1080" w:type="dxa"/>
          </w:tcPr>
          <w:p w:rsidRPr="00365A16" w:rsidR="009C0F28" w:rsidP="00394D81" w:rsidRDefault="009C0F28" w14:paraId="4E171F6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84</w:t>
            </w:r>
          </w:p>
        </w:tc>
        <w:tc>
          <w:tcPr>
            <w:tcW w:w="270" w:type="dxa"/>
          </w:tcPr>
          <w:p w:rsidRPr="00365A16" w:rsidR="009C0F28" w:rsidP="00394D81" w:rsidRDefault="009C0F28" w14:paraId="681BF59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5D877E7F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53E79492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Direct bilirubin, mg/dL</w:t>
            </w:r>
          </w:p>
        </w:tc>
        <w:tc>
          <w:tcPr>
            <w:tcW w:w="1728" w:type="dxa"/>
          </w:tcPr>
          <w:p w:rsidRPr="00365A16" w:rsidR="009C0F28" w:rsidP="00394D81" w:rsidRDefault="009C0F28" w14:paraId="763B811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29 (0.36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61)</w:t>
            </w:r>
          </w:p>
        </w:tc>
        <w:tc>
          <w:tcPr>
            <w:tcW w:w="1782" w:type="dxa"/>
          </w:tcPr>
          <w:p w:rsidRPr="00365A16" w:rsidR="009C0F28" w:rsidP="00394D81" w:rsidRDefault="009C0F28" w14:paraId="63D58B8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37 (1.04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352)</w:t>
            </w:r>
          </w:p>
        </w:tc>
        <w:tc>
          <w:tcPr>
            <w:tcW w:w="2070" w:type="dxa"/>
          </w:tcPr>
          <w:p w:rsidRPr="00365A16" w:rsidR="009C0F28" w:rsidP="00394D81" w:rsidRDefault="009C0F28" w14:paraId="1256B14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88 (0.57-1.36)</w:t>
            </w:r>
          </w:p>
        </w:tc>
        <w:tc>
          <w:tcPr>
            <w:tcW w:w="1080" w:type="dxa"/>
          </w:tcPr>
          <w:p w:rsidRPr="00365A16" w:rsidR="009C0F28" w:rsidP="00394D81" w:rsidRDefault="009C0F28" w14:paraId="22DAE41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55</w:t>
            </w:r>
          </w:p>
        </w:tc>
        <w:tc>
          <w:tcPr>
            <w:tcW w:w="270" w:type="dxa"/>
          </w:tcPr>
          <w:p w:rsidRPr="00365A16" w:rsidR="009C0F28" w:rsidP="00394D81" w:rsidRDefault="009C0F28" w14:paraId="426CA87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7355C2F0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320CC0DA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Creatinine, mg/dL</w:t>
            </w:r>
          </w:p>
        </w:tc>
        <w:tc>
          <w:tcPr>
            <w:tcW w:w="1728" w:type="dxa"/>
          </w:tcPr>
          <w:p w:rsidRPr="00365A16" w:rsidR="009C0F28" w:rsidP="00394D81" w:rsidRDefault="009C0F28" w14:paraId="2E4F488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1.87 (2.30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71)</w:t>
            </w:r>
          </w:p>
        </w:tc>
        <w:tc>
          <w:tcPr>
            <w:tcW w:w="1782" w:type="dxa"/>
          </w:tcPr>
          <w:p w:rsidRPr="00365A16" w:rsidR="009C0F28" w:rsidP="00394D81" w:rsidRDefault="009C0F28" w14:paraId="329F55D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1.34 (1.44) </w:t>
            </w:r>
            <w:r w:rsidRPr="00365A16">
              <w:rPr>
                <w:sz w:val="28"/>
                <w:szCs w:val="28"/>
              </w:rPr>
              <w:br/>
            </w:r>
            <w:r w:rsidRPr="00365A16">
              <w:rPr>
                <w:sz w:val="28"/>
                <w:szCs w:val="28"/>
              </w:rPr>
              <w:t>(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n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=2,860)</w:t>
            </w:r>
          </w:p>
        </w:tc>
        <w:tc>
          <w:tcPr>
            <w:tcW w:w="2070" w:type="dxa"/>
          </w:tcPr>
          <w:p w:rsidRPr="00365A16" w:rsidR="009C0F28" w:rsidP="00394D81" w:rsidRDefault="009C0F28" w14:paraId="25ADD6C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15 (1.09-1.22)</w:t>
            </w:r>
          </w:p>
        </w:tc>
        <w:tc>
          <w:tcPr>
            <w:tcW w:w="1080" w:type="dxa"/>
          </w:tcPr>
          <w:p w:rsidRPr="00365A16" w:rsidR="009C0F28" w:rsidP="00394D81" w:rsidRDefault="009C0F28" w14:paraId="1916564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08F9D46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3FAD8F0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3C245D62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Glomerular filtration rate, mL/min</w:t>
            </w:r>
          </w:p>
        </w:tc>
        <w:tc>
          <w:tcPr>
            <w:tcW w:w="1728" w:type="dxa"/>
          </w:tcPr>
          <w:p w:rsidRPr="00365A16" w:rsidR="009C0F28" w:rsidP="00394D81" w:rsidRDefault="009C0F28" w14:paraId="5A1F5D8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46.98 (18.20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72)</w:t>
            </w:r>
          </w:p>
        </w:tc>
        <w:tc>
          <w:tcPr>
            <w:tcW w:w="1782" w:type="dxa"/>
          </w:tcPr>
          <w:p w:rsidRPr="00365A16" w:rsidR="009C0F28" w:rsidP="00394D81" w:rsidRDefault="009C0F28" w14:paraId="0053F79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52.73 (14.10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2,862)</w:t>
            </w:r>
          </w:p>
        </w:tc>
        <w:tc>
          <w:tcPr>
            <w:tcW w:w="2070" w:type="dxa"/>
          </w:tcPr>
          <w:p w:rsidRPr="00365A16" w:rsidR="009C0F28" w:rsidP="00394D81" w:rsidRDefault="009C0F28" w14:paraId="304DEC6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98 (0.97-0.99)</w:t>
            </w:r>
          </w:p>
        </w:tc>
        <w:tc>
          <w:tcPr>
            <w:tcW w:w="1080" w:type="dxa"/>
          </w:tcPr>
          <w:p w:rsidRPr="00365A16" w:rsidR="009C0F28" w:rsidP="00394D81" w:rsidRDefault="009C0F28" w14:paraId="38737DD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41AEA4F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96E6BCD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29616726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Albumin:globulin ratio</w:t>
            </w:r>
          </w:p>
        </w:tc>
        <w:tc>
          <w:tcPr>
            <w:tcW w:w="1728" w:type="dxa"/>
          </w:tcPr>
          <w:p w:rsidRPr="00365A16" w:rsidR="009C0F28" w:rsidP="00394D81" w:rsidRDefault="009C0F28" w14:paraId="18BEEF3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0.90 (0.28)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82)</w:t>
            </w:r>
          </w:p>
        </w:tc>
        <w:tc>
          <w:tcPr>
            <w:tcW w:w="1782" w:type="dxa"/>
          </w:tcPr>
          <w:p w:rsidRPr="00365A16" w:rsidR="009C0F28" w:rsidP="00394D81" w:rsidRDefault="009C0F28" w14:paraId="6FEC566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1.05 (0.32) </w:t>
            </w:r>
            <w:r w:rsidRPr="00365A16">
              <w:rPr>
                <w:sz w:val="28"/>
                <w:szCs w:val="28"/>
              </w:rPr>
              <w:br/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(n=1,697)</w:t>
            </w:r>
          </w:p>
        </w:tc>
        <w:tc>
          <w:tcPr>
            <w:tcW w:w="2070" w:type="dxa"/>
          </w:tcPr>
          <w:p w:rsidRPr="00365A16" w:rsidR="009C0F28" w:rsidP="00394D81" w:rsidRDefault="009C0F28" w14:paraId="58BC123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17 (0.10-0.30)</w:t>
            </w:r>
          </w:p>
        </w:tc>
        <w:tc>
          <w:tcPr>
            <w:tcW w:w="1080" w:type="dxa"/>
          </w:tcPr>
          <w:p w:rsidRPr="00365A16" w:rsidR="009C0F28" w:rsidP="00394D81" w:rsidRDefault="009C0F28" w14:paraId="4214F0E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386A849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3316025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4C2A7F79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Chest radiograph, No. (%)</w:t>
            </w:r>
          </w:p>
        </w:tc>
        <w:tc>
          <w:tcPr>
            <w:tcW w:w="1728" w:type="dxa"/>
          </w:tcPr>
          <w:p w:rsidRPr="00365A16" w:rsidR="009C0F28" w:rsidP="00394D81" w:rsidRDefault="009C0F28" w14:paraId="1569234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98 (59.6)</w:t>
            </w:r>
          </w:p>
        </w:tc>
        <w:tc>
          <w:tcPr>
            <w:tcW w:w="1782" w:type="dxa"/>
          </w:tcPr>
          <w:p w:rsidRPr="00365A16" w:rsidR="009C0F28" w:rsidP="00394D81" w:rsidRDefault="009C0F28" w14:paraId="7D7BC20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,674 (33.8)</w:t>
            </w:r>
          </w:p>
        </w:tc>
        <w:tc>
          <w:tcPr>
            <w:tcW w:w="2070" w:type="dxa"/>
          </w:tcPr>
          <w:p w:rsidRPr="00365A16" w:rsidR="009C0F28" w:rsidP="00394D81" w:rsidRDefault="009C0F28" w14:paraId="0FCF287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89 (2.31-3.63)</w:t>
            </w:r>
          </w:p>
        </w:tc>
        <w:tc>
          <w:tcPr>
            <w:tcW w:w="1080" w:type="dxa"/>
          </w:tcPr>
          <w:p w:rsidRPr="00365A16" w:rsidR="009C0F28" w:rsidP="00394D81" w:rsidRDefault="009C0F28" w14:paraId="195101D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53BFE14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310860FD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184223A4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Infectious disease consult in the ED or inpatient, No. (%)</w:t>
            </w:r>
          </w:p>
        </w:tc>
        <w:tc>
          <w:tcPr>
            <w:tcW w:w="1728" w:type="dxa"/>
          </w:tcPr>
          <w:p w:rsidRPr="00365A16" w:rsidR="009C0F28" w:rsidP="00394D81" w:rsidRDefault="009C0F28" w14:paraId="3C5E06E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3 (6.9)</w:t>
            </w:r>
          </w:p>
        </w:tc>
        <w:tc>
          <w:tcPr>
            <w:tcW w:w="1782" w:type="dxa"/>
          </w:tcPr>
          <w:p w:rsidRPr="00365A16" w:rsidR="009C0F28" w:rsidP="00394D81" w:rsidRDefault="009C0F28" w14:paraId="7E3B787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01 (2.0)</w:t>
            </w:r>
          </w:p>
        </w:tc>
        <w:tc>
          <w:tcPr>
            <w:tcW w:w="2070" w:type="dxa"/>
          </w:tcPr>
          <w:p w:rsidRPr="00365A16" w:rsidR="009C0F28" w:rsidP="00394D81" w:rsidRDefault="009C0F28" w14:paraId="4A8AA34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.58 (2.24-5.70)</w:t>
            </w:r>
          </w:p>
        </w:tc>
        <w:tc>
          <w:tcPr>
            <w:tcW w:w="1080" w:type="dxa"/>
          </w:tcPr>
          <w:p w:rsidRPr="00365A16" w:rsidR="009C0F28" w:rsidP="00394D81" w:rsidRDefault="009C0F28" w14:paraId="43A6166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55B58DA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2AE3CBB6" w14:textId="77777777">
        <w:trPr>
          <w:cantSplit/>
          <w:trHeight w:val="299"/>
        </w:trPr>
        <w:tc>
          <w:tcPr>
            <w:tcW w:w="3600" w:type="dxa"/>
          </w:tcPr>
          <w:p w:rsidRPr="00490E90" w:rsidR="009C0F28" w:rsidP="00394D81" w:rsidRDefault="009C0F28" w14:paraId="297DA686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0E9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D diagnoses-only</w:t>
            </w:r>
          </w:p>
        </w:tc>
        <w:tc>
          <w:tcPr>
            <w:tcW w:w="1728" w:type="dxa"/>
          </w:tcPr>
          <w:p w:rsidRPr="00365A16" w:rsidR="009C0F28" w:rsidP="00394D81" w:rsidRDefault="009C0F28" w14:paraId="546A29A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82" w:type="dxa"/>
          </w:tcPr>
          <w:p w:rsidRPr="00365A16" w:rsidR="009C0F28" w:rsidP="00394D81" w:rsidRDefault="009C0F28" w14:paraId="07CC2C9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0" w:type="dxa"/>
          </w:tcPr>
          <w:p w:rsidRPr="00365A16" w:rsidR="009C0F28" w:rsidP="00394D81" w:rsidRDefault="009C0F28" w14:paraId="3ED705D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</w:tcPr>
          <w:p w:rsidRPr="00365A16" w:rsidR="009C0F28" w:rsidP="00394D81" w:rsidRDefault="009C0F28" w14:paraId="5A085F1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70" w:type="dxa"/>
          </w:tcPr>
          <w:p w:rsidRPr="00365A16" w:rsidR="009C0F28" w:rsidP="00394D81" w:rsidRDefault="009C0F28" w14:paraId="0E35394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C8D5980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000ADA51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Pneumonia</w:t>
            </w:r>
          </w:p>
        </w:tc>
        <w:tc>
          <w:tcPr>
            <w:tcW w:w="1728" w:type="dxa"/>
          </w:tcPr>
          <w:p w:rsidRPr="00365A16" w:rsidR="009C0F28" w:rsidP="00394D81" w:rsidRDefault="009C0F28" w14:paraId="3B65F6B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7 (5.1)</w:t>
            </w:r>
          </w:p>
        </w:tc>
        <w:tc>
          <w:tcPr>
            <w:tcW w:w="1782" w:type="dxa"/>
          </w:tcPr>
          <w:p w:rsidRPr="00365A16" w:rsidR="009C0F28" w:rsidP="00394D81" w:rsidRDefault="009C0F28" w14:paraId="51B5D70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93 (1.9)</w:t>
            </w:r>
          </w:p>
        </w:tc>
        <w:tc>
          <w:tcPr>
            <w:tcW w:w="2070" w:type="dxa"/>
          </w:tcPr>
          <w:p w:rsidRPr="00365A16" w:rsidR="009C0F28" w:rsidP="00394D81" w:rsidRDefault="009C0F28" w14:paraId="48069F7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82 (1.66-4.79)</w:t>
            </w:r>
          </w:p>
        </w:tc>
        <w:tc>
          <w:tcPr>
            <w:tcW w:w="1080" w:type="dxa"/>
          </w:tcPr>
          <w:p w:rsidRPr="00365A16" w:rsidR="009C0F28" w:rsidP="00394D81" w:rsidRDefault="009C0F28" w14:paraId="411FE74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7FF95DB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45F03729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75AF4E80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Cellulitis</w:t>
            </w:r>
          </w:p>
        </w:tc>
        <w:tc>
          <w:tcPr>
            <w:tcW w:w="1728" w:type="dxa"/>
          </w:tcPr>
          <w:p w:rsidRPr="00365A16" w:rsidR="009C0F28" w:rsidP="00394D81" w:rsidRDefault="009C0F28" w14:paraId="61637DE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8 (5.4)</w:t>
            </w:r>
          </w:p>
        </w:tc>
        <w:tc>
          <w:tcPr>
            <w:tcW w:w="1782" w:type="dxa"/>
          </w:tcPr>
          <w:p w:rsidRPr="00365A16" w:rsidR="009C0F28" w:rsidP="00394D81" w:rsidRDefault="009C0F28" w14:paraId="40E12AD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76 (1.5)</w:t>
            </w:r>
          </w:p>
        </w:tc>
        <w:tc>
          <w:tcPr>
            <w:tcW w:w="2070" w:type="dxa"/>
          </w:tcPr>
          <w:p w:rsidRPr="00365A16" w:rsidR="009C0F28" w:rsidP="00394D81" w:rsidRDefault="009C0F28" w14:paraId="1934FE2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.68 (2.17-6.23)</w:t>
            </w:r>
          </w:p>
        </w:tc>
        <w:tc>
          <w:tcPr>
            <w:tcW w:w="1080" w:type="dxa"/>
          </w:tcPr>
          <w:p w:rsidRPr="00365A16" w:rsidR="009C0F28" w:rsidP="00394D81" w:rsidRDefault="009C0F28" w14:paraId="2106F0A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224B831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417EC0F4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2B80EFC5" w14:textId="77777777">
            <w:pPr>
              <w:spacing w:line="48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    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Abscess</w:t>
            </w:r>
          </w:p>
        </w:tc>
        <w:tc>
          <w:tcPr>
            <w:tcW w:w="1728" w:type="dxa"/>
          </w:tcPr>
          <w:p w:rsidRPr="00365A16" w:rsidR="009C0F28" w:rsidP="00394D81" w:rsidRDefault="009C0F28" w14:paraId="0C7B242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6 (1.8)</w:t>
            </w:r>
          </w:p>
        </w:tc>
        <w:tc>
          <w:tcPr>
            <w:tcW w:w="1782" w:type="dxa"/>
          </w:tcPr>
          <w:p w:rsidRPr="00365A16" w:rsidR="009C0F28" w:rsidP="00394D81" w:rsidRDefault="009C0F28" w14:paraId="6B276A0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79 (1.6)</w:t>
            </w:r>
          </w:p>
        </w:tc>
        <w:tc>
          <w:tcPr>
            <w:tcW w:w="2070" w:type="dxa"/>
          </w:tcPr>
          <w:p w:rsidRPr="00365A16" w:rsidR="009C0F28" w:rsidP="00394D81" w:rsidRDefault="009C0F28" w14:paraId="621B514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14 (0.49-2.62)</w:t>
            </w:r>
          </w:p>
        </w:tc>
        <w:tc>
          <w:tcPr>
            <w:tcW w:w="1080" w:type="dxa"/>
          </w:tcPr>
          <w:p w:rsidRPr="00365A16" w:rsidR="009C0F28" w:rsidP="00394D81" w:rsidRDefault="009C0F28" w14:paraId="4D0AF12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77</w:t>
            </w:r>
          </w:p>
        </w:tc>
        <w:tc>
          <w:tcPr>
            <w:tcW w:w="270" w:type="dxa"/>
          </w:tcPr>
          <w:p w:rsidRPr="00365A16" w:rsidR="009C0F28" w:rsidP="00394D81" w:rsidRDefault="009C0F28" w14:paraId="37D3555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203AD79E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36BD2742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Sepsis</w:t>
            </w:r>
          </w:p>
        </w:tc>
        <w:tc>
          <w:tcPr>
            <w:tcW w:w="1728" w:type="dxa"/>
          </w:tcPr>
          <w:p w:rsidRPr="00365A16" w:rsidR="009C0F28" w:rsidP="00394D81" w:rsidRDefault="009C0F28" w14:paraId="1197E7E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7 (5.1)</w:t>
            </w:r>
          </w:p>
        </w:tc>
        <w:tc>
          <w:tcPr>
            <w:tcW w:w="1782" w:type="dxa"/>
          </w:tcPr>
          <w:p w:rsidRPr="00365A16" w:rsidR="009C0F28" w:rsidP="00394D81" w:rsidRDefault="009C0F28" w14:paraId="0BA8ED2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79 (1.6)</w:t>
            </w:r>
          </w:p>
        </w:tc>
        <w:tc>
          <w:tcPr>
            <w:tcW w:w="2070" w:type="dxa"/>
          </w:tcPr>
          <w:p w:rsidRPr="00365A16" w:rsidR="009C0F28" w:rsidP="00394D81" w:rsidRDefault="009C0F28" w14:paraId="6A9EAF4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.33 (1.95-5.69)</w:t>
            </w:r>
          </w:p>
        </w:tc>
        <w:tc>
          <w:tcPr>
            <w:tcW w:w="1080" w:type="dxa"/>
          </w:tcPr>
          <w:p w:rsidRPr="00365A16" w:rsidR="009C0F28" w:rsidP="00394D81" w:rsidRDefault="009C0F28" w14:paraId="64B74D3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671B5FE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2173B042" w14:textId="77777777">
        <w:trPr>
          <w:cantSplit/>
          <w:trHeight w:val="299"/>
        </w:trPr>
        <w:tc>
          <w:tcPr>
            <w:tcW w:w="3600" w:type="dxa"/>
          </w:tcPr>
          <w:p w:rsidRPr="00490E90" w:rsidR="009C0F28" w:rsidP="00394D81" w:rsidRDefault="009C0F28" w14:paraId="0C6E92CE" w14:textId="2B8AB244">
            <w:pPr>
              <w:spacing w:line="480" w:lineRule="exact"/>
              <w:ind w:left="187" w:hanging="187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0E9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ED </w:t>
            </w:r>
            <w:r w:rsidR="008A4A9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+</w:t>
            </w:r>
            <w:r w:rsidRPr="00490E9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Inpatient diagnoses-only</w:t>
            </w:r>
          </w:p>
        </w:tc>
        <w:tc>
          <w:tcPr>
            <w:tcW w:w="1728" w:type="dxa"/>
          </w:tcPr>
          <w:p w:rsidRPr="00365A16" w:rsidR="009C0F28" w:rsidP="00394D81" w:rsidRDefault="009C0F28" w14:paraId="0902AA7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82" w:type="dxa"/>
          </w:tcPr>
          <w:p w:rsidRPr="00365A16" w:rsidR="009C0F28" w:rsidP="00394D81" w:rsidRDefault="009C0F28" w14:paraId="4652C24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0" w:type="dxa"/>
          </w:tcPr>
          <w:p w:rsidRPr="00365A16" w:rsidR="009C0F28" w:rsidP="00394D81" w:rsidRDefault="009C0F28" w14:paraId="6FF4850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</w:tcPr>
          <w:p w:rsidRPr="00365A16" w:rsidR="009C0F28" w:rsidP="00394D81" w:rsidRDefault="009C0F28" w14:paraId="129FFF7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70" w:type="dxa"/>
          </w:tcPr>
          <w:p w:rsidRPr="00365A16" w:rsidR="009C0F28" w:rsidP="00394D81" w:rsidRDefault="009C0F28" w14:paraId="1F191CD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4B0E4968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6E3D9323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Pneumonia</w:t>
            </w:r>
          </w:p>
        </w:tc>
        <w:tc>
          <w:tcPr>
            <w:tcW w:w="1728" w:type="dxa"/>
          </w:tcPr>
          <w:p w:rsidRPr="00365A16" w:rsidR="009C0F28" w:rsidP="00394D81" w:rsidRDefault="009C0F28" w14:paraId="4B42AAA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44 (13.3)</w:t>
            </w:r>
          </w:p>
        </w:tc>
        <w:tc>
          <w:tcPr>
            <w:tcW w:w="1782" w:type="dxa"/>
          </w:tcPr>
          <w:p w:rsidRPr="00365A16" w:rsidR="009C0F28" w:rsidP="00394D81" w:rsidRDefault="009C0F28" w14:paraId="5799120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73 (5.5)</w:t>
            </w:r>
          </w:p>
        </w:tc>
        <w:tc>
          <w:tcPr>
            <w:tcW w:w="2070" w:type="dxa"/>
          </w:tcPr>
          <w:p w:rsidRPr="00365A16" w:rsidR="009C0F28" w:rsidP="00394D81" w:rsidRDefault="009C0F28" w14:paraId="2656203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62 (1.86-3.68)</w:t>
            </w:r>
          </w:p>
        </w:tc>
        <w:tc>
          <w:tcPr>
            <w:tcW w:w="1080" w:type="dxa"/>
          </w:tcPr>
          <w:p w:rsidRPr="00365A16" w:rsidR="009C0F28" w:rsidP="00394D81" w:rsidRDefault="009C0F28" w14:paraId="511FA1B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458CF13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1ED41D0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7E22FBBC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Abscess</w:t>
            </w:r>
          </w:p>
        </w:tc>
        <w:tc>
          <w:tcPr>
            <w:tcW w:w="1728" w:type="dxa"/>
          </w:tcPr>
          <w:p w:rsidRPr="00365A16" w:rsidR="009C0F28" w:rsidP="00394D81" w:rsidRDefault="009C0F28" w14:paraId="1F205D2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9 (5.7)</w:t>
            </w:r>
          </w:p>
        </w:tc>
        <w:tc>
          <w:tcPr>
            <w:tcW w:w="1782" w:type="dxa"/>
          </w:tcPr>
          <w:p w:rsidRPr="00365A16" w:rsidR="009C0F28" w:rsidP="00394D81" w:rsidRDefault="009C0F28" w14:paraId="37A24C6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68 (3.4)</w:t>
            </w:r>
          </w:p>
        </w:tc>
        <w:tc>
          <w:tcPr>
            <w:tcW w:w="2070" w:type="dxa"/>
          </w:tcPr>
          <w:p w:rsidRPr="00365A16" w:rsidR="009C0F28" w:rsidP="00394D81" w:rsidRDefault="009C0F28" w14:paraId="6859DDD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73 (1.06-2.82)</w:t>
            </w:r>
          </w:p>
        </w:tc>
        <w:tc>
          <w:tcPr>
            <w:tcW w:w="1080" w:type="dxa"/>
          </w:tcPr>
          <w:p w:rsidRPr="00365A16" w:rsidR="009C0F28" w:rsidP="00394D81" w:rsidRDefault="009C0F28" w14:paraId="5AA0537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03</w:t>
            </w:r>
          </w:p>
        </w:tc>
        <w:tc>
          <w:tcPr>
            <w:tcW w:w="270" w:type="dxa"/>
          </w:tcPr>
          <w:p w:rsidRPr="00365A16" w:rsidR="009C0F28" w:rsidP="00394D81" w:rsidRDefault="009C0F28" w14:paraId="53AE548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242C5984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6602BE0C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Cellulitis</w:t>
            </w:r>
          </w:p>
        </w:tc>
        <w:tc>
          <w:tcPr>
            <w:tcW w:w="1728" w:type="dxa"/>
          </w:tcPr>
          <w:p w:rsidRPr="00365A16" w:rsidR="009C0F28" w:rsidP="00394D81" w:rsidRDefault="009C0F28" w14:paraId="1241CB5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9 (11.8)</w:t>
            </w:r>
          </w:p>
        </w:tc>
        <w:tc>
          <w:tcPr>
            <w:tcW w:w="1782" w:type="dxa"/>
          </w:tcPr>
          <w:p w:rsidRPr="00365A16" w:rsidR="009C0F28" w:rsidP="00394D81" w:rsidRDefault="009C0F28" w14:paraId="0123BC6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61 (3.3)</w:t>
            </w:r>
          </w:p>
        </w:tc>
        <w:tc>
          <w:tcPr>
            <w:tcW w:w="2070" w:type="dxa"/>
          </w:tcPr>
          <w:p w:rsidRPr="00365A16" w:rsidR="009C0F28" w:rsidP="00394D81" w:rsidRDefault="009C0F28" w14:paraId="52FF7A6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.96 (2.74-5.73)</w:t>
            </w:r>
          </w:p>
        </w:tc>
        <w:tc>
          <w:tcPr>
            <w:tcW w:w="1080" w:type="dxa"/>
          </w:tcPr>
          <w:p w:rsidRPr="00365A16" w:rsidR="009C0F28" w:rsidP="00394D81" w:rsidRDefault="009C0F28" w14:paraId="2E08C4F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21786E4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D0C07C8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5472D2C0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 xml:space="preserve">Viral illness </w:t>
            </w:r>
          </w:p>
        </w:tc>
        <w:tc>
          <w:tcPr>
            <w:tcW w:w="1728" w:type="dxa"/>
          </w:tcPr>
          <w:p w:rsidRPr="00365A16" w:rsidR="009C0F28" w:rsidP="00394D81" w:rsidRDefault="009C0F28" w14:paraId="540BF99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4 (4.2)</w:t>
            </w:r>
          </w:p>
        </w:tc>
        <w:tc>
          <w:tcPr>
            <w:tcW w:w="1782" w:type="dxa"/>
          </w:tcPr>
          <w:p w:rsidRPr="00365A16" w:rsidR="009C0F28" w:rsidP="00394D81" w:rsidRDefault="009C0F28" w14:paraId="6A743BD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02 (2.1)</w:t>
            </w:r>
          </w:p>
        </w:tc>
        <w:tc>
          <w:tcPr>
            <w:tcW w:w="2070" w:type="dxa"/>
          </w:tcPr>
          <w:p w:rsidRPr="00365A16" w:rsidR="009C0F28" w:rsidP="00394D81" w:rsidRDefault="009C0F28" w14:paraId="0828F40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09 (1.18-3.70)</w:t>
            </w:r>
          </w:p>
        </w:tc>
        <w:tc>
          <w:tcPr>
            <w:tcW w:w="1080" w:type="dxa"/>
          </w:tcPr>
          <w:p w:rsidRPr="00365A16" w:rsidR="009C0F28" w:rsidP="00394D81" w:rsidRDefault="009C0F28" w14:paraId="2626CEF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01</w:t>
            </w:r>
          </w:p>
        </w:tc>
        <w:tc>
          <w:tcPr>
            <w:tcW w:w="270" w:type="dxa"/>
          </w:tcPr>
          <w:p w:rsidRPr="00365A16" w:rsidR="009C0F28" w:rsidP="00394D81" w:rsidRDefault="009C0F28" w14:paraId="39DDCCF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96BED87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2193290C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Diarrhea</w:t>
            </w:r>
          </w:p>
        </w:tc>
        <w:tc>
          <w:tcPr>
            <w:tcW w:w="1728" w:type="dxa"/>
          </w:tcPr>
          <w:p w:rsidRPr="00365A16" w:rsidR="009C0F28" w:rsidP="00394D81" w:rsidRDefault="009C0F28" w14:paraId="259A7D5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2 (6.6)</w:t>
            </w:r>
          </w:p>
        </w:tc>
        <w:tc>
          <w:tcPr>
            <w:tcW w:w="1782" w:type="dxa"/>
          </w:tcPr>
          <w:p w:rsidRPr="00365A16" w:rsidR="009C0F28" w:rsidP="00394D81" w:rsidRDefault="009C0F28" w14:paraId="32C72D2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81 (3.7)</w:t>
            </w:r>
          </w:p>
        </w:tc>
        <w:tc>
          <w:tcPr>
            <w:tcW w:w="2070" w:type="dxa"/>
          </w:tcPr>
          <w:p w:rsidRPr="00365A16" w:rsidR="009C0F28" w:rsidP="00394D81" w:rsidRDefault="009C0F28" w14:paraId="1E1AF92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87 (1.18-2.95)</w:t>
            </w:r>
          </w:p>
        </w:tc>
        <w:tc>
          <w:tcPr>
            <w:tcW w:w="1080" w:type="dxa"/>
          </w:tcPr>
          <w:p w:rsidRPr="00365A16" w:rsidR="009C0F28" w:rsidP="00394D81" w:rsidRDefault="009C0F28" w14:paraId="0BD4D61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007</w:t>
            </w:r>
          </w:p>
        </w:tc>
        <w:tc>
          <w:tcPr>
            <w:tcW w:w="270" w:type="dxa"/>
          </w:tcPr>
          <w:p w:rsidRPr="00365A16" w:rsidR="009C0F28" w:rsidP="00394D81" w:rsidRDefault="009C0F28" w14:paraId="7F25D51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8BFAF5E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6C8433B9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Arthritis or arthralgia</w:t>
            </w:r>
          </w:p>
        </w:tc>
        <w:tc>
          <w:tcPr>
            <w:tcW w:w="1728" w:type="dxa"/>
          </w:tcPr>
          <w:p w:rsidRPr="00365A16" w:rsidR="009C0F28" w:rsidP="00394D81" w:rsidRDefault="009C0F28" w14:paraId="26C13EB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6 (7.8)</w:t>
            </w:r>
          </w:p>
        </w:tc>
        <w:tc>
          <w:tcPr>
            <w:tcW w:w="1782" w:type="dxa"/>
          </w:tcPr>
          <w:p w:rsidRPr="00365A16" w:rsidR="009C0F28" w:rsidP="00394D81" w:rsidRDefault="009C0F28" w14:paraId="5E8EB0C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20 (6.5)</w:t>
            </w:r>
          </w:p>
        </w:tc>
        <w:tc>
          <w:tcPr>
            <w:tcW w:w="2070" w:type="dxa"/>
          </w:tcPr>
          <w:p w:rsidRPr="00365A16" w:rsidR="009C0F28" w:rsidP="00394D81" w:rsidRDefault="009C0F28" w14:paraId="232120D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22 (0.81-1.86)</w:t>
            </w:r>
          </w:p>
        </w:tc>
        <w:tc>
          <w:tcPr>
            <w:tcW w:w="1080" w:type="dxa"/>
          </w:tcPr>
          <w:p w:rsidRPr="00365A16" w:rsidR="009C0F28" w:rsidP="00394D81" w:rsidRDefault="009C0F28" w14:paraId="48F550F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33</w:t>
            </w:r>
          </w:p>
        </w:tc>
        <w:tc>
          <w:tcPr>
            <w:tcW w:w="270" w:type="dxa"/>
          </w:tcPr>
          <w:p w:rsidRPr="00365A16" w:rsidR="009C0F28" w:rsidP="00394D81" w:rsidRDefault="009C0F28" w14:paraId="0630C9F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BA058BB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0CB75EF3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Meningitis</w:t>
            </w:r>
          </w:p>
        </w:tc>
        <w:tc>
          <w:tcPr>
            <w:tcW w:w="1728" w:type="dxa"/>
          </w:tcPr>
          <w:p w:rsidRPr="00365A16" w:rsidR="009C0F28" w:rsidP="00394D81" w:rsidRDefault="009C0F28" w14:paraId="71C253C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 (0.3)</w:t>
            </w:r>
          </w:p>
        </w:tc>
        <w:tc>
          <w:tcPr>
            <w:tcW w:w="1782" w:type="dxa"/>
          </w:tcPr>
          <w:p w:rsidRPr="00365A16" w:rsidR="009C0F28" w:rsidP="00394D81" w:rsidRDefault="009C0F28" w14:paraId="4715391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2 (0.2)</w:t>
            </w:r>
          </w:p>
        </w:tc>
        <w:tc>
          <w:tcPr>
            <w:tcW w:w="2070" w:type="dxa"/>
          </w:tcPr>
          <w:p w:rsidRPr="00365A16" w:rsidR="009C0F28" w:rsidP="00394D81" w:rsidRDefault="009C0F28" w14:paraId="143CC10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24 (0.16-9.59)</w:t>
            </w:r>
          </w:p>
        </w:tc>
        <w:tc>
          <w:tcPr>
            <w:tcW w:w="1080" w:type="dxa"/>
          </w:tcPr>
          <w:p w:rsidRPr="00365A16" w:rsidR="009C0F28" w:rsidP="00394D81" w:rsidRDefault="009C0F28" w14:paraId="79C561C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83</w:t>
            </w:r>
          </w:p>
        </w:tc>
        <w:tc>
          <w:tcPr>
            <w:tcW w:w="270" w:type="dxa"/>
          </w:tcPr>
          <w:p w:rsidRPr="00365A16" w:rsidR="009C0F28" w:rsidP="00394D81" w:rsidRDefault="009C0F28" w14:paraId="24444F3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8DCA22F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0178F706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Encephalitis</w:t>
            </w:r>
          </w:p>
        </w:tc>
        <w:tc>
          <w:tcPr>
            <w:tcW w:w="1728" w:type="dxa"/>
          </w:tcPr>
          <w:p w:rsidRPr="00365A16" w:rsidR="009C0F28" w:rsidP="00394D81" w:rsidRDefault="009C0F28" w14:paraId="18A942A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 (0)</w:t>
            </w:r>
          </w:p>
        </w:tc>
        <w:tc>
          <w:tcPr>
            <w:tcW w:w="1782" w:type="dxa"/>
          </w:tcPr>
          <w:p w:rsidRPr="00365A16" w:rsidR="009C0F28" w:rsidP="00394D81" w:rsidRDefault="009C0F28" w14:paraId="306FA1B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 (0.1)</w:t>
            </w:r>
          </w:p>
        </w:tc>
        <w:tc>
          <w:tcPr>
            <w:tcW w:w="2070" w:type="dxa"/>
          </w:tcPr>
          <w:p w:rsidRPr="00365A16" w:rsidR="009C0F28" w:rsidP="00394D81" w:rsidRDefault="009C0F28" w14:paraId="459CD28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1080" w:type="dxa"/>
          </w:tcPr>
          <w:p w:rsidRPr="00365A16" w:rsidR="009C0F28" w:rsidP="00394D81" w:rsidRDefault="009C0F28" w14:paraId="2C452E5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70" w:type="dxa"/>
          </w:tcPr>
          <w:p w:rsidRPr="00365A16" w:rsidR="009C0F28" w:rsidP="00394D81" w:rsidRDefault="009C0F28" w14:paraId="7510997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8007875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634695DA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Seizure</w:t>
            </w:r>
          </w:p>
        </w:tc>
        <w:tc>
          <w:tcPr>
            <w:tcW w:w="1728" w:type="dxa"/>
          </w:tcPr>
          <w:p w:rsidRPr="00365A16" w:rsidR="009C0F28" w:rsidP="00394D81" w:rsidRDefault="009C0F28" w14:paraId="25EFAF8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4 (7.2)</w:t>
            </w:r>
          </w:p>
        </w:tc>
        <w:tc>
          <w:tcPr>
            <w:tcW w:w="1782" w:type="dxa"/>
          </w:tcPr>
          <w:p w:rsidRPr="00365A16" w:rsidR="009C0F28" w:rsidP="00394D81" w:rsidRDefault="009C0F28" w14:paraId="772E888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79 (3.6)</w:t>
            </w:r>
          </w:p>
        </w:tc>
        <w:tc>
          <w:tcPr>
            <w:tcW w:w="2070" w:type="dxa"/>
          </w:tcPr>
          <w:p w:rsidRPr="00365A16" w:rsidR="009C0F28" w:rsidP="00394D81" w:rsidRDefault="009C0F28" w14:paraId="4F38170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08 (1.33-3.23)</w:t>
            </w:r>
          </w:p>
        </w:tc>
        <w:tc>
          <w:tcPr>
            <w:tcW w:w="1080" w:type="dxa"/>
          </w:tcPr>
          <w:p w:rsidRPr="00365A16" w:rsidR="009C0F28" w:rsidP="00394D81" w:rsidRDefault="009C0F28" w14:paraId="35D94B8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001</w:t>
            </w:r>
          </w:p>
        </w:tc>
        <w:tc>
          <w:tcPr>
            <w:tcW w:w="270" w:type="dxa"/>
          </w:tcPr>
          <w:p w:rsidRPr="00365A16" w:rsidR="009C0F28" w:rsidP="00394D81" w:rsidRDefault="009C0F28" w14:paraId="6C3352E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F0B2A37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1519E2D2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Altered mental status</w:t>
            </w:r>
          </w:p>
        </w:tc>
        <w:tc>
          <w:tcPr>
            <w:tcW w:w="1728" w:type="dxa"/>
          </w:tcPr>
          <w:p w:rsidRPr="00365A16" w:rsidR="009C0F28" w:rsidP="00394D81" w:rsidRDefault="009C0F28" w14:paraId="1D1F3C4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48 (14.5)</w:t>
            </w:r>
          </w:p>
        </w:tc>
        <w:tc>
          <w:tcPr>
            <w:tcW w:w="1782" w:type="dxa"/>
          </w:tcPr>
          <w:p w:rsidRPr="00365A16" w:rsidR="009C0F28" w:rsidP="00394D81" w:rsidRDefault="009C0F28" w14:paraId="5257324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07 (6.2)</w:t>
            </w:r>
          </w:p>
        </w:tc>
        <w:tc>
          <w:tcPr>
            <w:tcW w:w="2070" w:type="dxa"/>
          </w:tcPr>
          <w:p w:rsidRPr="00365A16" w:rsidR="009C0F28" w:rsidP="00394D81" w:rsidRDefault="009C0F28" w14:paraId="76317FA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56 (1.84-3.54)</w:t>
            </w:r>
          </w:p>
        </w:tc>
        <w:tc>
          <w:tcPr>
            <w:tcW w:w="1080" w:type="dxa"/>
          </w:tcPr>
          <w:p w:rsidRPr="00365A16" w:rsidR="009C0F28" w:rsidP="00394D81" w:rsidRDefault="009C0F28" w14:paraId="63FAEEA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2CA347E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ED364FC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3A5F2EA9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Hepatitis</w:t>
            </w:r>
          </w:p>
        </w:tc>
        <w:tc>
          <w:tcPr>
            <w:tcW w:w="1728" w:type="dxa"/>
          </w:tcPr>
          <w:p w:rsidRPr="00365A16" w:rsidR="009C0F28" w:rsidP="00394D81" w:rsidRDefault="009C0F28" w14:paraId="708DE97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7 (2.1)</w:t>
            </w:r>
          </w:p>
        </w:tc>
        <w:tc>
          <w:tcPr>
            <w:tcW w:w="1782" w:type="dxa"/>
          </w:tcPr>
          <w:p w:rsidRPr="00365A16" w:rsidR="009C0F28" w:rsidP="00394D81" w:rsidRDefault="009C0F28" w14:paraId="0F41DBB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53 (1.1)</w:t>
            </w:r>
          </w:p>
        </w:tc>
        <w:tc>
          <w:tcPr>
            <w:tcW w:w="2070" w:type="dxa"/>
          </w:tcPr>
          <w:p w:rsidRPr="00365A16" w:rsidR="009C0F28" w:rsidP="00394D81" w:rsidRDefault="009C0F28" w14:paraId="6C9797F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99 (0.90-4.41)</w:t>
            </w:r>
          </w:p>
        </w:tc>
        <w:tc>
          <w:tcPr>
            <w:tcW w:w="1080" w:type="dxa"/>
          </w:tcPr>
          <w:p w:rsidRPr="00365A16" w:rsidR="009C0F28" w:rsidP="00394D81" w:rsidRDefault="009C0F28" w14:paraId="0EAE6C7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09</w:t>
            </w:r>
          </w:p>
        </w:tc>
        <w:tc>
          <w:tcPr>
            <w:tcW w:w="270" w:type="dxa"/>
          </w:tcPr>
          <w:p w:rsidRPr="00365A16" w:rsidR="009C0F28" w:rsidP="00394D81" w:rsidRDefault="009C0F28" w14:paraId="5484343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752D2854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3ED61D4B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HIV </w:t>
            </w:r>
          </w:p>
        </w:tc>
        <w:tc>
          <w:tcPr>
            <w:tcW w:w="1728" w:type="dxa"/>
          </w:tcPr>
          <w:p w:rsidRPr="00365A16" w:rsidR="009C0F28" w:rsidP="00394D81" w:rsidRDefault="009C0F28" w14:paraId="372EA8E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6 (1.8)</w:t>
            </w:r>
          </w:p>
        </w:tc>
        <w:tc>
          <w:tcPr>
            <w:tcW w:w="1782" w:type="dxa"/>
          </w:tcPr>
          <w:p w:rsidRPr="00365A16" w:rsidR="009C0F28" w:rsidP="00394D81" w:rsidRDefault="009C0F28" w14:paraId="14136E6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46 (0.9)</w:t>
            </w:r>
          </w:p>
        </w:tc>
        <w:tc>
          <w:tcPr>
            <w:tcW w:w="2070" w:type="dxa"/>
          </w:tcPr>
          <w:p w:rsidRPr="00365A16" w:rsidR="009C0F28" w:rsidP="00394D81" w:rsidRDefault="009C0F28" w14:paraId="487F4B3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96 (0.83-4.63)</w:t>
            </w:r>
          </w:p>
        </w:tc>
        <w:tc>
          <w:tcPr>
            <w:tcW w:w="1080" w:type="dxa"/>
          </w:tcPr>
          <w:p w:rsidRPr="00365A16" w:rsidR="009C0F28" w:rsidP="00394D81" w:rsidRDefault="009C0F28" w14:paraId="567683F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12</w:t>
            </w:r>
          </w:p>
        </w:tc>
        <w:tc>
          <w:tcPr>
            <w:tcW w:w="270" w:type="dxa"/>
          </w:tcPr>
          <w:p w:rsidRPr="00365A16" w:rsidR="009C0F28" w:rsidP="00394D81" w:rsidRDefault="009C0F28" w14:paraId="1BB1203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E266733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60711C9E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Sepsis</w:t>
            </w:r>
          </w:p>
        </w:tc>
        <w:tc>
          <w:tcPr>
            <w:tcW w:w="1728" w:type="dxa"/>
          </w:tcPr>
          <w:p w:rsidRPr="00365A16" w:rsidR="009C0F28" w:rsidP="00394D81" w:rsidRDefault="009C0F28" w14:paraId="6E63CE3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7 (11.1)</w:t>
            </w:r>
          </w:p>
        </w:tc>
        <w:tc>
          <w:tcPr>
            <w:tcW w:w="1782" w:type="dxa"/>
          </w:tcPr>
          <w:p w:rsidRPr="00365A16" w:rsidR="009C0F28" w:rsidP="00394D81" w:rsidRDefault="009C0F28" w14:paraId="05EACE4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53 (5.1)</w:t>
            </w:r>
          </w:p>
        </w:tc>
        <w:tc>
          <w:tcPr>
            <w:tcW w:w="2070" w:type="dxa"/>
          </w:tcPr>
          <w:p w:rsidRPr="00365A16" w:rsidR="009C0F28" w:rsidP="00394D81" w:rsidRDefault="009C0F28" w14:paraId="1BF8398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33 (1.62-3.35)</w:t>
            </w:r>
          </w:p>
        </w:tc>
        <w:tc>
          <w:tcPr>
            <w:tcW w:w="1080" w:type="dxa"/>
          </w:tcPr>
          <w:p w:rsidRPr="00365A16" w:rsidR="009C0F28" w:rsidP="00394D81" w:rsidRDefault="009C0F28" w14:paraId="1CC4EC8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49B2DF1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1A9A30E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5251FF8B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Bacteremia</w:t>
            </w:r>
          </w:p>
        </w:tc>
        <w:tc>
          <w:tcPr>
            <w:tcW w:w="1728" w:type="dxa"/>
          </w:tcPr>
          <w:p w:rsidRPr="00365A16" w:rsidR="009C0F28" w:rsidP="00394D81" w:rsidRDefault="009C0F28" w14:paraId="2EC5669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5 (4.5)</w:t>
            </w:r>
          </w:p>
        </w:tc>
        <w:tc>
          <w:tcPr>
            <w:tcW w:w="1782" w:type="dxa"/>
          </w:tcPr>
          <w:p w:rsidRPr="00365A16" w:rsidR="009C0F28" w:rsidP="00394D81" w:rsidRDefault="009C0F28" w14:paraId="65FE7D2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61 (1.2)</w:t>
            </w:r>
          </w:p>
        </w:tc>
        <w:tc>
          <w:tcPr>
            <w:tcW w:w="2070" w:type="dxa"/>
          </w:tcPr>
          <w:p w:rsidRPr="00365A16" w:rsidR="009C0F28" w:rsidP="00394D81" w:rsidRDefault="009C0F28" w14:paraId="6F15605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.79 (2.13-6.75)</w:t>
            </w:r>
          </w:p>
        </w:tc>
        <w:tc>
          <w:tcPr>
            <w:tcW w:w="1080" w:type="dxa"/>
          </w:tcPr>
          <w:p w:rsidRPr="00365A16" w:rsidR="009C0F28" w:rsidP="00394D81" w:rsidRDefault="009C0F28" w14:paraId="221DFBD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73543CB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45E71D17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63E105A8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Endocarditis</w:t>
            </w:r>
          </w:p>
        </w:tc>
        <w:tc>
          <w:tcPr>
            <w:tcW w:w="1728" w:type="dxa"/>
          </w:tcPr>
          <w:p w:rsidRPr="00365A16" w:rsidR="009C0F28" w:rsidP="00394D81" w:rsidRDefault="009C0F28" w14:paraId="4AA2F95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 (0.6)</w:t>
            </w:r>
          </w:p>
        </w:tc>
        <w:tc>
          <w:tcPr>
            <w:tcW w:w="1782" w:type="dxa"/>
          </w:tcPr>
          <w:p w:rsidRPr="00365A16" w:rsidR="009C0F28" w:rsidP="00394D81" w:rsidRDefault="009C0F28" w14:paraId="6945495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6 (0.1)</w:t>
            </w:r>
          </w:p>
        </w:tc>
        <w:tc>
          <w:tcPr>
            <w:tcW w:w="2070" w:type="dxa"/>
          </w:tcPr>
          <w:p w:rsidRPr="00365A16" w:rsidR="009C0F28" w:rsidP="00394D81" w:rsidRDefault="009C0F28" w14:paraId="221B5F4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5.00 (1.00-24.85)</w:t>
            </w:r>
          </w:p>
        </w:tc>
        <w:tc>
          <w:tcPr>
            <w:tcW w:w="1080" w:type="dxa"/>
          </w:tcPr>
          <w:p w:rsidRPr="00365A16" w:rsidR="009C0F28" w:rsidP="00394D81" w:rsidRDefault="009C0F28" w14:paraId="0F23FED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049</w:t>
            </w:r>
          </w:p>
        </w:tc>
        <w:tc>
          <w:tcPr>
            <w:tcW w:w="270" w:type="dxa"/>
          </w:tcPr>
          <w:p w:rsidRPr="00365A16" w:rsidR="009C0F28" w:rsidP="00394D81" w:rsidRDefault="009C0F28" w14:paraId="72F541B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40A4F5A8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4E53CEE6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i/>
                <w:iCs/>
                <w:sz w:val="28"/>
                <w:szCs w:val="28"/>
              </w:rPr>
              <w:t>Clostridioides difficile</w:t>
            </w:r>
            <w:r w:rsidRPr="00365A16">
              <w:rPr>
                <w:rFonts w:ascii="Times New Roman" w:hAnsi="Times New Roman" w:eastAsia="Times New Roman" w:cs="Times New Roman"/>
                <w:iCs/>
                <w:sz w:val="28"/>
                <w:szCs w:val="28"/>
              </w:rPr>
              <w:t xml:space="preserve"> </w:t>
            </w:r>
          </w:p>
        </w:tc>
        <w:tc>
          <w:tcPr>
            <w:tcW w:w="1728" w:type="dxa"/>
          </w:tcPr>
          <w:p w:rsidRPr="00365A16" w:rsidR="009C0F28" w:rsidP="00394D81" w:rsidRDefault="009C0F28" w14:paraId="00353BB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7 (2.1)</w:t>
            </w:r>
          </w:p>
        </w:tc>
        <w:tc>
          <w:tcPr>
            <w:tcW w:w="1782" w:type="dxa"/>
          </w:tcPr>
          <w:p w:rsidRPr="00365A16" w:rsidR="009C0F28" w:rsidP="00394D81" w:rsidRDefault="009C0F28" w14:paraId="15401C5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49 (1.0)</w:t>
            </w:r>
          </w:p>
        </w:tc>
        <w:tc>
          <w:tcPr>
            <w:tcW w:w="2070" w:type="dxa"/>
          </w:tcPr>
          <w:p w:rsidRPr="00365A16" w:rsidR="009C0F28" w:rsidP="00394D81" w:rsidRDefault="009C0F28" w14:paraId="578B248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16 (0.97-4.80)</w:t>
            </w:r>
          </w:p>
        </w:tc>
        <w:tc>
          <w:tcPr>
            <w:tcW w:w="1080" w:type="dxa"/>
          </w:tcPr>
          <w:p w:rsidRPr="00365A16" w:rsidR="009C0F28" w:rsidP="00394D81" w:rsidRDefault="009C0F28" w14:paraId="1005DDE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06</w:t>
            </w:r>
          </w:p>
        </w:tc>
        <w:tc>
          <w:tcPr>
            <w:tcW w:w="270" w:type="dxa"/>
          </w:tcPr>
          <w:p w:rsidRPr="00365A16" w:rsidR="009C0F28" w:rsidP="00394D81" w:rsidRDefault="009C0F28" w14:paraId="4C1E475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8E5CE3B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13710853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Osteomyelitis</w:t>
            </w:r>
          </w:p>
        </w:tc>
        <w:tc>
          <w:tcPr>
            <w:tcW w:w="1728" w:type="dxa"/>
          </w:tcPr>
          <w:p w:rsidRPr="00365A16" w:rsidR="009C0F28" w:rsidP="00394D81" w:rsidRDefault="009C0F28" w14:paraId="725906E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 (0.9)</w:t>
            </w:r>
          </w:p>
        </w:tc>
        <w:tc>
          <w:tcPr>
            <w:tcW w:w="1782" w:type="dxa"/>
          </w:tcPr>
          <w:p w:rsidRPr="00365A16" w:rsidR="009C0F28" w:rsidP="00394D81" w:rsidRDefault="009C0F28" w14:paraId="5C6AD94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8 (0.6)</w:t>
            </w:r>
          </w:p>
        </w:tc>
        <w:tc>
          <w:tcPr>
            <w:tcW w:w="2070" w:type="dxa"/>
          </w:tcPr>
          <w:p w:rsidRPr="00365A16" w:rsidR="009C0F28" w:rsidP="00394D81" w:rsidRDefault="009C0F28" w14:paraId="0A1F7C4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60 (0.48-5.30)</w:t>
            </w:r>
          </w:p>
        </w:tc>
        <w:tc>
          <w:tcPr>
            <w:tcW w:w="1080" w:type="dxa"/>
          </w:tcPr>
          <w:p w:rsidRPr="00365A16" w:rsidR="009C0F28" w:rsidP="00394D81" w:rsidRDefault="009C0F28" w14:paraId="74EE60D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44</w:t>
            </w:r>
          </w:p>
        </w:tc>
        <w:tc>
          <w:tcPr>
            <w:tcW w:w="270" w:type="dxa"/>
          </w:tcPr>
          <w:p w:rsidRPr="00365A16" w:rsidR="009C0F28" w:rsidP="00394D81" w:rsidRDefault="009C0F28" w14:paraId="7805FDC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5181269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4325688D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Urinary tract infection</w:t>
            </w:r>
          </w:p>
        </w:tc>
        <w:tc>
          <w:tcPr>
            <w:tcW w:w="1728" w:type="dxa"/>
          </w:tcPr>
          <w:p w:rsidRPr="00365A16" w:rsidR="009C0F28" w:rsidP="00394D81" w:rsidRDefault="009C0F28" w14:paraId="0D28CF2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8 (5.4)</w:t>
            </w:r>
          </w:p>
        </w:tc>
        <w:tc>
          <w:tcPr>
            <w:tcW w:w="1782" w:type="dxa"/>
          </w:tcPr>
          <w:p w:rsidRPr="00365A16" w:rsidR="009C0F28" w:rsidP="00394D81" w:rsidRDefault="009C0F28" w14:paraId="719ED9A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01 (4.1)</w:t>
            </w:r>
          </w:p>
        </w:tc>
        <w:tc>
          <w:tcPr>
            <w:tcW w:w="2070" w:type="dxa"/>
          </w:tcPr>
          <w:p w:rsidRPr="00365A16" w:rsidR="009C0F28" w:rsidP="00394D81" w:rsidRDefault="009C0F28" w14:paraId="76111CD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35 (0.83-2.22)</w:t>
            </w:r>
          </w:p>
        </w:tc>
        <w:tc>
          <w:tcPr>
            <w:tcW w:w="1080" w:type="dxa"/>
          </w:tcPr>
          <w:p w:rsidRPr="00365A16" w:rsidR="009C0F28" w:rsidP="00394D81" w:rsidRDefault="009C0F28" w14:paraId="098BFBB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23</w:t>
            </w:r>
          </w:p>
        </w:tc>
        <w:tc>
          <w:tcPr>
            <w:tcW w:w="270" w:type="dxa"/>
          </w:tcPr>
          <w:p w:rsidRPr="00365A16" w:rsidR="009C0F28" w:rsidP="00394D81" w:rsidRDefault="009C0F28" w14:paraId="5A4430F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2A51560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0786F7FA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Bacteremia risk factor</w:t>
            </w:r>
            <w:r>
              <w:rPr>
                <w:rFonts w:ascii="Times New Roman" w:hAnsi="Times New Roman" w:eastAsia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28" w:type="dxa"/>
          </w:tcPr>
          <w:p w:rsidRPr="00365A16" w:rsidR="009C0F28" w:rsidP="00394D81" w:rsidRDefault="009C0F28" w14:paraId="5FE3DD4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46 (13.9)</w:t>
            </w:r>
          </w:p>
        </w:tc>
        <w:tc>
          <w:tcPr>
            <w:tcW w:w="1782" w:type="dxa"/>
          </w:tcPr>
          <w:p w:rsidRPr="00365A16" w:rsidR="009C0F28" w:rsidP="00394D81" w:rsidRDefault="009C0F28" w14:paraId="43ACD41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431 (8.7)</w:t>
            </w:r>
          </w:p>
        </w:tc>
        <w:tc>
          <w:tcPr>
            <w:tcW w:w="2070" w:type="dxa"/>
          </w:tcPr>
          <w:p w:rsidRPr="00365A16" w:rsidR="009C0F28" w:rsidP="00394D81" w:rsidRDefault="009C0F28" w14:paraId="58526F3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69 (1.22-2.34)</w:t>
            </w:r>
          </w:p>
        </w:tc>
        <w:tc>
          <w:tcPr>
            <w:tcW w:w="1080" w:type="dxa"/>
          </w:tcPr>
          <w:p w:rsidRPr="00365A16" w:rsidR="009C0F28" w:rsidP="00394D81" w:rsidRDefault="009C0F28" w14:paraId="6D82906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002</w:t>
            </w:r>
          </w:p>
        </w:tc>
        <w:tc>
          <w:tcPr>
            <w:tcW w:w="270" w:type="dxa"/>
          </w:tcPr>
          <w:p w:rsidRPr="00365A16" w:rsidR="009C0F28" w:rsidP="00394D81" w:rsidRDefault="009C0F28" w14:paraId="44EA114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4C22C372" w14:textId="77777777">
        <w:trPr>
          <w:cantSplit/>
          <w:trHeight w:val="299"/>
        </w:trPr>
        <w:tc>
          <w:tcPr>
            <w:tcW w:w="3600" w:type="dxa"/>
          </w:tcPr>
          <w:p w:rsidR="009C0F28" w:rsidP="00394D81" w:rsidRDefault="009C0F28" w14:paraId="7231DC23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Blood culture obtained</w:t>
            </w: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in ED</w:t>
            </w:r>
          </w:p>
        </w:tc>
        <w:tc>
          <w:tcPr>
            <w:tcW w:w="1728" w:type="dxa"/>
          </w:tcPr>
          <w:p w:rsidRPr="00365A16" w:rsidR="009C0F28" w:rsidP="00394D81" w:rsidRDefault="009C0F28" w14:paraId="7DD729D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82 (24.7)</w:t>
            </w:r>
            <w:r w:rsidRPr="00365A16" w:rsidDel="008876CC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1782" w:type="dxa"/>
          </w:tcPr>
          <w:p w:rsidRPr="00365A16" w:rsidR="009C0F28" w:rsidP="00394D81" w:rsidRDefault="009C0F28" w14:paraId="426E0CE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495 (10.0)</w:t>
            </w:r>
          </w:p>
        </w:tc>
        <w:tc>
          <w:tcPr>
            <w:tcW w:w="2070" w:type="dxa"/>
          </w:tcPr>
          <w:p w:rsidRPr="00365A16" w:rsidR="009C0F28" w:rsidP="00394D81" w:rsidRDefault="009C0F28" w14:paraId="12F2D3D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95 (2.26-3.85)</w:t>
            </w:r>
          </w:p>
        </w:tc>
        <w:tc>
          <w:tcPr>
            <w:tcW w:w="1080" w:type="dxa"/>
          </w:tcPr>
          <w:p w:rsidRPr="00365A16" w:rsidR="009C0F28" w:rsidP="00394D81" w:rsidRDefault="009C0F28" w14:paraId="08B6911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5EE9D87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57237E2E" w14:textId="77777777">
        <w:trPr>
          <w:cantSplit/>
          <w:trHeight w:val="299"/>
        </w:trPr>
        <w:tc>
          <w:tcPr>
            <w:tcW w:w="3600" w:type="dxa"/>
          </w:tcPr>
          <w:p w:rsidR="009C0F28" w:rsidP="00394D81" w:rsidRDefault="009C0F28" w14:paraId="6CB0C14E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lastRenderedPageBreak/>
              <w:t xml:space="preserve">Blood culture obtained </w:t>
            </w: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in ED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from a central venous catheter, peripherally inserted central catheter, or a subcutaneous port (vs peripheral)</w:t>
            </w:r>
          </w:p>
        </w:tc>
        <w:tc>
          <w:tcPr>
            <w:tcW w:w="1728" w:type="dxa"/>
          </w:tcPr>
          <w:p w:rsidRPr="00365A16" w:rsidR="009C0F28" w:rsidP="00394D81" w:rsidRDefault="009C0F28" w14:paraId="53F4C5D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 (3.7)</w:t>
            </w:r>
          </w:p>
        </w:tc>
        <w:tc>
          <w:tcPr>
            <w:tcW w:w="1782" w:type="dxa"/>
          </w:tcPr>
          <w:p w:rsidRPr="00365A16" w:rsidR="009C0F28" w:rsidP="00394D81" w:rsidRDefault="009C0F28" w14:paraId="7055E61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9 (4.0)</w:t>
            </w:r>
          </w:p>
        </w:tc>
        <w:tc>
          <w:tcPr>
            <w:tcW w:w="2070" w:type="dxa"/>
          </w:tcPr>
          <w:p w:rsidRPr="00365A16" w:rsidR="009C0F28" w:rsidP="00394D81" w:rsidRDefault="009C0F28" w14:paraId="2A6A357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92 (0.27-3.18)</w:t>
            </w:r>
          </w:p>
        </w:tc>
        <w:tc>
          <w:tcPr>
            <w:tcW w:w="1080" w:type="dxa"/>
          </w:tcPr>
          <w:p w:rsidRPr="00365A16" w:rsidR="009C0F28" w:rsidP="00394D81" w:rsidRDefault="009C0F28" w14:paraId="4792CA8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89</w:t>
            </w:r>
          </w:p>
        </w:tc>
        <w:tc>
          <w:tcPr>
            <w:tcW w:w="270" w:type="dxa"/>
          </w:tcPr>
          <w:p w:rsidRPr="00365A16" w:rsidR="009C0F28" w:rsidP="00394D81" w:rsidRDefault="009C0F28" w14:paraId="6571BB1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2EBA10A" w14:textId="77777777">
        <w:trPr>
          <w:cantSplit/>
          <w:trHeight w:val="299"/>
        </w:trPr>
        <w:tc>
          <w:tcPr>
            <w:tcW w:w="3600" w:type="dxa"/>
          </w:tcPr>
          <w:p w:rsidR="009C0F28" w:rsidP="00394D81" w:rsidRDefault="009C0F28" w14:paraId="07AC8B39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lood culture g</w:t>
            </w: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rowing any organism</w:t>
            </w:r>
            <w:r w:rsidRPr="00D36B9B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728" w:type="dxa"/>
          </w:tcPr>
          <w:p w:rsidRPr="00365A16" w:rsidR="009C0F28" w:rsidP="00394D81" w:rsidRDefault="009C0F28" w14:paraId="0165BB6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3 (26.7)</w:t>
            </w:r>
          </w:p>
        </w:tc>
        <w:tc>
          <w:tcPr>
            <w:tcW w:w="1782" w:type="dxa"/>
          </w:tcPr>
          <w:p w:rsidRPr="00365A16" w:rsidR="009C0F28" w:rsidP="00394D81" w:rsidRDefault="009C0F28" w14:paraId="36D288D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88 (17.7)</w:t>
            </w:r>
          </w:p>
        </w:tc>
        <w:tc>
          <w:tcPr>
            <w:tcW w:w="2070" w:type="dxa"/>
          </w:tcPr>
          <w:p w:rsidRPr="00365A16" w:rsidR="009C0F28" w:rsidP="00394D81" w:rsidRDefault="009C0F28" w14:paraId="45D8DC6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69 (1.00-2.88)</w:t>
            </w:r>
          </w:p>
        </w:tc>
        <w:tc>
          <w:tcPr>
            <w:tcW w:w="1080" w:type="dxa"/>
          </w:tcPr>
          <w:p w:rsidRPr="00365A16" w:rsidR="009C0F28" w:rsidP="00394D81" w:rsidRDefault="009C0F28" w14:paraId="2B8C2C1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05</w:t>
            </w:r>
          </w:p>
        </w:tc>
        <w:tc>
          <w:tcPr>
            <w:tcW w:w="270" w:type="dxa"/>
          </w:tcPr>
          <w:p w:rsidRPr="00365A16" w:rsidR="009C0F28" w:rsidP="00394D81" w:rsidRDefault="009C0F28" w14:paraId="3B85466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7AAF3A0D" w14:textId="77777777">
        <w:trPr>
          <w:cantSplit/>
          <w:trHeight w:val="299"/>
        </w:trPr>
        <w:tc>
          <w:tcPr>
            <w:tcW w:w="3600" w:type="dxa"/>
          </w:tcPr>
          <w:p w:rsidRPr="00D36B9B" w:rsidR="009C0F28" w:rsidP="00394D81" w:rsidRDefault="009C0F28" w14:paraId="248D9D27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36B9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lood culture results</w:t>
            </w:r>
            <w:r w:rsidRPr="00D36B9B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728" w:type="dxa"/>
          </w:tcPr>
          <w:p w:rsidRPr="00365A16" w:rsidR="009C0F28" w:rsidP="00394D81" w:rsidRDefault="009C0F28" w14:paraId="67D2B49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82" w:type="dxa"/>
          </w:tcPr>
          <w:p w:rsidRPr="00365A16" w:rsidR="009C0F28" w:rsidP="00394D81" w:rsidRDefault="009C0F28" w14:paraId="1965EF8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0" w:type="dxa"/>
          </w:tcPr>
          <w:p w:rsidRPr="00365A16" w:rsidR="009C0F28" w:rsidP="00394D81" w:rsidRDefault="009C0F28" w14:paraId="76A2C12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</w:tcPr>
          <w:p w:rsidRPr="00365A16" w:rsidR="009C0F28" w:rsidP="00394D81" w:rsidRDefault="009C0F28" w14:paraId="5CD87DA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70" w:type="dxa"/>
          </w:tcPr>
          <w:p w:rsidRPr="00365A16" w:rsidR="009C0F28" w:rsidP="00394D81" w:rsidRDefault="009C0F28" w14:paraId="78589DE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9D05510" w14:textId="77777777">
        <w:trPr>
          <w:cantSplit/>
          <w:trHeight w:val="299"/>
        </w:trPr>
        <w:tc>
          <w:tcPr>
            <w:tcW w:w="3600" w:type="dxa"/>
          </w:tcPr>
          <w:p w:rsidR="009C0F28" w:rsidP="00394D81" w:rsidRDefault="009C0F28" w14:paraId="2F530454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Coagulase-negative </w:t>
            </w:r>
            <w:r w:rsidRPr="00365A16">
              <w:rPr>
                <w:rFonts w:ascii="Times New Roman" w:hAnsi="Times New Roman" w:eastAsia="Times New Roman" w:cs="Times New Roman"/>
                <w:i/>
                <w:iCs/>
                <w:sz w:val="28"/>
                <w:szCs w:val="28"/>
              </w:rPr>
              <w:t>Staphylococcus</w:t>
            </w:r>
          </w:p>
        </w:tc>
        <w:tc>
          <w:tcPr>
            <w:tcW w:w="1728" w:type="dxa"/>
          </w:tcPr>
          <w:p w:rsidRPr="00365A16" w:rsidR="009C0F28" w:rsidP="00394D81" w:rsidRDefault="009C0F28" w14:paraId="1ED9CAE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7 (19.8)</w:t>
            </w:r>
          </w:p>
        </w:tc>
        <w:tc>
          <w:tcPr>
            <w:tcW w:w="1782" w:type="dxa"/>
          </w:tcPr>
          <w:p w:rsidRPr="00365A16" w:rsidR="009C0F28" w:rsidP="00394D81" w:rsidRDefault="009C0F28" w14:paraId="2448F4B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44 (8.9)</w:t>
            </w:r>
          </w:p>
        </w:tc>
        <w:tc>
          <w:tcPr>
            <w:tcW w:w="2070" w:type="dxa"/>
          </w:tcPr>
          <w:p w:rsidRPr="00365A16" w:rsidR="009C0F28" w:rsidP="00394D81" w:rsidRDefault="009C0F28" w14:paraId="1DE0648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53 (1.37-4.68)</w:t>
            </w:r>
          </w:p>
        </w:tc>
        <w:tc>
          <w:tcPr>
            <w:tcW w:w="1080" w:type="dxa"/>
          </w:tcPr>
          <w:p w:rsidRPr="00365A16" w:rsidR="009C0F28" w:rsidP="00394D81" w:rsidRDefault="009C0F28" w14:paraId="447C447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003</w:t>
            </w:r>
          </w:p>
        </w:tc>
        <w:tc>
          <w:tcPr>
            <w:tcW w:w="270" w:type="dxa"/>
          </w:tcPr>
          <w:p w:rsidRPr="00365A16" w:rsidR="009C0F28" w:rsidP="00394D81" w:rsidRDefault="009C0F28" w14:paraId="6E5A508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54EDC7F5" w14:textId="77777777">
        <w:trPr>
          <w:cantSplit/>
          <w:trHeight w:val="299"/>
        </w:trPr>
        <w:tc>
          <w:tcPr>
            <w:tcW w:w="3600" w:type="dxa"/>
          </w:tcPr>
          <w:p w:rsidR="009C0F28" w:rsidP="00394D81" w:rsidRDefault="009C0F28" w14:paraId="685C10C4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i/>
                <w:iCs/>
                <w:sz w:val="28"/>
                <w:szCs w:val="28"/>
              </w:rPr>
              <w:t>Staphylococcus aureus</w:t>
            </w:r>
          </w:p>
        </w:tc>
        <w:tc>
          <w:tcPr>
            <w:tcW w:w="1728" w:type="dxa"/>
          </w:tcPr>
          <w:p w:rsidRPr="00365A16" w:rsidR="009C0F28" w:rsidP="00394D81" w:rsidRDefault="009C0F28" w14:paraId="2EFC13C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 (3.5)</w:t>
            </w:r>
          </w:p>
        </w:tc>
        <w:tc>
          <w:tcPr>
            <w:tcW w:w="1782" w:type="dxa"/>
          </w:tcPr>
          <w:p w:rsidRPr="00365A16" w:rsidR="009C0F28" w:rsidP="00394D81" w:rsidRDefault="009C0F28" w14:paraId="178ECA2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8 (1.6)</w:t>
            </w:r>
          </w:p>
        </w:tc>
        <w:tc>
          <w:tcPr>
            <w:tcW w:w="2070" w:type="dxa"/>
          </w:tcPr>
          <w:p w:rsidRPr="00365A16" w:rsidR="009C0F28" w:rsidP="00394D81" w:rsidRDefault="009C0F28" w14:paraId="5BEEEBE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20 (0.57-8.48)</w:t>
            </w:r>
          </w:p>
        </w:tc>
        <w:tc>
          <w:tcPr>
            <w:tcW w:w="1080" w:type="dxa"/>
          </w:tcPr>
          <w:p w:rsidRPr="00365A16" w:rsidR="009C0F28" w:rsidP="00394D81" w:rsidRDefault="009C0F28" w14:paraId="77DBCDC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25</w:t>
            </w:r>
          </w:p>
        </w:tc>
        <w:tc>
          <w:tcPr>
            <w:tcW w:w="270" w:type="dxa"/>
          </w:tcPr>
          <w:p w:rsidRPr="00365A16" w:rsidR="009C0F28" w:rsidP="00394D81" w:rsidRDefault="009C0F28" w14:paraId="46736B7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C7929F1" w14:textId="77777777">
        <w:trPr>
          <w:cantSplit/>
          <w:trHeight w:val="299"/>
        </w:trPr>
        <w:tc>
          <w:tcPr>
            <w:tcW w:w="3600" w:type="dxa"/>
          </w:tcPr>
          <w:p w:rsidR="009C0F28" w:rsidP="00394D81" w:rsidRDefault="009C0F28" w14:paraId="411CF026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i/>
                <w:iCs/>
                <w:sz w:val="28"/>
                <w:szCs w:val="28"/>
              </w:rPr>
              <w:t>Escherichia coli</w:t>
            </w:r>
          </w:p>
        </w:tc>
        <w:tc>
          <w:tcPr>
            <w:tcW w:w="1728" w:type="dxa"/>
          </w:tcPr>
          <w:p w:rsidRPr="00365A16" w:rsidR="009C0F28" w:rsidP="00394D81" w:rsidRDefault="009C0F28" w14:paraId="0E35BC1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 (1.2)</w:t>
            </w:r>
          </w:p>
        </w:tc>
        <w:tc>
          <w:tcPr>
            <w:tcW w:w="1782" w:type="dxa"/>
          </w:tcPr>
          <w:p w:rsidRPr="00365A16" w:rsidR="009C0F28" w:rsidP="00394D81" w:rsidRDefault="009C0F28" w14:paraId="3E7DB9D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2 (2.4)</w:t>
            </w:r>
          </w:p>
        </w:tc>
        <w:tc>
          <w:tcPr>
            <w:tcW w:w="2070" w:type="dxa"/>
          </w:tcPr>
          <w:p w:rsidRPr="00365A16" w:rsidR="009C0F28" w:rsidP="00394D81" w:rsidRDefault="009C0F28" w14:paraId="784F2DC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47 (0.06-3.70)</w:t>
            </w:r>
          </w:p>
        </w:tc>
        <w:tc>
          <w:tcPr>
            <w:tcW w:w="1080" w:type="dxa"/>
          </w:tcPr>
          <w:p w:rsidRPr="00365A16" w:rsidR="009C0F28" w:rsidP="00394D81" w:rsidRDefault="009C0F28" w14:paraId="109BAF0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48</w:t>
            </w:r>
          </w:p>
        </w:tc>
        <w:tc>
          <w:tcPr>
            <w:tcW w:w="270" w:type="dxa"/>
          </w:tcPr>
          <w:p w:rsidRPr="00365A16" w:rsidR="009C0F28" w:rsidP="00394D81" w:rsidRDefault="009C0F28" w14:paraId="3F96EFC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5086F392" w14:textId="77777777">
        <w:trPr>
          <w:cantSplit/>
          <w:trHeight w:val="299"/>
        </w:trPr>
        <w:tc>
          <w:tcPr>
            <w:tcW w:w="3600" w:type="dxa"/>
          </w:tcPr>
          <w:p w:rsidR="009C0F28" w:rsidP="00394D81" w:rsidRDefault="009C0F28" w14:paraId="6F4AC010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i/>
                <w:iCs/>
                <w:sz w:val="28"/>
                <w:szCs w:val="28"/>
              </w:rPr>
              <w:t>Klebsiella pneumoniae</w:t>
            </w:r>
          </w:p>
        </w:tc>
        <w:tc>
          <w:tcPr>
            <w:tcW w:w="1728" w:type="dxa"/>
          </w:tcPr>
          <w:p w:rsidRPr="00365A16" w:rsidR="009C0F28" w:rsidP="00394D81" w:rsidRDefault="009C0F28" w14:paraId="21B72AE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 (1.2)</w:t>
            </w:r>
          </w:p>
        </w:tc>
        <w:tc>
          <w:tcPr>
            <w:tcW w:w="1782" w:type="dxa"/>
          </w:tcPr>
          <w:p w:rsidRPr="00365A16" w:rsidR="009C0F28" w:rsidP="00394D81" w:rsidRDefault="009C0F28" w14:paraId="0AF510B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4 (0.8)</w:t>
            </w:r>
          </w:p>
        </w:tc>
        <w:tc>
          <w:tcPr>
            <w:tcW w:w="2070" w:type="dxa"/>
          </w:tcPr>
          <w:p w:rsidRPr="00365A16" w:rsidR="009C0F28" w:rsidP="00394D81" w:rsidRDefault="009C0F28" w14:paraId="768F3CE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45 (0.16-13.10)</w:t>
            </w:r>
          </w:p>
        </w:tc>
        <w:tc>
          <w:tcPr>
            <w:tcW w:w="1080" w:type="dxa"/>
          </w:tcPr>
          <w:p w:rsidRPr="00365A16" w:rsidR="009C0F28" w:rsidP="00394D81" w:rsidRDefault="009C0F28" w14:paraId="702076D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74</w:t>
            </w:r>
          </w:p>
        </w:tc>
        <w:tc>
          <w:tcPr>
            <w:tcW w:w="270" w:type="dxa"/>
          </w:tcPr>
          <w:p w:rsidRPr="00365A16" w:rsidR="009C0F28" w:rsidP="00394D81" w:rsidRDefault="009C0F28" w14:paraId="287CA30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DEBE95A" w14:textId="77777777">
        <w:trPr>
          <w:cantSplit/>
          <w:trHeight w:val="299"/>
        </w:trPr>
        <w:tc>
          <w:tcPr>
            <w:tcW w:w="3600" w:type="dxa"/>
          </w:tcPr>
          <w:p w:rsidR="009C0F28" w:rsidP="00394D81" w:rsidRDefault="009C0F28" w14:paraId="643B126F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Propionibacterium</w:t>
            </w:r>
          </w:p>
        </w:tc>
        <w:tc>
          <w:tcPr>
            <w:tcW w:w="1728" w:type="dxa"/>
          </w:tcPr>
          <w:p w:rsidRPr="00365A16" w:rsidR="009C0F28" w:rsidP="00394D81" w:rsidRDefault="009C0F28" w14:paraId="493F29D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 (1.2)</w:t>
            </w:r>
          </w:p>
        </w:tc>
        <w:tc>
          <w:tcPr>
            <w:tcW w:w="1782" w:type="dxa"/>
          </w:tcPr>
          <w:p w:rsidRPr="00365A16" w:rsidR="009C0F28" w:rsidP="00394D81" w:rsidRDefault="009C0F28" w14:paraId="17348D6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 (0)</w:t>
            </w:r>
          </w:p>
        </w:tc>
        <w:tc>
          <w:tcPr>
            <w:tcW w:w="2070" w:type="dxa"/>
          </w:tcPr>
          <w:p w:rsidRPr="00365A16" w:rsidR="009C0F28" w:rsidP="00394D81" w:rsidRDefault="009C0F28" w14:paraId="562049C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1080" w:type="dxa"/>
          </w:tcPr>
          <w:p w:rsidRPr="00365A16" w:rsidR="009C0F28" w:rsidP="00394D81" w:rsidRDefault="009C0F28" w14:paraId="2FBC4AF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99</w:t>
            </w:r>
          </w:p>
        </w:tc>
        <w:tc>
          <w:tcPr>
            <w:tcW w:w="270" w:type="dxa"/>
          </w:tcPr>
          <w:p w:rsidRPr="00365A16" w:rsidR="009C0F28" w:rsidP="00394D81" w:rsidRDefault="009C0F28" w14:paraId="6593B0A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4234CD34" w14:textId="77777777">
        <w:trPr>
          <w:cantSplit/>
          <w:trHeight w:val="299"/>
        </w:trPr>
        <w:tc>
          <w:tcPr>
            <w:tcW w:w="3600" w:type="dxa"/>
          </w:tcPr>
          <w:p w:rsidR="009C0F28" w:rsidP="00394D81" w:rsidRDefault="009C0F28" w14:paraId="0E640BDF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i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i/>
                <w:sz w:val="28"/>
                <w:szCs w:val="28"/>
              </w:rPr>
              <w:t xml:space="preserve">Corynebacterium </w:t>
            </w:r>
            <w:r w:rsidRPr="00365A16">
              <w:rPr>
                <w:rFonts w:ascii="Times New Roman" w:hAnsi="Times New Roman" w:eastAsia="Times New Roman" w:cs="Times New Roman"/>
                <w:iCs/>
                <w:sz w:val="28"/>
                <w:szCs w:val="28"/>
              </w:rPr>
              <w:t>spp</w:t>
            </w:r>
          </w:p>
        </w:tc>
        <w:tc>
          <w:tcPr>
            <w:tcW w:w="1728" w:type="dxa"/>
          </w:tcPr>
          <w:p w:rsidRPr="00365A16" w:rsidR="009C0F28" w:rsidP="00394D81" w:rsidRDefault="009C0F28" w14:paraId="2F282C5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 (0)</w:t>
            </w:r>
          </w:p>
        </w:tc>
        <w:tc>
          <w:tcPr>
            <w:tcW w:w="1782" w:type="dxa"/>
          </w:tcPr>
          <w:p w:rsidRPr="00365A16" w:rsidR="009C0F28" w:rsidP="00394D81" w:rsidRDefault="009C0F28" w14:paraId="33393C7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6 (1.2)</w:t>
            </w:r>
          </w:p>
        </w:tc>
        <w:tc>
          <w:tcPr>
            <w:tcW w:w="2070" w:type="dxa"/>
          </w:tcPr>
          <w:p w:rsidRPr="00365A16" w:rsidR="009C0F28" w:rsidP="00394D81" w:rsidRDefault="009C0F28" w14:paraId="35D1E35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1080" w:type="dxa"/>
          </w:tcPr>
          <w:p w:rsidRPr="00365A16" w:rsidR="009C0F28" w:rsidP="00394D81" w:rsidRDefault="009C0F28" w14:paraId="500C7F3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99</w:t>
            </w:r>
          </w:p>
        </w:tc>
        <w:tc>
          <w:tcPr>
            <w:tcW w:w="270" w:type="dxa"/>
          </w:tcPr>
          <w:p w:rsidRPr="00365A16" w:rsidR="009C0F28" w:rsidP="00394D81" w:rsidRDefault="009C0F28" w14:paraId="0A783FD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FD89273" w14:textId="77777777">
        <w:trPr>
          <w:cantSplit/>
          <w:trHeight w:val="299"/>
        </w:trPr>
        <w:tc>
          <w:tcPr>
            <w:tcW w:w="3600" w:type="dxa"/>
          </w:tcPr>
          <w:p w:rsidR="009C0F28" w:rsidP="00394D81" w:rsidRDefault="009C0F28" w14:paraId="7EB11808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i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i/>
                <w:sz w:val="28"/>
                <w:szCs w:val="28"/>
              </w:rPr>
              <w:t>Streptococcus viridans</w:t>
            </w:r>
          </w:p>
        </w:tc>
        <w:tc>
          <w:tcPr>
            <w:tcW w:w="1728" w:type="dxa"/>
          </w:tcPr>
          <w:p w:rsidRPr="00365A16" w:rsidR="009C0F28" w:rsidP="00394D81" w:rsidRDefault="009C0F28" w14:paraId="6AF3EA6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 (0)</w:t>
            </w:r>
          </w:p>
        </w:tc>
        <w:tc>
          <w:tcPr>
            <w:tcW w:w="1782" w:type="dxa"/>
          </w:tcPr>
          <w:p w:rsidRPr="00365A16" w:rsidR="009C0F28" w:rsidP="00394D81" w:rsidRDefault="009C0F28" w14:paraId="2A75842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5 (1.0)</w:t>
            </w:r>
          </w:p>
        </w:tc>
        <w:tc>
          <w:tcPr>
            <w:tcW w:w="2070" w:type="dxa"/>
          </w:tcPr>
          <w:p w:rsidRPr="00365A16" w:rsidR="009C0F28" w:rsidP="00394D81" w:rsidRDefault="009C0F28" w14:paraId="795BD8A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1080" w:type="dxa"/>
          </w:tcPr>
          <w:p w:rsidRPr="00365A16" w:rsidR="009C0F28" w:rsidP="00394D81" w:rsidRDefault="009C0F28" w14:paraId="539394F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99</w:t>
            </w:r>
          </w:p>
        </w:tc>
        <w:tc>
          <w:tcPr>
            <w:tcW w:w="270" w:type="dxa"/>
          </w:tcPr>
          <w:p w:rsidRPr="00365A16" w:rsidR="009C0F28" w:rsidP="00394D81" w:rsidRDefault="009C0F28" w14:paraId="5FC6FCA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DB55E50" w14:textId="77777777">
        <w:trPr>
          <w:cantSplit/>
          <w:trHeight w:val="299"/>
        </w:trPr>
        <w:tc>
          <w:tcPr>
            <w:tcW w:w="3600" w:type="dxa"/>
          </w:tcPr>
          <w:p w:rsidR="009C0F28" w:rsidP="00394D81" w:rsidRDefault="009C0F28" w14:paraId="62772D8D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Other organisms</w:t>
            </w:r>
          </w:p>
        </w:tc>
        <w:tc>
          <w:tcPr>
            <w:tcW w:w="1728" w:type="dxa"/>
          </w:tcPr>
          <w:p w:rsidRPr="00365A16" w:rsidR="009C0F28" w:rsidP="00394D81" w:rsidRDefault="009C0F28" w14:paraId="111B6A1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 (1.2)</w:t>
            </w:r>
          </w:p>
        </w:tc>
        <w:tc>
          <w:tcPr>
            <w:tcW w:w="1782" w:type="dxa"/>
          </w:tcPr>
          <w:p w:rsidRPr="00365A16" w:rsidR="009C0F28" w:rsidP="00394D81" w:rsidRDefault="009C0F28" w14:paraId="63C1D57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0 (2.0)</w:t>
            </w:r>
          </w:p>
        </w:tc>
        <w:tc>
          <w:tcPr>
            <w:tcW w:w="2070" w:type="dxa"/>
          </w:tcPr>
          <w:p w:rsidRPr="00365A16" w:rsidR="009C0F28" w:rsidP="00394D81" w:rsidRDefault="009C0F28" w14:paraId="1E26F94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57 (0.07-4.52)</w:t>
            </w:r>
          </w:p>
        </w:tc>
        <w:tc>
          <w:tcPr>
            <w:tcW w:w="1080" w:type="dxa"/>
          </w:tcPr>
          <w:p w:rsidRPr="00365A16" w:rsidR="009C0F28" w:rsidP="00394D81" w:rsidRDefault="009C0F28" w14:paraId="58367B8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60</w:t>
            </w:r>
          </w:p>
        </w:tc>
        <w:tc>
          <w:tcPr>
            <w:tcW w:w="270" w:type="dxa"/>
          </w:tcPr>
          <w:p w:rsidRPr="00365A16" w:rsidR="009C0F28" w:rsidP="00394D81" w:rsidRDefault="009C0F28" w14:paraId="3D2DB63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2DEC968E" w14:textId="77777777">
        <w:trPr>
          <w:cantSplit/>
          <w:trHeight w:val="299"/>
        </w:trPr>
        <w:tc>
          <w:tcPr>
            <w:tcW w:w="3600" w:type="dxa"/>
          </w:tcPr>
          <w:p w:rsidRPr="00D36B9B" w:rsidR="009C0F28" w:rsidP="00394D81" w:rsidRDefault="009C0F28" w14:paraId="51EFEB38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b/>
                <w:bCs/>
                <w:sz w:val="28"/>
                <w:szCs w:val="28"/>
              </w:rPr>
            </w:pPr>
            <w:r w:rsidRPr="00D36B9B">
              <w:rPr>
                <w:rFonts w:ascii="Times New Roman" w:hAnsi="Times New Roman" w:eastAsia="Times New Roman" w:cs="Times New Roman"/>
                <w:b/>
                <w:bCs/>
                <w:sz w:val="28"/>
                <w:szCs w:val="28"/>
              </w:rPr>
              <w:t>Antibiotics administered in the ED</w:t>
            </w:r>
          </w:p>
        </w:tc>
        <w:tc>
          <w:tcPr>
            <w:tcW w:w="1728" w:type="dxa"/>
          </w:tcPr>
          <w:p w:rsidRPr="00365A16" w:rsidR="009C0F28" w:rsidP="00394D81" w:rsidRDefault="009C0F28" w14:paraId="7C1F9A1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82" w:type="dxa"/>
          </w:tcPr>
          <w:p w:rsidRPr="00365A16" w:rsidR="009C0F28" w:rsidP="00394D81" w:rsidRDefault="009C0F28" w14:paraId="63680B0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0" w:type="dxa"/>
          </w:tcPr>
          <w:p w:rsidRPr="00365A16" w:rsidR="009C0F28" w:rsidP="00394D81" w:rsidRDefault="009C0F28" w14:paraId="297CB45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</w:tcPr>
          <w:p w:rsidRPr="00365A16" w:rsidR="009C0F28" w:rsidP="00394D81" w:rsidRDefault="009C0F28" w14:paraId="301F0D1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70" w:type="dxa"/>
          </w:tcPr>
          <w:p w:rsidRPr="00365A16" w:rsidR="009C0F28" w:rsidP="00394D81" w:rsidRDefault="009C0F28" w14:paraId="324576D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2B5EB0FF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6858A2DF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Azithromycin</w:t>
            </w:r>
          </w:p>
        </w:tc>
        <w:tc>
          <w:tcPr>
            <w:tcW w:w="1728" w:type="dxa"/>
          </w:tcPr>
          <w:p w:rsidRPr="00365A16" w:rsidR="009C0F28" w:rsidP="00394D81" w:rsidRDefault="009C0F28" w14:paraId="2B6D245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0 (6.0)</w:t>
            </w:r>
          </w:p>
        </w:tc>
        <w:tc>
          <w:tcPr>
            <w:tcW w:w="1782" w:type="dxa"/>
          </w:tcPr>
          <w:p w:rsidRPr="00365A16" w:rsidR="009C0F28" w:rsidP="00394D81" w:rsidRDefault="009C0F28" w14:paraId="1517396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40 (2.8)</w:t>
            </w:r>
          </w:p>
        </w:tc>
        <w:tc>
          <w:tcPr>
            <w:tcW w:w="2070" w:type="dxa"/>
          </w:tcPr>
          <w:p w:rsidRPr="00365A16" w:rsidR="009C0F28" w:rsidP="00394D81" w:rsidRDefault="009C0F28" w14:paraId="3702EA0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20 (1.36-3.57)</w:t>
            </w:r>
          </w:p>
        </w:tc>
        <w:tc>
          <w:tcPr>
            <w:tcW w:w="1080" w:type="dxa"/>
          </w:tcPr>
          <w:p w:rsidRPr="00365A16" w:rsidR="009C0F28" w:rsidP="00394D81" w:rsidRDefault="009C0F28" w14:paraId="05DA04A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001</w:t>
            </w:r>
          </w:p>
        </w:tc>
        <w:tc>
          <w:tcPr>
            <w:tcW w:w="270" w:type="dxa"/>
          </w:tcPr>
          <w:p w:rsidRPr="00365A16" w:rsidR="009C0F28" w:rsidP="00394D81" w:rsidRDefault="009C0F28" w14:paraId="17F19E9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5A34603C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6AB8F6CF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Ceftriaxone</w:t>
            </w:r>
          </w:p>
        </w:tc>
        <w:tc>
          <w:tcPr>
            <w:tcW w:w="1728" w:type="dxa"/>
          </w:tcPr>
          <w:p w:rsidRPr="00365A16" w:rsidR="009C0F28" w:rsidP="00394D81" w:rsidRDefault="009C0F28" w14:paraId="54E14AA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6 (10.8)</w:t>
            </w:r>
          </w:p>
        </w:tc>
        <w:tc>
          <w:tcPr>
            <w:tcW w:w="1782" w:type="dxa"/>
          </w:tcPr>
          <w:p w:rsidRPr="00365A16" w:rsidR="009C0F28" w:rsidP="00394D81" w:rsidRDefault="009C0F28" w14:paraId="61FAA2C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94 (3.9)</w:t>
            </w:r>
          </w:p>
        </w:tc>
        <w:tc>
          <w:tcPr>
            <w:tcW w:w="2070" w:type="dxa"/>
          </w:tcPr>
          <w:p w:rsidRPr="00365A16" w:rsidR="009C0F28" w:rsidP="00394D81" w:rsidRDefault="009C0F28" w14:paraId="674323D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98 (2.05-4.33)</w:t>
            </w:r>
          </w:p>
        </w:tc>
        <w:tc>
          <w:tcPr>
            <w:tcW w:w="1080" w:type="dxa"/>
          </w:tcPr>
          <w:p w:rsidRPr="00365A16" w:rsidR="009C0F28" w:rsidP="00394D81" w:rsidRDefault="009C0F28" w14:paraId="15C241B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585F470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5AB24C98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265CBA56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Cephalexin</w:t>
            </w:r>
          </w:p>
        </w:tc>
        <w:tc>
          <w:tcPr>
            <w:tcW w:w="1728" w:type="dxa"/>
          </w:tcPr>
          <w:p w:rsidRPr="00365A16" w:rsidR="009C0F28" w:rsidP="00394D81" w:rsidRDefault="009C0F28" w14:paraId="4E65353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 (0.6)</w:t>
            </w:r>
          </w:p>
        </w:tc>
        <w:tc>
          <w:tcPr>
            <w:tcW w:w="1782" w:type="dxa"/>
          </w:tcPr>
          <w:p w:rsidRPr="00365A16" w:rsidR="009C0F28" w:rsidP="00394D81" w:rsidRDefault="009C0F28" w14:paraId="1BB7F6E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9 (0.6)</w:t>
            </w:r>
          </w:p>
        </w:tc>
        <w:tc>
          <w:tcPr>
            <w:tcW w:w="2070" w:type="dxa"/>
          </w:tcPr>
          <w:p w:rsidRPr="00365A16" w:rsidR="009C0F28" w:rsidP="00394D81" w:rsidRDefault="009C0F28" w14:paraId="7B88711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03 (0.24-4.33)</w:t>
            </w:r>
          </w:p>
        </w:tc>
        <w:tc>
          <w:tcPr>
            <w:tcW w:w="1080" w:type="dxa"/>
          </w:tcPr>
          <w:p w:rsidRPr="00365A16" w:rsidR="009C0F28" w:rsidP="00394D81" w:rsidRDefault="009C0F28" w14:paraId="3C67190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97</w:t>
            </w:r>
          </w:p>
        </w:tc>
        <w:tc>
          <w:tcPr>
            <w:tcW w:w="270" w:type="dxa"/>
          </w:tcPr>
          <w:p w:rsidRPr="00365A16" w:rsidR="009C0F28" w:rsidP="00394D81" w:rsidRDefault="009C0F28" w14:paraId="5A39139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74297496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053145E7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Ciprofloxacin</w:t>
            </w:r>
          </w:p>
        </w:tc>
        <w:tc>
          <w:tcPr>
            <w:tcW w:w="1728" w:type="dxa"/>
          </w:tcPr>
          <w:p w:rsidRPr="00365A16" w:rsidR="009C0F28" w:rsidP="00394D81" w:rsidRDefault="009C0F28" w14:paraId="4E536AD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7 (2.1)</w:t>
            </w:r>
          </w:p>
        </w:tc>
        <w:tc>
          <w:tcPr>
            <w:tcW w:w="1782" w:type="dxa"/>
          </w:tcPr>
          <w:p w:rsidRPr="00365A16" w:rsidR="009C0F28" w:rsidP="00394D81" w:rsidRDefault="009C0F28" w14:paraId="71375FB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26 (2.6)</w:t>
            </w:r>
          </w:p>
        </w:tc>
        <w:tc>
          <w:tcPr>
            <w:tcW w:w="2070" w:type="dxa"/>
          </w:tcPr>
          <w:p w:rsidRPr="00365A16" w:rsidR="009C0F28" w:rsidP="00394D81" w:rsidRDefault="009C0F28" w14:paraId="74611CD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82 (0.38-1.78)</w:t>
            </w:r>
          </w:p>
        </w:tc>
        <w:tc>
          <w:tcPr>
            <w:tcW w:w="1080" w:type="dxa"/>
          </w:tcPr>
          <w:p w:rsidRPr="00365A16" w:rsidR="009C0F28" w:rsidP="00394D81" w:rsidRDefault="009C0F28" w14:paraId="4C9B76A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62</w:t>
            </w:r>
          </w:p>
        </w:tc>
        <w:tc>
          <w:tcPr>
            <w:tcW w:w="270" w:type="dxa"/>
          </w:tcPr>
          <w:p w:rsidRPr="00365A16" w:rsidR="009C0F28" w:rsidP="00394D81" w:rsidRDefault="009C0F28" w14:paraId="032316A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35DD9CB1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756A8FDC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Clindamycin</w:t>
            </w:r>
          </w:p>
        </w:tc>
        <w:tc>
          <w:tcPr>
            <w:tcW w:w="1728" w:type="dxa"/>
          </w:tcPr>
          <w:p w:rsidRPr="00365A16" w:rsidR="009C0F28" w:rsidP="00394D81" w:rsidRDefault="009C0F28" w14:paraId="141DD4F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 (0.9)</w:t>
            </w:r>
          </w:p>
        </w:tc>
        <w:tc>
          <w:tcPr>
            <w:tcW w:w="1782" w:type="dxa"/>
          </w:tcPr>
          <w:p w:rsidRPr="00365A16" w:rsidR="009C0F28" w:rsidP="00394D81" w:rsidRDefault="009C0F28" w14:paraId="577F22A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1 (0.4)</w:t>
            </w:r>
          </w:p>
        </w:tc>
        <w:tc>
          <w:tcPr>
            <w:tcW w:w="2070" w:type="dxa"/>
          </w:tcPr>
          <w:p w:rsidRPr="00365A16" w:rsidR="009C0F28" w:rsidP="00394D81" w:rsidRDefault="009C0F28" w14:paraId="4361393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14 (0.63-7.21)</w:t>
            </w:r>
          </w:p>
        </w:tc>
        <w:tc>
          <w:tcPr>
            <w:tcW w:w="1080" w:type="dxa"/>
          </w:tcPr>
          <w:p w:rsidRPr="00365A16" w:rsidR="009C0F28" w:rsidP="00394D81" w:rsidRDefault="009C0F28" w14:paraId="03DD811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21</w:t>
            </w:r>
          </w:p>
        </w:tc>
        <w:tc>
          <w:tcPr>
            <w:tcW w:w="270" w:type="dxa"/>
          </w:tcPr>
          <w:p w:rsidRPr="00365A16" w:rsidR="009C0F28" w:rsidP="00394D81" w:rsidRDefault="009C0F28" w14:paraId="63AE6EC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5ADA86CB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11D11390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Doxycycline</w:t>
            </w:r>
          </w:p>
        </w:tc>
        <w:tc>
          <w:tcPr>
            <w:tcW w:w="1728" w:type="dxa"/>
          </w:tcPr>
          <w:p w:rsidRPr="00365A16" w:rsidR="009C0F28" w:rsidP="00394D81" w:rsidRDefault="009C0F28" w14:paraId="1CE825F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 (0.3)</w:t>
            </w:r>
          </w:p>
        </w:tc>
        <w:tc>
          <w:tcPr>
            <w:tcW w:w="1782" w:type="dxa"/>
          </w:tcPr>
          <w:p w:rsidRPr="00365A16" w:rsidR="009C0F28" w:rsidP="00394D81" w:rsidRDefault="009C0F28" w14:paraId="11049C5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5 (0.3)</w:t>
            </w:r>
          </w:p>
        </w:tc>
        <w:tc>
          <w:tcPr>
            <w:tcW w:w="2070" w:type="dxa"/>
          </w:tcPr>
          <w:p w:rsidRPr="00365A16" w:rsidR="009C0F28" w:rsidP="00394D81" w:rsidRDefault="009C0F28" w14:paraId="78ED9C6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.99 (0.13-7.54)</w:t>
            </w:r>
          </w:p>
        </w:tc>
        <w:tc>
          <w:tcPr>
            <w:tcW w:w="1080" w:type="dxa"/>
          </w:tcPr>
          <w:p w:rsidRPr="00365A16" w:rsidR="009C0F28" w:rsidP="00394D81" w:rsidRDefault="009C0F28" w14:paraId="4E94FD9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gt;.99</w:t>
            </w:r>
          </w:p>
        </w:tc>
        <w:tc>
          <w:tcPr>
            <w:tcW w:w="270" w:type="dxa"/>
          </w:tcPr>
          <w:p w:rsidRPr="00365A16" w:rsidR="009C0F28" w:rsidP="00394D81" w:rsidRDefault="009C0F28" w14:paraId="44D2823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4634245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0C71FB88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lastRenderedPageBreak/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Levofloxacin</w:t>
            </w:r>
          </w:p>
        </w:tc>
        <w:tc>
          <w:tcPr>
            <w:tcW w:w="1728" w:type="dxa"/>
          </w:tcPr>
          <w:p w:rsidRPr="00365A16" w:rsidR="009C0F28" w:rsidP="00394D81" w:rsidRDefault="009C0F28" w14:paraId="0BCB457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 (0.6)</w:t>
            </w:r>
          </w:p>
        </w:tc>
        <w:tc>
          <w:tcPr>
            <w:tcW w:w="1782" w:type="dxa"/>
          </w:tcPr>
          <w:p w:rsidRPr="00365A16" w:rsidR="009C0F28" w:rsidP="00394D81" w:rsidRDefault="009C0F28" w14:paraId="1034641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5 (0.5)</w:t>
            </w:r>
          </w:p>
        </w:tc>
        <w:tc>
          <w:tcPr>
            <w:tcW w:w="2070" w:type="dxa"/>
          </w:tcPr>
          <w:p w:rsidRPr="00365A16" w:rsidR="009C0F28" w:rsidP="00394D81" w:rsidRDefault="009C0F28" w14:paraId="44EF630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19 (0.28-5.06)</w:t>
            </w:r>
          </w:p>
        </w:tc>
        <w:tc>
          <w:tcPr>
            <w:tcW w:w="1080" w:type="dxa"/>
          </w:tcPr>
          <w:p w:rsidRPr="00365A16" w:rsidR="009C0F28" w:rsidP="00394D81" w:rsidRDefault="009C0F28" w14:paraId="2EB6B34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81</w:t>
            </w:r>
          </w:p>
        </w:tc>
        <w:tc>
          <w:tcPr>
            <w:tcW w:w="270" w:type="dxa"/>
          </w:tcPr>
          <w:p w:rsidRPr="00365A16" w:rsidR="009C0F28" w:rsidP="00394D81" w:rsidRDefault="009C0F28" w14:paraId="320852F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3DAA91B7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6EF20C8F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Metronidazole</w:t>
            </w:r>
          </w:p>
        </w:tc>
        <w:tc>
          <w:tcPr>
            <w:tcW w:w="1728" w:type="dxa"/>
          </w:tcPr>
          <w:p w:rsidRPr="00365A16" w:rsidR="009C0F28" w:rsidP="00394D81" w:rsidRDefault="009C0F28" w14:paraId="56D8AC5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0 (0)</w:t>
            </w:r>
          </w:p>
        </w:tc>
        <w:tc>
          <w:tcPr>
            <w:tcW w:w="1782" w:type="dxa"/>
          </w:tcPr>
          <w:p w:rsidRPr="00365A16" w:rsidR="009C0F28" w:rsidP="00394D81" w:rsidRDefault="009C0F28" w14:paraId="5157FF6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49 (1.0)</w:t>
            </w:r>
          </w:p>
        </w:tc>
        <w:tc>
          <w:tcPr>
            <w:tcW w:w="2070" w:type="dxa"/>
          </w:tcPr>
          <w:p w:rsidRPr="00365A16" w:rsidR="009C0F28" w:rsidP="00394D81" w:rsidRDefault="009C0F28" w14:paraId="37ED4FE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1080" w:type="dxa"/>
          </w:tcPr>
          <w:p w:rsidRPr="00365A16" w:rsidR="009C0F28" w:rsidP="00394D81" w:rsidRDefault="009C0F28" w14:paraId="261E5F8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70" w:type="dxa"/>
          </w:tcPr>
          <w:p w:rsidRPr="00365A16" w:rsidR="009C0F28" w:rsidP="00394D81" w:rsidRDefault="009C0F28" w14:paraId="764484E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4724C73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53A4FB90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Piperacillin-tazobactam</w:t>
            </w:r>
          </w:p>
        </w:tc>
        <w:tc>
          <w:tcPr>
            <w:tcW w:w="1728" w:type="dxa"/>
          </w:tcPr>
          <w:p w:rsidRPr="00365A16" w:rsidR="009C0F28" w:rsidP="00394D81" w:rsidRDefault="009C0F28" w14:paraId="7B53943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4 (2.3)</w:t>
            </w:r>
          </w:p>
        </w:tc>
        <w:tc>
          <w:tcPr>
            <w:tcW w:w="1782" w:type="dxa"/>
          </w:tcPr>
          <w:p w:rsidRPr="00365A16" w:rsidR="009C0F28" w:rsidP="00394D81" w:rsidRDefault="009C0F28" w14:paraId="506AA23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25 (2.5)</w:t>
            </w:r>
          </w:p>
        </w:tc>
        <w:tc>
          <w:tcPr>
            <w:tcW w:w="2070" w:type="dxa"/>
          </w:tcPr>
          <w:p w:rsidRPr="00365A16" w:rsidR="009C0F28" w:rsidP="00394D81" w:rsidRDefault="009C0F28" w14:paraId="25DE829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3.01 (1.91-4.72)</w:t>
            </w:r>
          </w:p>
        </w:tc>
        <w:tc>
          <w:tcPr>
            <w:tcW w:w="1080" w:type="dxa"/>
          </w:tcPr>
          <w:p w:rsidRPr="00365A16" w:rsidR="009C0F28" w:rsidP="00394D81" w:rsidRDefault="009C0F28" w14:paraId="64445D1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2DB4998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EB5D80A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2FEB960B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Trimethoprim-sulfamethoxazole</w:t>
            </w:r>
          </w:p>
        </w:tc>
        <w:tc>
          <w:tcPr>
            <w:tcW w:w="1728" w:type="dxa"/>
          </w:tcPr>
          <w:p w:rsidRPr="00365A16" w:rsidR="009C0F28" w:rsidP="00394D81" w:rsidRDefault="009C0F28" w14:paraId="7BE7FBA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 (0.6)</w:t>
            </w:r>
          </w:p>
        </w:tc>
        <w:tc>
          <w:tcPr>
            <w:tcW w:w="1782" w:type="dxa"/>
          </w:tcPr>
          <w:p w:rsidRPr="00365A16" w:rsidR="009C0F28" w:rsidP="00394D81" w:rsidRDefault="009C0F28" w14:paraId="0DAE702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6 (0.5)</w:t>
            </w:r>
          </w:p>
        </w:tc>
        <w:tc>
          <w:tcPr>
            <w:tcW w:w="2070" w:type="dxa"/>
          </w:tcPr>
          <w:p w:rsidRPr="00365A16" w:rsidR="009C0F28" w:rsidP="00394D81" w:rsidRDefault="009C0F28" w14:paraId="7811D92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.15 (0.27-4.85)</w:t>
            </w:r>
          </w:p>
        </w:tc>
        <w:tc>
          <w:tcPr>
            <w:tcW w:w="1080" w:type="dxa"/>
          </w:tcPr>
          <w:p w:rsidRPr="00365A16" w:rsidR="009C0F28" w:rsidP="00394D81" w:rsidRDefault="009C0F28" w14:paraId="5FC42AC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.85</w:t>
            </w:r>
          </w:p>
        </w:tc>
        <w:tc>
          <w:tcPr>
            <w:tcW w:w="270" w:type="dxa"/>
          </w:tcPr>
          <w:p w:rsidRPr="00365A16" w:rsidR="009C0F28" w:rsidP="00394D81" w:rsidRDefault="009C0F28" w14:paraId="03A9A89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0740735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412DC509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Vancomycin</w:t>
            </w:r>
          </w:p>
        </w:tc>
        <w:tc>
          <w:tcPr>
            <w:tcW w:w="1728" w:type="dxa"/>
          </w:tcPr>
          <w:p w:rsidRPr="00365A16" w:rsidR="009C0F28" w:rsidP="00394D81" w:rsidRDefault="009C0F28" w14:paraId="13ECB61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3 (6.9)</w:t>
            </w:r>
          </w:p>
        </w:tc>
        <w:tc>
          <w:tcPr>
            <w:tcW w:w="1782" w:type="dxa"/>
          </w:tcPr>
          <w:p w:rsidRPr="00365A16" w:rsidR="009C0F28" w:rsidP="00394D81" w:rsidRDefault="009C0F28" w14:paraId="7B12B00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122 (2.5)</w:t>
            </w:r>
          </w:p>
        </w:tc>
        <w:tc>
          <w:tcPr>
            <w:tcW w:w="2070" w:type="dxa"/>
          </w:tcPr>
          <w:p w:rsidRPr="00365A16" w:rsidR="009C0F28" w:rsidP="00394D81" w:rsidRDefault="009C0F28" w14:paraId="16F7D94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94 (1.86-4.66)</w:t>
            </w:r>
          </w:p>
        </w:tc>
        <w:tc>
          <w:tcPr>
            <w:tcW w:w="1080" w:type="dxa"/>
          </w:tcPr>
          <w:p w:rsidRPr="00365A16" w:rsidR="009C0F28" w:rsidP="00394D81" w:rsidRDefault="009C0F28" w14:paraId="3D585A6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01901B4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E24F10C" w14:textId="77777777">
        <w:trPr>
          <w:cantSplit/>
          <w:trHeight w:val="299"/>
        </w:trPr>
        <w:tc>
          <w:tcPr>
            <w:tcW w:w="3600" w:type="dxa"/>
          </w:tcPr>
          <w:p w:rsidRPr="00365A16" w:rsidR="009C0F28" w:rsidP="00394D81" w:rsidRDefault="009C0F28" w14:paraId="4E453281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    </w:t>
            </w:r>
            <w:r w:rsidRPr="00365A16">
              <w:rPr>
                <w:rFonts w:ascii="Times New Roman" w:hAnsi="Times New Roman" w:eastAsia="Times New Roman" w:cs="Times New Roman"/>
                <w:sz w:val="28"/>
                <w:szCs w:val="28"/>
              </w:rPr>
              <w:t>Any antibiotic (listed above)</w:t>
            </w:r>
          </w:p>
        </w:tc>
        <w:tc>
          <w:tcPr>
            <w:tcW w:w="1728" w:type="dxa"/>
          </w:tcPr>
          <w:p w:rsidRPr="00365A16" w:rsidR="009C0F28" w:rsidP="00394D81" w:rsidRDefault="009C0F28" w14:paraId="4FAF515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79 (23.8)</w:t>
            </w:r>
          </w:p>
        </w:tc>
        <w:tc>
          <w:tcPr>
            <w:tcW w:w="1782" w:type="dxa"/>
          </w:tcPr>
          <w:p w:rsidRPr="00365A16" w:rsidR="009C0F28" w:rsidP="00394D81" w:rsidRDefault="009C0F28" w14:paraId="13CF9FD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569 (11.5)</w:t>
            </w:r>
          </w:p>
        </w:tc>
        <w:tc>
          <w:tcPr>
            <w:tcW w:w="2070" w:type="dxa"/>
          </w:tcPr>
          <w:p w:rsidRPr="00365A16" w:rsidR="009C0F28" w:rsidP="00394D81" w:rsidRDefault="009C0F28" w14:paraId="1F33C7E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2.40 (1.84-3.14)</w:t>
            </w:r>
          </w:p>
        </w:tc>
        <w:tc>
          <w:tcPr>
            <w:tcW w:w="1080" w:type="dxa"/>
          </w:tcPr>
          <w:p w:rsidRPr="00365A16" w:rsidR="009C0F28" w:rsidP="00394D81" w:rsidRDefault="009C0F28" w14:paraId="2088F01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5A1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406F6FE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79595F" w:rsidTr="00394D81" w14:paraId="5740B4C6" w14:textId="77777777">
        <w:trPr>
          <w:cantSplit/>
          <w:trHeight w:val="299"/>
        </w:trPr>
        <w:tc>
          <w:tcPr>
            <w:tcW w:w="3600" w:type="dxa"/>
          </w:tcPr>
          <w:p w:rsidR="0079595F" w:rsidP="0079595F" w:rsidRDefault="0079595F" w14:paraId="575EA6B9" w14:textId="7647D192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8"/>
                <w:szCs w:val="28"/>
              </w:rPr>
              <w:t>Triage data</w:t>
            </w:r>
          </w:p>
        </w:tc>
        <w:tc>
          <w:tcPr>
            <w:tcW w:w="1728" w:type="dxa"/>
          </w:tcPr>
          <w:p w:rsidRPr="00365A16" w:rsidR="0079595F" w:rsidP="00394D81" w:rsidRDefault="0079595F" w14:paraId="652EE32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82" w:type="dxa"/>
          </w:tcPr>
          <w:p w:rsidRPr="00365A16" w:rsidR="0079595F" w:rsidP="00394D81" w:rsidRDefault="0079595F" w14:paraId="52CCEE6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70" w:type="dxa"/>
          </w:tcPr>
          <w:p w:rsidRPr="00365A16" w:rsidR="0079595F" w:rsidP="00394D81" w:rsidRDefault="0079595F" w14:paraId="1AE3288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</w:tcPr>
          <w:p w:rsidRPr="00365A16" w:rsidR="0079595F" w:rsidP="00394D81" w:rsidRDefault="0079595F" w14:paraId="1796C2F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70" w:type="dxa"/>
          </w:tcPr>
          <w:p w:rsidRPr="00365A16" w:rsidR="0079595F" w:rsidP="00394D81" w:rsidRDefault="0079595F" w14:paraId="0DC19A1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24D0D907" w14:textId="77777777">
        <w:trPr>
          <w:cantSplit/>
          <w:trHeight w:val="299"/>
        </w:trPr>
        <w:tc>
          <w:tcPr>
            <w:tcW w:w="3600" w:type="dxa"/>
          </w:tcPr>
          <w:p w:rsidR="009C0F28" w:rsidP="00394D81" w:rsidRDefault="009C0F28" w14:paraId="3A402410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obacco use in past year</w:t>
            </w:r>
          </w:p>
        </w:tc>
        <w:tc>
          <w:tcPr>
            <w:tcW w:w="1728" w:type="dxa"/>
          </w:tcPr>
          <w:p w:rsidRPr="00365A16" w:rsidR="009C0F28" w:rsidP="00394D81" w:rsidRDefault="009C0F28" w14:paraId="49B4575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2 (41.3) (n=223)</w:t>
            </w:r>
          </w:p>
        </w:tc>
        <w:tc>
          <w:tcPr>
            <w:tcW w:w="1782" w:type="dxa"/>
          </w:tcPr>
          <w:p w:rsidRPr="00365A16" w:rsidR="009C0F28" w:rsidP="00394D81" w:rsidRDefault="009C0F28" w14:paraId="2686D90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05 (20.5) (n=1,489)</w:t>
            </w:r>
          </w:p>
        </w:tc>
        <w:tc>
          <w:tcPr>
            <w:tcW w:w="2070" w:type="dxa"/>
          </w:tcPr>
          <w:p w:rsidRPr="00365A16" w:rsidR="009C0F28" w:rsidP="00394D81" w:rsidRDefault="009C0F28" w14:paraId="1E3FCAA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73 (2.03-3.66)</w:t>
            </w:r>
          </w:p>
        </w:tc>
        <w:tc>
          <w:tcPr>
            <w:tcW w:w="1080" w:type="dxa"/>
          </w:tcPr>
          <w:p w:rsidRPr="00365A16" w:rsidR="009C0F28" w:rsidP="00394D81" w:rsidRDefault="009C0F28" w14:paraId="104DAFC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0F5E041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1B73AE0" w14:textId="77777777">
        <w:trPr>
          <w:cantSplit/>
          <w:trHeight w:val="299"/>
        </w:trPr>
        <w:tc>
          <w:tcPr>
            <w:tcW w:w="3600" w:type="dxa"/>
          </w:tcPr>
          <w:p w:rsidR="009C0F28" w:rsidP="00394D81" w:rsidRDefault="009C0F28" w14:paraId="7B22AB1F" w14:textId="77777777">
            <w:pPr>
              <w:spacing w:line="480" w:lineRule="exact"/>
              <w:ind w:left="187" w:hanging="187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buse screen unsafe at home</w:t>
            </w:r>
          </w:p>
        </w:tc>
        <w:tc>
          <w:tcPr>
            <w:tcW w:w="1728" w:type="dxa"/>
          </w:tcPr>
          <w:p w:rsidRPr="00365A16" w:rsidR="009C0F28" w:rsidP="00394D81" w:rsidRDefault="009C0F28" w14:paraId="7C0BAC5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 (5.3) (n=266)</w:t>
            </w:r>
          </w:p>
        </w:tc>
        <w:tc>
          <w:tcPr>
            <w:tcW w:w="1782" w:type="dxa"/>
          </w:tcPr>
          <w:p w:rsidRPr="00365A16" w:rsidR="009C0F28" w:rsidP="00394D81" w:rsidRDefault="009C0F28" w14:paraId="66DF449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4 (1.2) (n=2,935)</w:t>
            </w:r>
          </w:p>
        </w:tc>
        <w:tc>
          <w:tcPr>
            <w:tcW w:w="2070" w:type="dxa"/>
          </w:tcPr>
          <w:p w:rsidRPr="00365A16" w:rsidR="009C0F28" w:rsidP="00394D81" w:rsidRDefault="009C0F28" w14:paraId="1E58587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74 (2.51-8.95)</w:t>
            </w:r>
          </w:p>
        </w:tc>
        <w:tc>
          <w:tcPr>
            <w:tcW w:w="1080" w:type="dxa"/>
          </w:tcPr>
          <w:p w:rsidRPr="00365A16" w:rsidR="009C0F28" w:rsidP="00394D81" w:rsidRDefault="009C0F28" w14:paraId="3E46726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2F9F6A2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E801641" w14:textId="77777777">
        <w:trPr>
          <w:cantSplit/>
          <w:trHeight w:val="299"/>
        </w:trPr>
        <w:tc>
          <w:tcPr>
            <w:tcW w:w="3600" w:type="dxa"/>
          </w:tcPr>
          <w:p w:rsidRPr="00557418" w:rsidR="009C0F28" w:rsidP="00394D81" w:rsidRDefault="009C0F28" w14:paraId="3D5A5068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buse consult needed</w:t>
            </w:r>
          </w:p>
        </w:tc>
        <w:tc>
          <w:tcPr>
            <w:tcW w:w="1728" w:type="dxa"/>
          </w:tcPr>
          <w:p w:rsidRPr="00557418" w:rsidR="009C0F28" w:rsidP="00394D81" w:rsidRDefault="009C0F28" w14:paraId="4CCB85F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9 (11.6) (n=250)</w:t>
            </w:r>
          </w:p>
        </w:tc>
        <w:tc>
          <w:tcPr>
            <w:tcW w:w="1782" w:type="dxa"/>
          </w:tcPr>
          <w:p w:rsidRPr="00557418" w:rsidR="009C0F28" w:rsidP="00394D81" w:rsidRDefault="009C0F28" w14:paraId="36E01D7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7 (2.9) (n=1,638)</w:t>
            </w:r>
          </w:p>
        </w:tc>
        <w:tc>
          <w:tcPr>
            <w:tcW w:w="2070" w:type="dxa"/>
          </w:tcPr>
          <w:p w:rsidRPr="00557418" w:rsidR="009C0F28" w:rsidP="00394D81" w:rsidRDefault="009C0F28" w14:paraId="4ED64C6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44 (2.74-7.21)</w:t>
            </w:r>
          </w:p>
        </w:tc>
        <w:tc>
          <w:tcPr>
            <w:tcW w:w="1080" w:type="dxa"/>
          </w:tcPr>
          <w:p w:rsidRPr="00557418" w:rsidR="009C0F28" w:rsidP="00394D81" w:rsidRDefault="009C0F28" w14:paraId="0E3E92F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1197FAE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00202E9" w14:textId="77777777">
        <w:trPr>
          <w:cantSplit/>
          <w:trHeight w:val="299"/>
        </w:trPr>
        <w:tc>
          <w:tcPr>
            <w:tcW w:w="3600" w:type="dxa"/>
          </w:tcPr>
          <w:p w:rsidRPr="00557418" w:rsidR="009C0F28" w:rsidP="00394D81" w:rsidRDefault="009C0F28" w14:paraId="62E27BE6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Homicidal 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deation</w:t>
            </w:r>
          </w:p>
        </w:tc>
        <w:tc>
          <w:tcPr>
            <w:tcW w:w="1728" w:type="dxa"/>
          </w:tcPr>
          <w:p w:rsidRPr="00557418" w:rsidR="009C0F28" w:rsidP="00394D81" w:rsidRDefault="009C0F28" w14:paraId="25B820E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 (2.0) (n=297)</w:t>
            </w:r>
          </w:p>
        </w:tc>
        <w:tc>
          <w:tcPr>
            <w:tcW w:w="1782" w:type="dxa"/>
          </w:tcPr>
          <w:p w:rsidRPr="00557418" w:rsidR="009C0F28" w:rsidP="00394D81" w:rsidRDefault="009C0F28" w14:paraId="23D37C3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2 (0.5) (n=4,623)</w:t>
            </w:r>
          </w:p>
        </w:tc>
        <w:tc>
          <w:tcPr>
            <w:tcW w:w="2070" w:type="dxa"/>
          </w:tcPr>
          <w:p w:rsidRPr="00557418" w:rsidR="009C0F28" w:rsidP="00394D81" w:rsidRDefault="009C0F28" w14:paraId="0351F1B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31 (1.73-10.72)</w:t>
            </w:r>
          </w:p>
        </w:tc>
        <w:tc>
          <w:tcPr>
            <w:tcW w:w="1080" w:type="dxa"/>
          </w:tcPr>
          <w:p w:rsidRPr="00557418" w:rsidR="009C0F28" w:rsidP="00394D81" w:rsidRDefault="009C0F28" w14:paraId="79B31D9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.006</w:t>
            </w:r>
          </w:p>
        </w:tc>
        <w:tc>
          <w:tcPr>
            <w:tcW w:w="270" w:type="dxa"/>
          </w:tcPr>
          <w:p w:rsidRPr="00365A16" w:rsidR="009C0F28" w:rsidP="00394D81" w:rsidRDefault="009C0F28" w14:paraId="6782624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F971E3D" w14:textId="77777777">
        <w:trPr>
          <w:cantSplit/>
          <w:trHeight w:val="299"/>
        </w:trPr>
        <w:tc>
          <w:tcPr>
            <w:tcW w:w="3600" w:type="dxa"/>
          </w:tcPr>
          <w:p w:rsidRPr="00557418" w:rsidR="009C0F28" w:rsidP="00394D81" w:rsidRDefault="009C0F28" w14:paraId="38365D71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Primary care physician, No. (%)</w:t>
            </w:r>
          </w:p>
        </w:tc>
        <w:tc>
          <w:tcPr>
            <w:tcW w:w="1728" w:type="dxa"/>
          </w:tcPr>
          <w:p w:rsidRPr="00557418" w:rsidR="009C0F28" w:rsidP="00394D81" w:rsidRDefault="009C0F28" w14:paraId="18AB85C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96 (28.9)</w:t>
            </w:r>
          </w:p>
        </w:tc>
        <w:tc>
          <w:tcPr>
            <w:tcW w:w="1782" w:type="dxa"/>
          </w:tcPr>
          <w:p w:rsidRPr="00557418" w:rsidR="009C0F28" w:rsidP="00394D81" w:rsidRDefault="009C0F28" w14:paraId="0736FE7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1,961 (39.6)</w:t>
            </w:r>
          </w:p>
        </w:tc>
        <w:tc>
          <w:tcPr>
            <w:tcW w:w="2070" w:type="dxa"/>
          </w:tcPr>
          <w:p w:rsidRPr="00557418" w:rsidR="009C0F28" w:rsidP="00394D81" w:rsidRDefault="009C0F28" w14:paraId="63CC6A9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0.62 (0.49-0.79)</w:t>
            </w:r>
          </w:p>
        </w:tc>
        <w:tc>
          <w:tcPr>
            <w:tcW w:w="1080" w:type="dxa"/>
          </w:tcPr>
          <w:p w:rsidR="009C0F28" w:rsidP="00394D81" w:rsidRDefault="009C0F28" w14:paraId="3422743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28D0DC1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6BFA4C8" w14:textId="77777777">
        <w:trPr>
          <w:cantSplit/>
          <w:trHeight w:val="299"/>
        </w:trPr>
        <w:tc>
          <w:tcPr>
            <w:tcW w:w="3600" w:type="dxa"/>
          </w:tcPr>
          <w:p w:rsidRPr="00805699" w:rsidR="009C0F28" w:rsidP="00394D81" w:rsidRDefault="009C0F28" w14:paraId="136FEE7E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1728" w:type="dxa"/>
          </w:tcPr>
          <w:p w:rsidRPr="00805699" w:rsidR="009C0F28" w:rsidP="00394D81" w:rsidRDefault="009C0F28" w14:paraId="481D13A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1782" w:type="dxa"/>
          </w:tcPr>
          <w:p w:rsidRPr="00805699" w:rsidR="009C0F28" w:rsidP="00394D81" w:rsidRDefault="009C0F28" w14:paraId="1E87597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Pr="00805699" w:rsidR="009C0F28" w:rsidP="00394D81" w:rsidRDefault="009C0F28" w14:paraId="497EF5E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1080" w:type="dxa"/>
          </w:tcPr>
          <w:p w:rsidRPr="00805699" w:rsidR="009C0F28" w:rsidP="00394D81" w:rsidRDefault="009C0F28" w14:paraId="26AB8A9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270" w:type="dxa"/>
          </w:tcPr>
          <w:p w:rsidRPr="00365A16" w:rsidR="009C0F28" w:rsidP="00394D81" w:rsidRDefault="009C0F28" w14:paraId="1DEF774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209EDF81" w14:textId="77777777">
        <w:trPr>
          <w:cantSplit/>
          <w:trHeight w:val="299"/>
        </w:trPr>
        <w:tc>
          <w:tcPr>
            <w:tcW w:w="3600" w:type="dxa"/>
          </w:tcPr>
          <w:p w:rsidRPr="00805699" w:rsidR="009C0F28" w:rsidP="00394D81" w:rsidRDefault="009C0F28" w14:paraId="012132CD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Emergency severity index (scale 1-5), mean (SD)</w:t>
            </w:r>
          </w:p>
        </w:tc>
        <w:tc>
          <w:tcPr>
            <w:tcW w:w="1728" w:type="dxa"/>
          </w:tcPr>
          <w:p w:rsidRPr="00805699" w:rsidR="009C0F28" w:rsidP="00394D81" w:rsidRDefault="009C0F28" w14:paraId="71A6810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2.86 (0.81) </w:t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br/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(n=323)</w:t>
            </w:r>
          </w:p>
        </w:tc>
        <w:tc>
          <w:tcPr>
            <w:tcW w:w="1782" w:type="dxa"/>
          </w:tcPr>
          <w:p w:rsidRPr="00805699" w:rsidR="009C0F28" w:rsidP="00394D81" w:rsidRDefault="009C0F28" w14:paraId="1BB1610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2.90 (0.74) </w:t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br/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(n=4,751)</w:t>
            </w:r>
          </w:p>
        </w:tc>
        <w:tc>
          <w:tcPr>
            <w:tcW w:w="2070" w:type="dxa"/>
          </w:tcPr>
          <w:p w:rsidRPr="00805699" w:rsidR="009C0F28" w:rsidP="00394D81" w:rsidRDefault="009C0F28" w14:paraId="7EE453C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C62E40">
              <w:rPr>
                <w:rFonts w:ascii="Times New Roman" w:hAnsi="Times New Roman" w:cs="Times New Roman"/>
                <w:sz w:val="28"/>
                <w:szCs w:val="28"/>
              </w:rPr>
              <w:t>.92 (.79-1.08)</w:t>
            </w:r>
          </w:p>
        </w:tc>
        <w:tc>
          <w:tcPr>
            <w:tcW w:w="1080" w:type="dxa"/>
          </w:tcPr>
          <w:p w:rsidRPr="00805699" w:rsidR="009C0F28" w:rsidP="00394D81" w:rsidRDefault="009C0F28" w14:paraId="186F24B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sz w:val="28"/>
                <w:szCs w:val="28"/>
              </w:rPr>
              <w:t>.31</w:t>
            </w:r>
          </w:p>
        </w:tc>
        <w:tc>
          <w:tcPr>
            <w:tcW w:w="270" w:type="dxa"/>
          </w:tcPr>
          <w:p w:rsidRPr="00365A16" w:rsidR="009C0F28" w:rsidP="00394D81" w:rsidRDefault="009C0F28" w14:paraId="7AE0E42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4FCD37A7" w14:textId="77777777">
        <w:trPr>
          <w:cantSplit/>
          <w:trHeight w:val="299"/>
        </w:trPr>
        <w:tc>
          <w:tcPr>
            <w:tcW w:w="3600" w:type="dxa"/>
          </w:tcPr>
          <w:p w:rsidRPr="00805699" w:rsidR="009C0F28" w:rsidP="00394D81" w:rsidRDefault="009C0F28" w14:paraId="09F1183B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>Pain score, 0-10</w:t>
            </w:r>
          </w:p>
        </w:tc>
        <w:tc>
          <w:tcPr>
            <w:tcW w:w="1728" w:type="dxa"/>
          </w:tcPr>
          <w:p w:rsidRPr="00805699" w:rsidR="009C0F28" w:rsidP="00394D81" w:rsidRDefault="009C0F28" w14:paraId="013B440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>4.73 (3.67) (n=176)</w:t>
            </w:r>
          </w:p>
        </w:tc>
        <w:tc>
          <w:tcPr>
            <w:tcW w:w="1782" w:type="dxa"/>
          </w:tcPr>
          <w:p w:rsidRPr="00805699" w:rsidR="009C0F28" w:rsidP="00394D81" w:rsidRDefault="009C0F28" w14:paraId="59ADD46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84 (3.59)</w:t>
            </w: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br/>
            </w: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n=1,343)</w:t>
            </w:r>
          </w:p>
        </w:tc>
        <w:tc>
          <w:tcPr>
            <w:tcW w:w="2070" w:type="dxa"/>
          </w:tcPr>
          <w:p w:rsidRPr="00C62E40" w:rsidR="009C0F28" w:rsidP="00394D81" w:rsidRDefault="009C0F28" w14:paraId="7CB94F2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07 (1.03-1.12)</w:t>
            </w:r>
          </w:p>
        </w:tc>
        <w:tc>
          <w:tcPr>
            <w:tcW w:w="1080" w:type="dxa"/>
          </w:tcPr>
          <w:p w:rsidRPr="00557418" w:rsidR="009C0F28" w:rsidP="00394D81" w:rsidRDefault="009C0F28" w14:paraId="6C1F50A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.002</w:t>
            </w:r>
          </w:p>
        </w:tc>
        <w:tc>
          <w:tcPr>
            <w:tcW w:w="270" w:type="dxa"/>
          </w:tcPr>
          <w:p w:rsidRPr="00365A16" w:rsidR="009C0F28" w:rsidP="00394D81" w:rsidRDefault="009C0F28" w14:paraId="086618A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61D786BD" w14:textId="77777777">
        <w:trPr>
          <w:cantSplit/>
          <w:trHeight w:val="299"/>
        </w:trPr>
        <w:tc>
          <w:tcPr>
            <w:tcW w:w="3600" w:type="dxa"/>
          </w:tcPr>
          <w:p w:rsidR="009C0F28" w:rsidP="00394D81" w:rsidRDefault="009C0F28" w14:paraId="0EDCF237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Body mass index, mean (SD)</w:t>
            </w:r>
          </w:p>
        </w:tc>
        <w:tc>
          <w:tcPr>
            <w:tcW w:w="1728" w:type="dxa"/>
          </w:tcPr>
          <w:p w:rsidR="009C0F28" w:rsidP="00394D81" w:rsidRDefault="009C0F28" w14:paraId="4D44D4B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29.81 (11.68) </w:t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br/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(n=308)</w:t>
            </w:r>
          </w:p>
        </w:tc>
        <w:tc>
          <w:tcPr>
            <w:tcW w:w="1782" w:type="dxa"/>
          </w:tcPr>
          <w:p w:rsidRPr="00557418" w:rsidR="009C0F28" w:rsidP="00394D81" w:rsidRDefault="009C0F28" w14:paraId="64A134D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29.36 (8.21) </w:t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br/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(n=4,767)</w:t>
            </w:r>
          </w:p>
        </w:tc>
        <w:tc>
          <w:tcPr>
            <w:tcW w:w="2070" w:type="dxa"/>
          </w:tcPr>
          <w:p w:rsidRPr="00557418" w:rsidR="009C0F28" w:rsidP="00394D81" w:rsidRDefault="009C0F28" w14:paraId="1774029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sz w:val="28"/>
                <w:szCs w:val="28"/>
              </w:rPr>
              <w:t>1.01 (.99-1.02)</w:t>
            </w:r>
          </w:p>
        </w:tc>
        <w:tc>
          <w:tcPr>
            <w:tcW w:w="1080" w:type="dxa"/>
          </w:tcPr>
          <w:p w:rsidR="009C0F28" w:rsidP="00394D81" w:rsidRDefault="009C0F28" w14:paraId="5893BAA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sz w:val="28"/>
                <w:szCs w:val="28"/>
              </w:rPr>
              <w:t>.36</w:t>
            </w:r>
          </w:p>
        </w:tc>
        <w:tc>
          <w:tcPr>
            <w:tcW w:w="270" w:type="dxa"/>
          </w:tcPr>
          <w:p w:rsidRPr="00365A16" w:rsidR="009C0F28" w:rsidP="00394D81" w:rsidRDefault="009C0F28" w14:paraId="366BD50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2B479D26" w14:textId="77777777">
        <w:trPr>
          <w:cantSplit/>
          <w:trHeight w:val="299"/>
        </w:trPr>
        <w:tc>
          <w:tcPr>
            <w:tcW w:w="3600" w:type="dxa"/>
          </w:tcPr>
          <w:p w:rsidRPr="00805699" w:rsidR="009C0F28" w:rsidP="00394D81" w:rsidRDefault="009C0F28" w14:paraId="2458F8C6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1728" w:type="dxa"/>
          </w:tcPr>
          <w:p w:rsidRPr="00805699" w:rsidR="009C0F28" w:rsidP="00394D81" w:rsidRDefault="009C0F28" w14:paraId="044C7DEE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1782" w:type="dxa"/>
          </w:tcPr>
          <w:p w:rsidRPr="00805699" w:rsidR="009C0F28" w:rsidP="00394D81" w:rsidRDefault="009C0F28" w14:paraId="0587B73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:rsidRPr="00557418" w:rsidR="009C0F28" w:rsidP="00394D81" w:rsidRDefault="009C0F28" w14:paraId="428C120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80" w:type="dxa"/>
          </w:tcPr>
          <w:p w:rsidRPr="00557418" w:rsidR="009C0F28" w:rsidP="00394D81" w:rsidRDefault="009C0F28" w14:paraId="129C124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70" w:type="dxa"/>
          </w:tcPr>
          <w:p w:rsidRPr="00365A16" w:rsidR="009C0F28" w:rsidP="00394D81" w:rsidRDefault="009C0F28" w14:paraId="0875D3B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2F2F06C8" w14:textId="77777777">
        <w:trPr>
          <w:cantSplit/>
          <w:trHeight w:val="299"/>
        </w:trPr>
        <w:tc>
          <w:tcPr>
            <w:tcW w:w="3600" w:type="dxa"/>
          </w:tcPr>
          <w:p w:rsidRPr="00805699" w:rsidR="009C0F28" w:rsidP="00394D81" w:rsidRDefault="009C0F28" w14:paraId="75647ED6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Temperature, mean (SD), °F</w:t>
            </w:r>
          </w:p>
        </w:tc>
        <w:tc>
          <w:tcPr>
            <w:tcW w:w="1728" w:type="dxa"/>
          </w:tcPr>
          <w:p w:rsidRPr="00805699" w:rsidR="009C0F28" w:rsidP="00394D81" w:rsidRDefault="009C0F28" w14:paraId="2B62D54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C21A89">
              <w:rPr>
                <w:rFonts w:ascii="Times New Roman" w:hAnsi="Times New Roman" w:cs="Times New Roman"/>
                <w:bCs/>
                <w:sz w:val="28"/>
                <w:szCs w:val="28"/>
              </w:rPr>
              <w:t>97.</w:t>
            </w:r>
            <w:r w:rsidRPr="00557418">
              <w:rPr>
                <w:rFonts w:ascii="Times New Roman" w:hAnsi="Times New Roman" w:cs="Times New Roman"/>
                <w:bCs/>
                <w:sz w:val="28"/>
                <w:szCs w:val="28"/>
              </w:rPr>
              <w:t>73</w:t>
            </w:r>
            <w:r w:rsidRPr="00C21A89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(1.31) </w:t>
            </w:r>
            <w:r w:rsidRPr="00C21A89">
              <w:rPr>
                <w:rFonts w:ascii="Times New Roman" w:hAnsi="Times New Roman" w:cs="Times New Roman"/>
                <w:bCs/>
                <w:sz w:val="28"/>
                <w:szCs w:val="28"/>
              </w:rPr>
              <w:br/>
            </w:r>
            <w:r w:rsidRPr="00C21A89">
              <w:rPr>
                <w:rFonts w:ascii="Times New Roman" w:hAnsi="Times New Roman" w:cs="Times New Roman"/>
                <w:bCs/>
                <w:sz w:val="28"/>
                <w:szCs w:val="28"/>
              </w:rPr>
              <w:t>(n=332)</w:t>
            </w:r>
          </w:p>
        </w:tc>
        <w:tc>
          <w:tcPr>
            <w:tcW w:w="1782" w:type="dxa"/>
          </w:tcPr>
          <w:p w:rsidRPr="00805699" w:rsidR="009C0F28" w:rsidP="00394D81" w:rsidRDefault="009C0F28" w14:paraId="099BB55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C21A89">
              <w:rPr>
                <w:rFonts w:ascii="Times New Roman" w:hAnsi="Times New Roman" w:cs="Times New Roman"/>
                <w:bCs/>
                <w:sz w:val="28"/>
                <w:szCs w:val="28"/>
              </w:rPr>
              <w:t>97.</w:t>
            </w:r>
            <w:r w:rsidRPr="00557418">
              <w:rPr>
                <w:rFonts w:ascii="Times New Roman" w:hAnsi="Times New Roman" w:cs="Times New Roman"/>
                <w:bCs/>
                <w:sz w:val="28"/>
                <w:szCs w:val="28"/>
              </w:rPr>
              <w:t>80</w:t>
            </w:r>
            <w:r w:rsidRPr="00C21A89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(1.15)</w:t>
            </w:r>
            <w:r w:rsidRPr="00C21A89">
              <w:rPr>
                <w:rFonts w:ascii="Times New Roman" w:hAnsi="Times New Roman" w:cs="Times New Roman"/>
                <w:bCs/>
                <w:sz w:val="28"/>
                <w:szCs w:val="28"/>
              </w:rPr>
              <w:br/>
            </w:r>
            <w:r w:rsidRPr="00C21A89">
              <w:rPr>
                <w:rFonts w:ascii="Times New Roman" w:hAnsi="Times New Roman" w:cs="Times New Roman"/>
                <w:bCs/>
                <w:sz w:val="28"/>
                <w:szCs w:val="28"/>
              </w:rPr>
              <w:t>(n=4,890)</w:t>
            </w:r>
          </w:p>
        </w:tc>
        <w:tc>
          <w:tcPr>
            <w:tcW w:w="2070" w:type="dxa"/>
          </w:tcPr>
          <w:p w:rsidRPr="00557418" w:rsidR="009C0F28" w:rsidP="00394D81" w:rsidRDefault="009C0F28" w14:paraId="3587BFB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sz w:val="28"/>
                <w:szCs w:val="28"/>
              </w:rPr>
              <w:t>.95 (.86-1.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Pr="00557418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080" w:type="dxa"/>
          </w:tcPr>
          <w:p w:rsidRPr="00557418" w:rsidR="009C0F28" w:rsidP="00394D81" w:rsidRDefault="009C0F28" w14:paraId="33D1A5EB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sz w:val="28"/>
                <w:szCs w:val="28"/>
              </w:rPr>
              <w:t>.25</w:t>
            </w:r>
          </w:p>
        </w:tc>
        <w:tc>
          <w:tcPr>
            <w:tcW w:w="270" w:type="dxa"/>
          </w:tcPr>
          <w:p w:rsidRPr="00365A16" w:rsidR="009C0F28" w:rsidP="00394D81" w:rsidRDefault="009C0F28" w14:paraId="0CD7003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281A7BD8" w14:textId="77777777">
        <w:trPr>
          <w:cantSplit/>
          <w:trHeight w:val="299"/>
        </w:trPr>
        <w:tc>
          <w:tcPr>
            <w:tcW w:w="3600" w:type="dxa"/>
          </w:tcPr>
          <w:p w:rsidRPr="00805699" w:rsidR="009C0F28" w:rsidP="00394D81" w:rsidRDefault="009C0F28" w14:paraId="3A23FC3A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Heart rate, mean (SD), beats/min</w:t>
            </w:r>
          </w:p>
        </w:tc>
        <w:tc>
          <w:tcPr>
            <w:tcW w:w="1728" w:type="dxa"/>
          </w:tcPr>
          <w:p w:rsidRPr="00C21A89" w:rsidR="009C0F28" w:rsidP="00394D81" w:rsidRDefault="009C0F28" w14:paraId="1190012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E972BA">
              <w:rPr>
                <w:rFonts w:ascii="Times New Roman" w:hAnsi="Times New Roman" w:cs="Times New Roman"/>
                <w:bCs/>
                <w:sz w:val="28"/>
                <w:szCs w:val="28"/>
              </w:rPr>
              <w:t>8</w:t>
            </w:r>
            <w:r w:rsidRPr="00557418">
              <w:rPr>
                <w:rFonts w:ascii="Times New Roman" w:hAnsi="Times New Roman" w:cs="Times New Roman"/>
                <w:bCs/>
                <w:sz w:val="28"/>
                <w:szCs w:val="28"/>
              </w:rPr>
              <w:t>9</w:t>
            </w:r>
            <w:r w:rsidRPr="00E972BA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.73 (16.41) </w:t>
            </w:r>
            <w:r w:rsidRPr="00E972BA">
              <w:rPr>
                <w:rFonts w:ascii="Times New Roman" w:hAnsi="Times New Roman" w:cs="Times New Roman"/>
                <w:bCs/>
                <w:sz w:val="28"/>
                <w:szCs w:val="28"/>
              </w:rPr>
              <w:br/>
            </w:r>
            <w:r w:rsidRPr="00E972BA">
              <w:rPr>
                <w:rFonts w:ascii="Times New Roman" w:hAnsi="Times New Roman" w:cs="Times New Roman"/>
                <w:bCs/>
                <w:sz w:val="28"/>
                <w:szCs w:val="28"/>
              </w:rPr>
              <w:t>(n=331)</w:t>
            </w:r>
          </w:p>
        </w:tc>
        <w:tc>
          <w:tcPr>
            <w:tcW w:w="1782" w:type="dxa"/>
          </w:tcPr>
          <w:p w:rsidRPr="00C21A89" w:rsidR="009C0F28" w:rsidP="00394D81" w:rsidRDefault="009C0F28" w14:paraId="5C8A1FD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E972BA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84.42 (17.63) </w:t>
            </w:r>
            <w:r w:rsidRPr="00E972BA">
              <w:rPr>
                <w:rFonts w:ascii="Times New Roman" w:hAnsi="Times New Roman" w:cs="Times New Roman"/>
                <w:bCs/>
                <w:sz w:val="28"/>
                <w:szCs w:val="28"/>
              </w:rPr>
              <w:br/>
            </w:r>
            <w:r w:rsidRPr="00E972BA">
              <w:rPr>
                <w:rFonts w:ascii="Times New Roman" w:hAnsi="Times New Roman" w:cs="Times New Roman"/>
                <w:bCs/>
                <w:sz w:val="28"/>
                <w:szCs w:val="28"/>
              </w:rPr>
              <w:t>(n=4,900)</w:t>
            </w:r>
          </w:p>
        </w:tc>
        <w:tc>
          <w:tcPr>
            <w:tcW w:w="2070" w:type="dxa"/>
          </w:tcPr>
          <w:p w:rsidRPr="00557418" w:rsidR="009C0F28" w:rsidP="00394D81" w:rsidRDefault="009C0F28" w14:paraId="39F39A8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sz w:val="28"/>
                <w:szCs w:val="28"/>
              </w:rPr>
              <w:t>1.02 (1.01-1.02)</w:t>
            </w:r>
          </w:p>
        </w:tc>
        <w:tc>
          <w:tcPr>
            <w:tcW w:w="1080" w:type="dxa"/>
          </w:tcPr>
          <w:p w:rsidRPr="00557418" w:rsidR="009C0F28" w:rsidP="00394D81" w:rsidRDefault="009C0F28" w14:paraId="517BDB5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179AC8E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046F2105" w14:textId="77777777">
        <w:trPr>
          <w:cantSplit/>
          <w:trHeight w:val="299"/>
        </w:trPr>
        <w:tc>
          <w:tcPr>
            <w:tcW w:w="3600" w:type="dxa"/>
          </w:tcPr>
          <w:p w:rsidRPr="00805699" w:rsidR="009C0F28" w:rsidP="00394D81" w:rsidRDefault="009C0F28" w14:paraId="1B0DE836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Respiratory rate, mean (SD), breaths/min</w:t>
            </w:r>
          </w:p>
        </w:tc>
        <w:tc>
          <w:tcPr>
            <w:tcW w:w="1728" w:type="dxa"/>
          </w:tcPr>
          <w:p w:rsidRPr="00E972BA" w:rsidR="009C0F28" w:rsidP="00394D81" w:rsidRDefault="009C0F28" w14:paraId="7F9211D1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18.79 (4.88) </w:t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br/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(n=331)</w:t>
            </w:r>
          </w:p>
        </w:tc>
        <w:tc>
          <w:tcPr>
            <w:tcW w:w="1782" w:type="dxa"/>
          </w:tcPr>
          <w:p w:rsidRPr="00E972BA" w:rsidR="009C0F28" w:rsidP="00394D81" w:rsidRDefault="009C0F28" w14:paraId="21C2739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18.15 (2.74) </w:t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br/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(n=4,888)</w:t>
            </w:r>
          </w:p>
        </w:tc>
        <w:tc>
          <w:tcPr>
            <w:tcW w:w="2070" w:type="dxa"/>
          </w:tcPr>
          <w:p w:rsidRPr="00557418" w:rsidR="009C0F28" w:rsidP="00394D81" w:rsidRDefault="009C0F28" w14:paraId="3BD93AA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sz w:val="28"/>
                <w:szCs w:val="28"/>
              </w:rPr>
              <w:t>1.05 (1.02-1.08)</w:t>
            </w:r>
          </w:p>
        </w:tc>
        <w:tc>
          <w:tcPr>
            <w:tcW w:w="1080" w:type="dxa"/>
          </w:tcPr>
          <w:p w:rsidRPr="00557418" w:rsidR="009C0F28" w:rsidP="00394D81" w:rsidRDefault="009C0F28" w14:paraId="17ABE77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38DCA9E9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7CF08443" w14:textId="77777777">
        <w:trPr>
          <w:cantSplit/>
          <w:trHeight w:val="299"/>
        </w:trPr>
        <w:tc>
          <w:tcPr>
            <w:tcW w:w="3600" w:type="dxa"/>
          </w:tcPr>
          <w:p w:rsidRPr="00805699" w:rsidR="009C0F28" w:rsidP="00394D81" w:rsidRDefault="009C0F28" w14:paraId="36527A55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Mean arterial pressure, mean (SD), mmHg</w:t>
            </w:r>
          </w:p>
        </w:tc>
        <w:tc>
          <w:tcPr>
            <w:tcW w:w="1728" w:type="dxa"/>
          </w:tcPr>
          <w:p w:rsidRPr="00805699" w:rsidR="009C0F28" w:rsidP="00394D81" w:rsidRDefault="009C0F28" w14:paraId="152BED97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101.75 (22.01) </w:t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br/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(n=330)</w:t>
            </w:r>
          </w:p>
        </w:tc>
        <w:tc>
          <w:tcPr>
            <w:tcW w:w="1782" w:type="dxa"/>
          </w:tcPr>
          <w:p w:rsidRPr="00805699" w:rsidR="009C0F28" w:rsidP="00394D81" w:rsidRDefault="009C0F28" w14:paraId="5146841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102.41 (17.60)</w:t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br/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(n=4,891)</w:t>
            </w:r>
          </w:p>
        </w:tc>
        <w:tc>
          <w:tcPr>
            <w:tcW w:w="2070" w:type="dxa"/>
          </w:tcPr>
          <w:p w:rsidRPr="00557418" w:rsidR="009C0F28" w:rsidP="00394D81" w:rsidRDefault="009C0F28" w14:paraId="1947003D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sz w:val="28"/>
                <w:szCs w:val="28"/>
              </w:rPr>
              <w:t>1.00 (.99-1.00)</w:t>
            </w:r>
          </w:p>
        </w:tc>
        <w:tc>
          <w:tcPr>
            <w:tcW w:w="1080" w:type="dxa"/>
          </w:tcPr>
          <w:p w:rsidRPr="00557418" w:rsidR="009C0F28" w:rsidP="00394D81" w:rsidRDefault="009C0F28" w14:paraId="53E0E45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sz w:val="28"/>
                <w:szCs w:val="28"/>
              </w:rPr>
              <w:t>.52</w:t>
            </w:r>
          </w:p>
        </w:tc>
        <w:tc>
          <w:tcPr>
            <w:tcW w:w="270" w:type="dxa"/>
          </w:tcPr>
          <w:p w:rsidRPr="00365A16" w:rsidR="009C0F28" w:rsidP="00394D81" w:rsidRDefault="009C0F28" w14:paraId="75A603E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7FA23338" w14:textId="77777777">
        <w:trPr>
          <w:cantSplit/>
          <w:trHeight w:val="299"/>
        </w:trPr>
        <w:tc>
          <w:tcPr>
            <w:tcW w:w="3600" w:type="dxa"/>
          </w:tcPr>
          <w:p w:rsidRPr="00805699" w:rsidR="009C0F28" w:rsidP="00394D81" w:rsidRDefault="009C0F28" w14:paraId="320F0C55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Oxygen saturation, mean (SD), %</w:t>
            </w:r>
          </w:p>
        </w:tc>
        <w:tc>
          <w:tcPr>
            <w:tcW w:w="1728" w:type="dxa"/>
          </w:tcPr>
          <w:p w:rsidRPr="00805699" w:rsidR="009C0F28" w:rsidP="00394D81" w:rsidRDefault="009C0F28" w14:paraId="0658D473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97.55 (2.51) </w:t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br/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(n=331)</w:t>
            </w:r>
          </w:p>
        </w:tc>
        <w:tc>
          <w:tcPr>
            <w:tcW w:w="1782" w:type="dxa"/>
          </w:tcPr>
          <w:p w:rsidRPr="00805699" w:rsidR="009C0F28" w:rsidP="00394D81" w:rsidRDefault="009C0F28" w14:paraId="18DB02C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97.55 (2.63) </w:t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br/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(n=4,884)</w:t>
            </w:r>
          </w:p>
        </w:tc>
        <w:tc>
          <w:tcPr>
            <w:tcW w:w="2070" w:type="dxa"/>
          </w:tcPr>
          <w:p w:rsidRPr="00557418" w:rsidR="009C0F28" w:rsidP="00394D81" w:rsidRDefault="009C0F28" w14:paraId="2505DB8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sz w:val="28"/>
                <w:szCs w:val="28"/>
              </w:rPr>
              <w:t>1.00 (.96-1.04)</w:t>
            </w:r>
          </w:p>
        </w:tc>
        <w:tc>
          <w:tcPr>
            <w:tcW w:w="1080" w:type="dxa"/>
          </w:tcPr>
          <w:p w:rsidRPr="00557418" w:rsidR="009C0F28" w:rsidP="00394D81" w:rsidRDefault="009C0F28" w14:paraId="6CC32746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57418">
              <w:rPr>
                <w:rFonts w:ascii="Times New Roman" w:hAnsi="Times New Roman" w:cs="Times New Roman"/>
                <w:sz w:val="28"/>
                <w:szCs w:val="28"/>
              </w:rPr>
              <w:t>&gt;.99</w:t>
            </w:r>
          </w:p>
        </w:tc>
        <w:tc>
          <w:tcPr>
            <w:tcW w:w="270" w:type="dxa"/>
          </w:tcPr>
          <w:p w:rsidRPr="00365A16" w:rsidR="009C0F28" w:rsidP="00394D81" w:rsidRDefault="009C0F28" w14:paraId="15C69DD8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719B1D4B" w14:textId="77777777">
        <w:trPr>
          <w:cantSplit/>
          <w:trHeight w:val="299"/>
        </w:trPr>
        <w:tc>
          <w:tcPr>
            <w:tcW w:w="3600" w:type="dxa"/>
          </w:tcPr>
          <w:p w:rsidRPr="00A9156D" w:rsidR="009C0F28" w:rsidP="00394D81" w:rsidRDefault="009C0F28" w14:paraId="0C93DDB0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Admitted from ED</w:t>
            </w: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(vs </w:t>
            </w:r>
            <w:r w:rsidRPr="00A9156D">
              <w:rPr>
                <w:rFonts w:ascii="Times New Roman" w:hAnsi="Times New Roman" w:cs="Times New Roman"/>
                <w:bCs/>
                <w:sz w:val="28"/>
                <w:szCs w:val="28"/>
              </w:rPr>
              <w:t>Discharged, Transferred, Against Medical Advice, or Left Without Being Seen</w:t>
            </w:r>
          </w:p>
          <w:p w:rsidRPr="00805699" w:rsidR="009C0F28" w:rsidP="00394D81" w:rsidRDefault="009C0F28" w14:paraId="1FAC639C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A9156D">
              <w:rPr>
                <w:rFonts w:ascii="Times New Roman" w:hAnsi="Times New Roman" w:cs="Times New Roman"/>
                <w:bCs/>
                <w:sz w:val="28"/>
                <w:szCs w:val="28"/>
              </w:rPr>
              <w:t>Admitted/observation</w:t>
            </w:r>
            <w:r>
              <w:rPr>
                <w:rFonts w:ascii="Times New Roman" w:hAnsi="Times New Roman" w:cs="Times New Roman"/>
                <w:bCs/>
                <w:sz w:val="28"/>
                <w:szCs w:val="28"/>
              </w:rPr>
              <w:t>)</w:t>
            </w: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No. (%)</w:t>
            </w:r>
          </w:p>
        </w:tc>
        <w:tc>
          <w:tcPr>
            <w:tcW w:w="1728" w:type="dxa"/>
          </w:tcPr>
          <w:p w:rsidRPr="00805699" w:rsidR="009C0F28" w:rsidP="00394D81" w:rsidRDefault="009C0F28" w14:paraId="337613C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264 (79.5)</w:t>
            </w:r>
          </w:p>
        </w:tc>
        <w:tc>
          <w:tcPr>
            <w:tcW w:w="1782" w:type="dxa"/>
          </w:tcPr>
          <w:p w:rsidRPr="00805699" w:rsidR="009C0F28" w:rsidP="00394D81" w:rsidRDefault="009C0F28" w14:paraId="53E1139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1,835 (37.1)</w:t>
            </w:r>
          </w:p>
        </w:tc>
        <w:tc>
          <w:tcPr>
            <w:tcW w:w="2070" w:type="dxa"/>
          </w:tcPr>
          <w:p w:rsidRPr="00557418" w:rsidR="009C0F28" w:rsidP="00394D81" w:rsidRDefault="009C0F28" w14:paraId="7CB9ED22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6.59 (5.02-8.66)</w:t>
            </w:r>
          </w:p>
        </w:tc>
        <w:tc>
          <w:tcPr>
            <w:tcW w:w="1080" w:type="dxa"/>
          </w:tcPr>
          <w:p w:rsidRPr="00557418" w:rsidR="009C0F28" w:rsidP="00394D81" w:rsidRDefault="009C0F28" w14:paraId="03CB2AAA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&lt;.001</w:t>
            </w:r>
          </w:p>
        </w:tc>
        <w:tc>
          <w:tcPr>
            <w:tcW w:w="270" w:type="dxa"/>
          </w:tcPr>
          <w:p w:rsidRPr="00365A16" w:rsidR="009C0F28" w:rsidP="00394D81" w:rsidRDefault="009C0F28" w14:paraId="2430723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Pr="00365A16" w:rsidR="009C0F28" w:rsidTr="00394D81" w14:paraId="152183FB" w14:textId="77777777">
        <w:trPr>
          <w:cantSplit/>
          <w:trHeight w:val="299"/>
        </w:trPr>
        <w:tc>
          <w:tcPr>
            <w:tcW w:w="3600" w:type="dxa"/>
          </w:tcPr>
          <w:p w:rsidRPr="00805699" w:rsidR="009C0F28" w:rsidP="00394D81" w:rsidRDefault="009C0F28" w14:paraId="66BFBA9C" w14:textId="77777777">
            <w:pPr>
              <w:spacing w:line="480" w:lineRule="exact"/>
              <w:ind w:left="187" w:hanging="187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Admitted to the intensive care or step-down unit, No. (%)</w:t>
            </w:r>
          </w:p>
        </w:tc>
        <w:tc>
          <w:tcPr>
            <w:tcW w:w="1728" w:type="dxa"/>
          </w:tcPr>
          <w:p w:rsidRPr="00805699" w:rsidR="009C0F28" w:rsidP="00394D81" w:rsidRDefault="009C0F28" w14:paraId="6466CFF5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12 (3.6)</w:t>
            </w:r>
          </w:p>
        </w:tc>
        <w:tc>
          <w:tcPr>
            <w:tcW w:w="1782" w:type="dxa"/>
          </w:tcPr>
          <w:p w:rsidRPr="00805699" w:rsidR="009C0F28" w:rsidP="00394D81" w:rsidRDefault="009C0F28" w14:paraId="5744C950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114 (2.3)</w:t>
            </w:r>
          </w:p>
        </w:tc>
        <w:tc>
          <w:tcPr>
            <w:tcW w:w="2070" w:type="dxa"/>
          </w:tcPr>
          <w:p w:rsidRPr="00805699" w:rsidR="009C0F28" w:rsidP="00394D81" w:rsidRDefault="009C0F28" w14:paraId="04EBDDB4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1.59 (0.87-2.92)</w:t>
            </w:r>
          </w:p>
        </w:tc>
        <w:tc>
          <w:tcPr>
            <w:tcW w:w="1080" w:type="dxa"/>
          </w:tcPr>
          <w:p w:rsidRPr="00805699" w:rsidR="009C0F28" w:rsidP="00394D81" w:rsidRDefault="009C0F28" w14:paraId="67A4FB7C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805699">
              <w:rPr>
                <w:rFonts w:ascii="Times New Roman" w:hAnsi="Times New Roman" w:cs="Times New Roman"/>
                <w:bCs/>
                <w:sz w:val="28"/>
                <w:szCs w:val="28"/>
              </w:rPr>
              <w:t>.13</w:t>
            </w:r>
          </w:p>
        </w:tc>
        <w:tc>
          <w:tcPr>
            <w:tcW w:w="270" w:type="dxa"/>
          </w:tcPr>
          <w:p w:rsidRPr="00365A16" w:rsidR="009C0F28" w:rsidP="00394D81" w:rsidRDefault="009C0F28" w14:paraId="3F50AD9F" w14:textId="77777777">
            <w:pPr>
              <w:spacing w:line="48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9C0F28" w:rsidP="009C0F28" w:rsidRDefault="009C0F28" w14:paraId="41D0F825" w14:textId="77777777">
      <w:pPr>
        <w:spacing w:line="480" w:lineRule="exact"/>
        <w:rPr>
          <w:rFonts w:ascii="Times New Roman" w:hAnsi="Times New Roman" w:cs="Times New Roman"/>
          <w:bCs/>
          <w:sz w:val="28"/>
          <w:szCs w:val="28"/>
        </w:rPr>
      </w:pPr>
    </w:p>
    <w:p w:rsidRPr="00365A16" w:rsidR="009C0F28" w:rsidP="009C0F28" w:rsidRDefault="009C0F28" w14:paraId="08CC739E" w14:textId="77777777">
      <w:pPr>
        <w:keepNext/>
        <w:spacing w:line="480" w:lineRule="exact"/>
        <w:rPr>
          <w:rFonts w:ascii="Times New Roman" w:hAnsi="Times New Roman" w:cs="Times New Roman"/>
          <w:bCs/>
          <w:sz w:val="28"/>
          <w:szCs w:val="28"/>
        </w:rPr>
      </w:pPr>
      <w:r w:rsidRPr="00365A16">
        <w:rPr>
          <w:rFonts w:ascii="Times New Roman" w:hAnsi="Times New Roman" w:cs="Times New Roman"/>
          <w:bCs/>
          <w:sz w:val="28"/>
          <w:szCs w:val="28"/>
        </w:rPr>
        <w:lastRenderedPageBreak/>
        <w:t xml:space="preserve">Abbreviations: </w:t>
      </w:r>
      <w:r>
        <w:rPr>
          <w:rFonts w:ascii="Times New Roman" w:hAnsi="Times New Roman" w:cs="Times New Roman"/>
          <w:bCs/>
          <w:sz w:val="28"/>
          <w:szCs w:val="28"/>
        </w:rPr>
        <w:t xml:space="preserve">%, percent; CI, confidence interval; </w:t>
      </w:r>
      <w:r w:rsidRPr="00365A16">
        <w:rPr>
          <w:rFonts w:ascii="Times New Roman" w:hAnsi="Times New Roman" w:cs="Times New Roman"/>
          <w:bCs/>
          <w:sz w:val="28"/>
          <w:szCs w:val="28"/>
        </w:rPr>
        <w:t>CFU, colony forming unit</w:t>
      </w:r>
      <w:r>
        <w:rPr>
          <w:rFonts w:ascii="Times New Roman" w:hAnsi="Times New Roman" w:cs="Times New Roman"/>
          <w:bCs/>
          <w:sz w:val="28"/>
          <w:szCs w:val="28"/>
        </w:rPr>
        <w:t xml:space="preserve">; </w:t>
      </w:r>
      <w:r w:rsidRPr="00365A16">
        <w:rPr>
          <w:rFonts w:ascii="Times New Roman" w:hAnsi="Times New Roman" w:cs="Times New Roman"/>
          <w:bCs/>
          <w:sz w:val="28"/>
          <w:szCs w:val="28"/>
        </w:rPr>
        <w:t xml:space="preserve">ED, emergency department; </w:t>
      </w:r>
      <w:r w:rsidRPr="00805699">
        <w:rPr>
          <w:rFonts w:ascii="Times New Roman" w:hAnsi="Times New Roman" w:cs="Times New Roman"/>
          <w:bCs/>
          <w:sz w:val="28"/>
          <w:szCs w:val="28"/>
        </w:rPr>
        <w:t>°F</w:t>
      </w:r>
      <w:r>
        <w:rPr>
          <w:rFonts w:ascii="Times New Roman" w:hAnsi="Times New Roman" w:cs="Times New Roman"/>
          <w:bCs/>
          <w:sz w:val="28"/>
          <w:szCs w:val="28"/>
        </w:rPr>
        <w:t xml:space="preserve">, degrees </w:t>
      </w:r>
      <w:r w:rsidRPr="008E24C3">
        <w:rPr>
          <w:rFonts w:ascii="Times New Roman" w:hAnsi="Times New Roman" w:cs="Times New Roman"/>
          <w:bCs/>
          <w:sz w:val="28"/>
          <w:szCs w:val="28"/>
        </w:rPr>
        <w:t>Fahrenheit</w:t>
      </w:r>
      <w:r>
        <w:rPr>
          <w:rFonts w:ascii="Times New Roman" w:hAnsi="Times New Roman" w:cs="Times New Roman"/>
          <w:bCs/>
          <w:sz w:val="28"/>
          <w:szCs w:val="28"/>
        </w:rPr>
        <w:t xml:space="preserve">; mmHg, millimeters per mercury; </w:t>
      </w:r>
      <w:r w:rsidRPr="00365A16">
        <w:rPr>
          <w:rFonts w:ascii="Times New Roman" w:hAnsi="Times New Roman" w:cs="Times New Roman"/>
          <w:bCs/>
          <w:sz w:val="28"/>
          <w:szCs w:val="28"/>
        </w:rPr>
        <w:t xml:space="preserve">NA, not applicable; </w:t>
      </w:r>
      <w:r>
        <w:rPr>
          <w:rFonts w:ascii="Times New Roman" w:hAnsi="Times New Roman" w:cs="Times New Roman"/>
          <w:bCs/>
          <w:sz w:val="28"/>
          <w:szCs w:val="28"/>
        </w:rPr>
        <w:t xml:space="preserve">No., number; </w:t>
      </w:r>
      <w:r w:rsidRPr="00365A16">
        <w:rPr>
          <w:rFonts w:ascii="Times New Roman" w:hAnsi="Times New Roman" w:cs="Times New Roman"/>
          <w:bCs/>
          <w:sz w:val="28"/>
          <w:szCs w:val="28"/>
        </w:rPr>
        <w:t>OR, odds ratio</w:t>
      </w:r>
      <w:r>
        <w:rPr>
          <w:rFonts w:ascii="Times New Roman" w:hAnsi="Times New Roman" w:cs="Times New Roman"/>
          <w:bCs/>
          <w:sz w:val="28"/>
          <w:szCs w:val="28"/>
        </w:rPr>
        <w:t>; SD, standard deviation</w:t>
      </w:r>
      <w:r w:rsidRPr="00365A16">
        <w:rPr>
          <w:rFonts w:ascii="Times New Roman" w:hAnsi="Times New Roman" w:cs="Times New Roman"/>
          <w:bCs/>
          <w:sz w:val="28"/>
          <w:szCs w:val="28"/>
        </w:rPr>
        <w:t xml:space="preserve">. </w:t>
      </w:r>
    </w:p>
    <w:p w:rsidRPr="00365A16" w:rsidR="009C0F28" w:rsidP="009C0F28" w:rsidRDefault="009C0F28" w14:paraId="267C3583" w14:textId="77777777">
      <w:pPr>
        <w:spacing w:line="480" w:lineRule="exact"/>
        <w:ind w:right="-3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eastAsia="Times New Roman" w:cs="Times New Roman"/>
          <w:sz w:val="28"/>
          <w:szCs w:val="28"/>
          <w:vertAlign w:val="superscript"/>
        </w:rPr>
        <w:t>a</w:t>
      </w:r>
      <w:r w:rsidRPr="00365A16">
        <w:rPr>
          <w:rFonts w:ascii="Times New Roman" w:hAnsi="Times New Roman" w:cs="Times New Roman"/>
          <w:sz w:val="28"/>
          <w:szCs w:val="28"/>
        </w:rPr>
        <w:t xml:space="preserve"> Defined as having an ED or inpatient diagnosis that included the terms </w:t>
      </w:r>
      <w:r w:rsidRPr="00365A16">
        <w:rPr>
          <w:rFonts w:ascii="Times New Roman" w:hAnsi="Times New Roman" w:cs="Times New Roman"/>
          <w:i/>
          <w:iCs/>
          <w:sz w:val="28"/>
          <w:szCs w:val="28"/>
        </w:rPr>
        <w:t>catheter, device, prosthetic, shunt, implant, intravascular, graft, PICC, central venous, line, osteomyelitis, endocarditis, septic arthritis,</w:t>
      </w:r>
      <w:r w:rsidRPr="00365A16">
        <w:rPr>
          <w:rFonts w:ascii="Times New Roman" w:hAnsi="Times New Roman" w:cs="Times New Roman"/>
          <w:sz w:val="28"/>
          <w:szCs w:val="28"/>
        </w:rPr>
        <w:t xml:space="preserve"> or </w:t>
      </w:r>
      <w:r w:rsidRPr="00365A16">
        <w:rPr>
          <w:rFonts w:ascii="Times New Roman" w:hAnsi="Times New Roman" w:cs="Times New Roman"/>
          <w:i/>
          <w:iCs/>
          <w:sz w:val="28"/>
          <w:szCs w:val="28"/>
        </w:rPr>
        <w:t>septic joint</w:t>
      </w:r>
      <w:r w:rsidRPr="00365A16">
        <w:rPr>
          <w:rFonts w:ascii="Times New Roman" w:hAnsi="Times New Roman" w:cs="Times New Roman"/>
          <w:sz w:val="28"/>
          <w:szCs w:val="28"/>
        </w:rPr>
        <w:t>.</w:t>
      </w:r>
    </w:p>
    <w:p w:rsidRPr="009C0F28" w:rsidR="0027654D" w:rsidP="009C0F28" w:rsidRDefault="009C0F28" w14:paraId="2D24C4F9" w14:textId="4BA207E1">
      <w:pPr>
        <w:rPr>
          <w:rFonts w:ascii="Times New Roman" w:hAnsi="Times New Roman" w:cs="Times New Roman"/>
          <w:bCs/>
          <w:sz w:val="28"/>
          <w:szCs w:val="28"/>
        </w:rPr>
      </w:pPr>
      <w:r w:rsidRPr="00365A16">
        <w:rPr>
          <w:rFonts w:ascii="Times New Roman" w:hAnsi="Times New Roman" w:cs="Times New Roman"/>
          <w:bCs/>
          <w:sz w:val="28"/>
          <w:szCs w:val="28"/>
          <w:vertAlign w:val="superscript"/>
        </w:rPr>
        <w:t>b</w:t>
      </w:r>
      <w:r w:rsidRPr="00365A16">
        <w:rPr>
          <w:rFonts w:ascii="Times New Roman" w:hAnsi="Times New Roman" w:cs="Times New Roman"/>
          <w:bCs/>
          <w:sz w:val="28"/>
          <w:szCs w:val="28"/>
        </w:rPr>
        <w:t xml:space="preserve"> Some blood cultures grew &gt;1 organ</w:t>
      </w:r>
      <w:r>
        <w:rPr>
          <w:rFonts w:ascii="Times New Roman" w:hAnsi="Times New Roman" w:cs="Times New Roman"/>
          <w:bCs/>
          <w:sz w:val="28"/>
          <w:szCs w:val="28"/>
        </w:rPr>
        <w:t>ism</w:t>
      </w:r>
    </w:p>
    <w:sectPr w:rsidRPr="009C0F28" w:rsidR="0027654D" w:rsidSect="009611E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96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F28"/>
    <w:rsid w:val="0000495E"/>
    <w:rsid w:val="00007369"/>
    <w:rsid w:val="0001110B"/>
    <w:rsid w:val="0001248C"/>
    <w:rsid w:val="000137C3"/>
    <w:rsid w:val="00015B9E"/>
    <w:rsid w:val="0001679F"/>
    <w:rsid w:val="000222BF"/>
    <w:rsid w:val="00024C48"/>
    <w:rsid w:val="0003301F"/>
    <w:rsid w:val="00036030"/>
    <w:rsid w:val="000476C9"/>
    <w:rsid w:val="000502AD"/>
    <w:rsid w:val="000537C0"/>
    <w:rsid w:val="000559AF"/>
    <w:rsid w:val="0005689C"/>
    <w:rsid w:val="000616D9"/>
    <w:rsid w:val="000626A3"/>
    <w:rsid w:val="00062D6A"/>
    <w:rsid w:val="00072FCE"/>
    <w:rsid w:val="00082906"/>
    <w:rsid w:val="000854EA"/>
    <w:rsid w:val="00094131"/>
    <w:rsid w:val="00094529"/>
    <w:rsid w:val="0009624A"/>
    <w:rsid w:val="00096255"/>
    <w:rsid w:val="000A4F58"/>
    <w:rsid w:val="000A5B75"/>
    <w:rsid w:val="000A6A24"/>
    <w:rsid w:val="000B2C59"/>
    <w:rsid w:val="000B2E08"/>
    <w:rsid w:val="000B4CA6"/>
    <w:rsid w:val="000C4D4C"/>
    <w:rsid w:val="000C5904"/>
    <w:rsid w:val="000D15F0"/>
    <w:rsid w:val="000D55BC"/>
    <w:rsid w:val="000E0E2E"/>
    <w:rsid w:val="0010123A"/>
    <w:rsid w:val="001048C4"/>
    <w:rsid w:val="001272EC"/>
    <w:rsid w:val="0013053D"/>
    <w:rsid w:val="00133DDF"/>
    <w:rsid w:val="00135EAB"/>
    <w:rsid w:val="0013798F"/>
    <w:rsid w:val="00137A63"/>
    <w:rsid w:val="00150A88"/>
    <w:rsid w:val="00151BDF"/>
    <w:rsid w:val="00156557"/>
    <w:rsid w:val="00163D88"/>
    <w:rsid w:val="00165428"/>
    <w:rsid w:val="00166D5C"/>
    <w:rsid w:val="00174E6E"/>
    <w:rsid w:val="00177223"/>
    <w:rsid w:val="00180AE6"/>
    <w:rsid w:val="00182A4B"/>
    <w:rsid w:val="001830D5"/>
    <w:rsid w:val="00183C30"/>
    <w:rsid w:val="001855F0"/>
    <w:rsid w:val="00192C99"/>
    <w:rsid w:val="0019637A"/>
    <w:rsid w:val="001975D3"/>
    <w:rsid w:val="00197AF5"/>
    <w:rsid w:val="001B0371"/>
    <w:rsid w:val="001C1A57"/>
    <w:rsid w:val="001C3908"/>
    <w:rsid w:val="001C49B2"/>
    <w:rsid w:val="001D017A"/>
    <w:rsid w:val="001D598A"/>
    <w:rsid w:val="001E0C9F"/>
    <w:rsid w:val="001E3150"/>
    <w:rsid w:val="001E62FE"/>
    <w:rsid w:val="00204878"/>
    <w:rsid w:val="002071CF"/>
    <w:rsid w:val="002148DC"/>
    <w:rsid w:val="002312A5"/>
    <w:rsid w:val="00233B53"/>
    <w:rsid w:val="00233D0E"/>
    <w:rsid w:val="00245414"/>
    <w:rsid w:val="00247B36"/>
    <w:rsid w:val="00252234"/>
    <w:rsid w:val="00252B41"/>
    <w:rsid w:val="0025383E"/>
    <w:rsid w:val="0026316A"/>
    <w:rsid w:val="002635FB"/>
    <w:rsid w:val="00264DEF"/>
    <w:rsid w:val="00267E05"/>
    <w:rsid w:val="00267E49"/>
    <w:rsid w:val="002756F3"/>
    <w:rsid w:val="0027654D"/>
    <w:rsid w:val="002775D3"/>
    <w:rsid w:val="00283ACF"/>
    <w:rsid w:val="00283BA2"/>
    <w:rsid w:val="00284BCE"/>
    <w:rsid w:val="00292087"/>
    <w:rsid w:val="0029781F"/>
    <w:rsid w:val="002A1885"/>
    <w:rsid w:val="002A1ACF"/>
    <w:rsid w:val="002A4D18"/>
    <w:rsid w:val="002B473F"/>
    <w:rsid w:val="002B4E45"/>
    <w:rsid w:val="002B73BF"/>
    <w:rsid w:val="002C06EA"/>
    <w:rsid w:val="002D0C43"/>
    <w:rsid w:val="002D0EA8"/>
    <w:rsid w:val="002D45CF"/>
    <w:rsid w:val="002E41B8"/>
    <w:rsid w:val="002E5EE7"/>
    <w:rsid w:val="002E6867"/>
    <w:rsid w:val="002F5CE3"/>
    <w:rsid w:val="0030583A"/>
    <w:rsid w:val="00307279"/>
    <w:rsid w:val="0031091B"/>
    <w:rsid w:val="003122F5"/>
    <w:rsid w:val="00314C5E"/>
    <w:rsid w:val="0032037A"/>
    <w:rsid w:val="00320CE1"/>
    <w:rsid w:val="0032257A"/>
    <w:rsid w:val="00324B89"/>
    <w:rsid w:val="00324CE5"/>
    <w:rsid w:val="003253D2"/>
    <w:rsid w:val="0033120E"/>
    <w:rsid w:val="003334C0"/>
    <w:rsid w:val="00344A88"/>
    <w:rsid w:val="003469E1"/>
    <w:rsid w:val="0034797B"/>
    <w:rsid w:val="00355D7D"/>
    <w:rsid w:val="003619C9"/>
    <w:rsid w:val="0036369A"/>
    <w:rsid w:val="003641B8"/>
    <w:rsid w:val="0037476F"/>
    <w:rsid w:val="00374AEF"/>
    <w:rsid w:val="00377478"/>
    <w:rsid w:val="003820AC"/>
    <w:rsid w:val="0038654A"/>
    <w:rsid w:val="003908C9"/>
    <w:rsid w:val="00392A29"/>
    <w:rsid w:val="003A0D99"/>
    <w:rsid w:val="003A6E51"/>
    <w:rsid w:val="003B49F4"/>
    <w:rsid w:val="003B66FB"/>
    <w:rsid w:val="003C06BD"/>
    <w:rsid w:val="003D1701"/>
    <w:rsid w:val="003D1BD6"/>
    <w:rsid w:val="003D4999"/>
    <w:rsid w:val="003D6165"/>
    <w:rsid w:val="003F1849"/>
    <w:rsid w:val="003F7188"/>
    <w:rsid w:val="003F7200"/>
    <w:rsid w:val="0040094F"/>
    <w:rsid w:val="004011F9"/>
    <w:rsid w:val="004036AC"/>
    <w:rsid w:val="00411925"/>
    <w:rsid w:val="00421CF6"/>
    <w:rsid w:val="00434736"/>
    <w:rsid w:val="00437EE9"/>
    <w:rsid w:val="00440844"/>
    <w:rsid w:val="00440EFB"/>
    <w:rsid w:val="00442598"/>
    <w:rsid w:val="00451ABD"/>
    <w:rsid w:val="00455625"/>
    <w:rsid w:val="00455A85"/>
    <w:rsid w:val="004601A1"/>
    <w:rsid w:val="004658B7"/>
    <w:rsid w:val="004673D1"/>
    <w:rsid w:val="00467D7B"/>
    <w:rsid w:val="00471C31"/>
    <w:rsid w:val="004740B4"/>
    <w:rsid w:val="00482B3B"/>
    <w:rsid w:val="004850EA"/>
    <w:rsid w:val="00490754"/>
    <w:rsid w:val="00492D9D"/>
    <w:rsid w:val="004B473D"/>
    <w:rsid w:val="004B7D8E"/>
    <w:rsid w:val="004C121C"/>
    <w:rsid w:val="004C6B9C"/>
    <w:rsid w:val="004D212C"/>
    <w:rsid w:val="004D3CF6"/>
    <w:rsid w:val="004D412A"/>
    <w:rsid w:val="004D72BD"/>
    <w:rsid w:val="004D7F00"/>
    <w:rsid w:val="004E0C3A"/>
    <w:rsid w:val="004E1B82"/>
    <w:rsid w:val="004E3B66"/>
    <w:rsid w:val="004E527F"/>
    <w:rsid w:val="004E5405"/>
    <w:rsid w:val="004E758D"/>
    <w:rsid w:val="004F4250"/>
    <w:rsid w:val="00500AB2"/>
    <w:rsid w:val="0050770C"/>
    <w:rsid w:val="005119EA"/>
    <w:rsid w:val="00514E73"/>
    <w:rsid w:val="0052014E"/>
    <w:rsid w:val="0052131A"/>
    <w:rsid w:val="005220AE"/>
    <w:rsid w:val="005362CD"/>
    <w:rsid w:val="00536A4D"/>
    <w:rsid w:val="00545157"/>
    <w:rsid w:val="005505A7"/>
    <w:rsid w:val="005567AA"/>
    <w:rsid w:val="00556BE1"/>
    <w:rsid w:val="005574B4"/>
    <w:rsid w:val="00565FD2"/>
    <w:rsid w:val="0057119B"/>
    <w:rsid w:val="005825A9"/>
    <w:rsid w:val="00585146"/>
    <w:rsid w:val="00587256"/>
    <w:rsid w:val="005872BB"/>
    <w:rsid w:val="0059283C"/>
    <w:rsid w:val="005A1440"/>
    <w:rsid w:val="005A34B0"/>
    <w:rsid w:val="005A48E2"/>
    <w:rsid w:val="005A6C64"/>
    <w:rsid w:val="005B48E8"/>
    <w:rsid w:val="005B532E"/>
    <w:rsid w:val="005C37DA"/>
    <w:rsid w:val="005D3A92"/>
    <w:rsid w:val="005D3C1C"/>
    <w:rsid w:val="005D5047"/>
    <w:rsid w:val="005D599E"/>
    <w:rsid w:val="005D7EE4"/>
    <w:rsid w:val="005E35BF"/>
    <w:rsid w:val="005E46E4"/>
    <w:rsid w:val="005F1C5F"/>
    <w:rsid w:val="005F2632"/>
    <w:rsid w:val="005F5C69"/>
    <w:rsid w:val="006033D3"/>
    <w:rsid w:val="006045AC"/>
    <w:rsid w:val="006048B9"/>
    <w:rsid w:val="006065E0"/>
    <w:rsid w:val="006133F3"/>
    <w:rsid w:val="006159B3"/>
    <w:rsid w:val="00620494"/>
    <w:rsid w:val="00626034"/>
    <w:rsid w:val="00626AA2"/>
    <w:rsid w:val="006317EB"/>
    <w:rsid w:val="00631849"/>
    <w:rsid w:val="00634E33"/>
    <w:rsid w:val="00646DD9"/>
    <w:rsid w:val="006506BF"/>
    <w:rsid w:val="00650CD3"/>
    <w:rsid w:val="00653BBD"/>
    <w:rsid w:val="00653D3B"/>
    <w:rsid w:val="006557CD"/>
    <w:rsid w:val="00683105"/>
    <w:rsid w:val="006833B2"/>
    <w:rsid w:val="006901DD"/>
    <w:rsid w:val="00695D70"/>
    <w:rsid w:val="006A0C9B"/>
    <w:rsid w:val="006B0977"/>
    <w:rsid w:val="006B1EB3"/>
    <w:rsid w:val="006C1827"/>
    <w:rsid w:val="006C648B"/>
    <w:rsid w:val="006C7D5C"/>
    <w:rsid w:val="006D054B"/>
    <w:rsid w:val="006D57D3"/>
    <w:rsid w:val="006D5EA5"/>
    <w:rsid w:val="006D637C"/>
    <w:rsid w:val="006D665F"/>
    <w:rsid w:val="006D7C4C"/>
    <w:rsid w:val="006E4FAB"/>
    <w:rsid w:val="006E506F"/>
    <w:rsid w:val="006F582B"/>
    <w:rsid w:val="00707E0C"/>
    <w:rsid w:val="00711FDA"/>
    <w:rsid w:val="00715650"/>
    <w:rsid w:val="00721D29"/>
    <w:rsid w:val="00722ECA"/>
    <w:rsid w:val="007242D2"/>
    <w:rsid w:val="00726780"/>
    <w:rsid w:val="0073141E"/>
    <w:rsid w:val="00742161"/>
    <w:rsid w:val="0075291A"/>
    <w:rsid w:val="00753B22"/>
    <w:rsid w:val="00755F56"/>
    <w:rsid w:val="00756787"/>
    <w:rsid w:val="007571DA"/>
    <w:rsid w:val="00760BDD"/>
    <w:rsid w:val="00760CC4"/>
    <w:rsid w:val="00784FC7"/>
    <w:rsid w:val="007912BE"/>
    <w:rsid w:val="0079595F"/>
    <w:rsid w:val="00796A3D"/>
    <w:rsid w:val="007A4EA0"/>
    <w:rsid w:val="007A5DE2"/>
    <w:rsid w:val="007B26BD"/>
    <w:rsid w:val="007B7E35"/>
    <w:rsid w:val="007C17CA"/>
    <w:rsid w:val="007C3BFE"/>
    <w:rsid w:val="007C5C1E"/>
    <w:rsid w:val="007C5C31"/>
    <w:rsid w:val="007D0B37"/>
    <w:rsid w:val="007D0CBD"/>
    <w:rsid w:val="007D2FCB"/>
    <w:rsid w:val="007D35F6"/>
    <w:rsid w:val="007D3716"/>
    <w:rsid w:val="007D540C"/>
    <w:rsid w:val="007D5E11"/>
    <w:rsid w:val="007D6655"/>
    <w:rsid w:val="007D6A08"/>
    <w:rsid w:val="007E35CF"/>
    <w:rsid w:val="007E5F27"/>
    <w:rsid w:val="007E6DBD"/>
    <w:rsid w:val="007F220A"/>
    <w:rsid w:val="007F3BE8"/>
    <w:rsid w:val="007F4294"/>
    <w:rsid w:val="007F6029"/>
    <w:rsid w:val="0080120B"/>
    <w:rsid w:val="00802822"/>
    <w:rsid w:val="00813246"/>
    <w:rsid w:val="0081382D"/>
    <w:rsid w:val="00814F59"/>
    <w:rsid w:val="0081664F"/>
    <w:rsid w:val="00817316"/>
    <w:rsid w:val="008200AF"/>
    <w:rsid w:val="00823715"/>
    <w:rsid w:val="008270C1"/>
    <w:rsid w:val="00835379"/>
    <w:rsid w:val="0083617B"/>
    <w:rsid w:val="00841B99"/>
    <w:rsid w:val="00844DF2"/>
    <w:rsid w:val="008528BF"/>
    <w:rsid w:val="008549D4"/>
    <w:rsid w:val="008659E9"/>
    <w:rsid w:val="008672A1"/>
    <w:rsid w:val="00870884"/>
    <w:rsid w:val="00870E3E"/>
    <w:rsid w:val="00883623"/>
    <w:rsid w:val="00885BB7"/>
    <w:rsid w:val="00893798"/>
    <w:rsid w:val="008953C0"/>
    <w:rsid w:val="00896ED2"/>
    <w:rsid w:val="008A21D8"/>
    <w:rsid w:val="008A2BB7"/>
    <w:rsid w:val="008A376F"/>
    <w:rsid w:val="008A4A98"/>
    <w:rsid w:val="008A5383"/>
    <w:rsid w:val="008B13C4"/>
    <w:rsid w:val="008B1F64"/>
    <w:rsid w:val="008B6E66"/>
    <w:rsid w:val="008B7A02"/>
    <w:rsid w:val="008B7DD0"/>
    <w:rsid w:val="008C72DC"/>
    <w:rsid w:val="008D1B97"/>
    <w:rsid w:val="008D2AC0"/>
    <w:rsid w:val="008D5538"/>
    <w:rsid w:val="008E408A"/>
    <w:rsid w:val="008E6A84"/>
    <w:rsid w:val="008E6D5A"/>
    <w:rsid w:val="008F1337"/>
    <w:rsid w:val="008F615B"/>
    <w:rsid w:val="00905587"/>
    <w:rsid w:val="00906CE0"/>
    <w:rsid w:val="009110CA"/>
    <w:rsid w:val="009120DB"/>
    <w:rsid w:val="00913148"/>
    <w:rsid w:val="009132AF"/>
    <w:rsid w:val="00932810"/>
    <w:rsid w:val="009343F0"/>
    <w:rsid w:val="00936D8F"/>
    <w:rsid w:val="009406EB"/>
    <w:rsid w:val="009414C0"/>
    <w:rsid w:val="009442C4"/>
    <w:rsid w:val="009463E5"/>
    <w:rsid w:val="00946B5E"/>
    <w:rsid w:val="0094771A"/>
    <w:rsid w:val="00951D77"/>
    <w:rsid w:val="009522C9"/>
    <w:rsid w:val="00955879"/>
    <w:rsid w:val="009578E4"/>
    <w:rsid w:val="009611EF"/>
    <w:rsid w:val="00962664"/>
    <w:rsid w:val="009626BA"/>
    <w:rsid w:val="00964BDD"/>
    <w:rsid w:val="00972027"/>
    <w:rsid w:val="00975FA7"/>
    <w:rsid w:val="009822D0"/>
    <w:rsid w:val="009839BF"/>
    <w:rsid w:val="009912E6"/>
    <w:rsid w:val="00994A37"/>
    <w:rsid w:val="00994D94"/>
    <w:rsid w:val="0099660E"/>
    <w:rsid w:val="009A2BFF"/>
    <w:rsid w:val="009A57BF"/>
    <w:rsid w:val="009B2593"/>
    <w:rsid w:val="009B25B8"/>
    <w:rsid w:val="009B3B6B"/>
    <w:rsid w:val="009C0F28"/>
    <w:rsid w:val="009C15A7"/>
    <w:rsid w:val="009C46C9"/>
    <w:rsid w:val="009C5500"/>
    <w:rsid w:val="009C5E54"/>
    <w:rsid w:val="009C7BED"/>
    <w:rsid w:val="009D14DF"/>
    <w:rsid w:val="009D44C6"/>
    <w:rsid w:val="009D4CF0"/>
    <w:rsid w:val="009D6196"/>
    <w:rsid w:val="009E778C"/>
    <w:rsid w:val="009F51C6"/>
    <w:rsid w:val="009F5588"/>
    <w:rsid w:val="009F6026"/>
    <w:rsid w:val="009F70CF"/>
    <w:rsid w:val="00A0056C"/>
    <w:rsid w:val="00A043B1"/>
    <w:rsid w:val="00A04556"/>
    <w:rsid w:val="00A071EC"/>
    <w:rsid w:val="00A13D9A"/>
    <w:rsid w:val="00A163C1"/>
    <w:rsid w:val="00A20B57"/>
    <w:rsid w:val="00A20CC5"/>
    <w:rsid w:val="00A232C9"/>
    <w:rsid w:val="00A33A15"/>
    <w:rsid w:val="00A42120"/>
    <w:rsid w:val="00A42713"/>
    <w:rsid w:val="00A51371"/>
    <w:rsid w:val="00A555B6"/>
    <w:rsid w:val="00A567A7"/>
    <w:rsid w:val="00A622EF"/>
    <w:rsid w:val="00A62CBA"/>
    <w:rsid w:val="00A6386E"/>
    <w:rsid w:val="00A648D4"/>
    <w:rsid w:val="00A70934"/>
    <w:rsid w:val="00A7775E"/>
    <w:rsid w:val="00A81B18"/>
    <w:rsid w:val="00A81E96"/>
    <w:rsid w:val="00A821B6"/>
    <w:rsid w:val="00A82C1F"/>
    <w:rsid w:val="00A91E21"/>
    <w:rsid w:val="00A944FF"/>
    <w:rsid w:val="00A97347"/>
    <w:rsid w:val="00AA2D1A"/>
    <w:rsid w:val="00AA4C8C"/>
    <w:rsid w:val="00AA675F"/>
    <w:rsid w:val="00AB3F19"/>
    <w:rsid w:val="00AB498A"/>
    <w:rsid w:val="00AD0948"/>
    <w:rsid w:val="00AD40D2"/>
    <w:rsid w:val="00AE1D45"/>
    <w:rsid w:val="00AE6C4B"/>
    <w:rsid w:val="00AF2BD1"/>
    <w:rsid w:val="00B01465"/>
    <w:rsid w:val="00B020B5"/>
    <w:rsid w:val="00B05259"/>
    <w:rsid w:val="00B06E81"/>
    <w:rsid w:val="00B1799B"/>
    <w:rsid w:val="00B27C3C"/>
    <w:rsid w:val="00B31356"/>
    <w:rsid w:val="00B342DF"/>
    <w:rsid w:val="00B34F5D"/>
    <w:rsid w:val="00B42C6E"/>
    <w:rsid w:val="00B55E78"/>
    <w:rsid w:val="00B56CB9"/>
    <w:rsid w:val="00B61D7E"/>
    <w:rsid w:val="00B631C3"/>
    <w:rsid w:val="00B655AB"/>
    <w:rsid w:val="00B6601A"/>
    <w:rsid w:val="00B71BA1"/>
    <w:rsid w:val="00B72E34"/>
    <w:rsid w:val="00B74281"/>
    <w:rsid w:val="00B81090"/>
    <w:rsid w:val="00B8508E"/>
    <w:rsid w:val="00B85F18"/>
    <w:rsid w:val="00B925D6"/>
    <w:rsid w:val="00B97B73"/>
    <w:rsid w:val="00BA4D4C"/>
    <w:rsid w:val="00BB6458"/>
    <w:rsid w:val="00BB7883"/>
    <w:rsid w:val="00BC04EC"/>
    <w:rsid w:val="00BC3347"/>
    <w:rsid w:val="00BD0E2C"/>
    <w:rsid w:val="00BD4599"/>
    <w:rsid w:val="00BE3AFC"/>
    <w:rsid w:val="00BE4550"/>
    <w:rsid w:val="00BE7DD1"/>
    <w:rsid w:val="00BF0820"/>
    <w:rsid w:val="00BF3428"/>
    <w:rsid w:val="00BF5A35"/>
    <w:rsid w:val="00C0136D"/>
    <w:rsid w:val="00C01A81"/>
    <w:rsid w:val="00C01F7B"/>
    <w:rsid w:val="00C02055"/>
    <w:rsid w:val="00C11CC1"/>
    <w:rsid w:val="00C3504C"/>
    <w:rsid w:val="00C4415C"/>
    <w:rsid w:val="00C44622"/>
    <w:rsid w:val="00C44AEB"/>
    <w:rsid w:val="00C468A9"/>
    <w:rsid w:val="00C46ADB"/>
    <w:rsid w:val="00C518F4"/>
    <w:rsid w:val="00C60A5B"/>
    <w:rsid w:val="00C61637"/>
    <w:rsid w:val="00C6683B"/>
    <w:rsid w:val="00C702F3"/>
    <w:rsid w:val="00C70B45"/>
    <w:rsid w:val="00C74289"/>
    <w:rsid w:val="00C7526F"/>
    <w:rsid w:val="00C84077"/>
    <w:rsid w:val="00C84B45"/>
    <w:rsid w:val="00C86ADF"/>
    <w:rsid w:val="00C90CB0"/>
    <w:rsid w:val="00C92A39"/>
    <w:rsid w:val="00C93A75"/>
    <w:rsid w:val="00CA3669"/>
    <w:rsid w:val="00CA3D92"/>
    <w:rsid w:val="00CB0EC7"/>
    <w:rsid w:val="00CB2B20"/>
    <w:rsid w:val="00CC164F"/>
    <w:rsid w:val="00CC3590"/>
    <w:rsid w:val="00CE33A0"/>
    <w:rsid w:val="00CE3992"/>
    <w:rsid w:val="00CE70EB"/>
    <w:rsid w:val="00D04ACF"/>
    <w:rsid w:val="00D057C9"/>
    <w:rsid w:val="00D123AA"/>
    <w:rsid w:val="00D15E33"/>
    <w:rsid w:val="00D17065"/>
    <w:rsid w:val="00D23E92"/>
    <w:rsid w:val="00D30E16"/>
    <w:rsid w:val="00D3285F"/>
    <w:rsid w:val="00D37182"/>
    <w:rsid w:val="00D452E3"/>
    <w:rsid w:val="00D50165"/>
    <w:rsid w:val="00D5088F"/>
    <w:rsid w:val="00D54B41"/>
    <w:rsid w:val="00D63890"/>
    <w:rsid w:val="00D679BB"/>
    <w:rsid w:val="00D74AFF"/>
    <w:rsid w:val="00D7583A"/>
    <w:rsid w:val="00D818DB"/>
    <w:rsid w:val="00D852E7"/>
    <w:rsid w:val="00D85510"/>
    <w:rsid w:val="00D86588"/>
    <w:rsid w:val="00D87D40"/>
    <w:rsid w:val="00D909C6"/>
    <w:rsid w:val="00D93F2D"/>
    <w:rsid w:val="00D97721"/>
    <w:rsid w:val="00DA7843"/>
    <w:rsid w:val="00DB3A9F"/>
    <w:rsid w:val="00DB3EE5"/>
    <w:rsid w:val="00DC77A6"/>
    <w:rsid w:val="00DD0EEF"/>
    <w:rsid w:val="00DD210C"/>
    <w:rsid w:val="00DD588A"/>
    <w:rsid w:val="00DD5E9A"/>
    <w:rsid w:val="00DD781C"/>
    <w:rsid w:val="00DE0E48"/>
    <w:rsid w:val="00DF6A3E"/>
    <w:rsid w:val="00DF7853"/>
    <w:rsid w:val="00E021E2"/>
    <w:rsid w:val="00E02427"/>
    <w:rsid w:val="00E072A8"/>
    <w:rsid w:val="00E10443"/>
    <w:rsid w:val="00E114E9"/>
    <w:rsid w:val="00E122F8"/>
    <w:rsid w:val="00E16DC7"/>
    <w:rsid w:val="00E27015"/>
    <w:rsid w:val="00E324C0"/>
    <w:rsid w:val="00E404C5"/>
    <w:rsid w:val="00E50787"/>
    <w:rsid w:val="00E556D2"/>
    <w:rsid w:val="00E628EC"/>
    <w:rsid w:val="00E62935"/>
    <w:rsid w:val="00E64F23"/>
    <w:rsid w:val="00E67A29"/>
    <w:rsid w:val="00E67F14"/>
    <w:rsid w:val="00E70598"/>
    <w:rsid w:val="00E8001C"/>
    <w:rsid w:val="00E824F8"/>
    <w:rsid w:val="00E85B1A"/>
    <w:rsid w:val="00E93981"/>
    <w:rsid w:val="00E96432"/>
    <w:rsid w:val="00EA7532"/>
    <w:rsid w:val="00EB42E3"/>
    <w:rsid w:val="00EC007B"/>
    <w:rsid w:val="00EC1AE7"/>
    <w:rsid w:val="00EC5B4A"/>
    <w:rsid w:val="00ED42CA"/>
    <w:rsid w:val="00EE4962"/>
    <w:rsid w:val="00EE7CF5"/>
    <w:rsid w:val="00EF1CAA"/>
    <w:rsid w:val="00EF450D"/>
    <w:rsid w:val="00F043F4"/>
    <w:rsid w:val="00F125D8"/>
    <w:rsid w:val="00F13EAF"/>
    <w:rsid w:val="00F222C2"/>
    <w:rsid w:val="00F34DFD"/>
    <w:rsid w:val="00F34F21"/>
    <w:rsid w:val="00F4190B"/>
    <w:rsid w:val="00F502B2"/>
    <w:rsid w:val="00F53F14"/>
    <w:rsid w:val="00F56DBB"/>
    <w:rsid w:val="00F708CF"/>
    <w:rsid w:val="00F71849"/>
    <w:rsid w:val="00F73519"/>
    <w:rsid w:val="00F74E71"/>
    <w:rsid w:val="00F8044C"/>
    <w:rsid w:val="00F8233E"/>
    <w:rsid w:val="00F87CEF"/>
    <w:rsid w:val="00F90954"/>
    <w:rsid w:val="00FA4D3C"/>
    <w:rsid w:val="00FA5EDB"/>
    <w:rsid w:val="00FA7704"/>
    <w:rsid w:val="00FB0C18"/>
    <w:rsid w:val="00FB495C"/>
    <w:rsid w:val="00FC4724"/>
    <w:rsid w:val="00FD4CA7"/>
    <w:rsid w:val="00FE17A7"/>
    <w:rsid w:val="00FE346C"/>
    <w:rsid w:val="00FE6C0C"/>
    <w:rsid w:val="00FF0337"/>
    <w:rsid w:val="00FF0D57"/>
    <w:rsid w:val="00FF5E37"/>
    <w:rsid w:val="00FF6C55"/>
    <w:rsid w:val="00FF7753"/>
    <w:rsid w:val="22E98BA3"/>
    <w:rsid w:val="6AB6C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43D39"/>
  <w15:chartTrackingRefBased/>
  <w15:docId w15:val="{CB2A6100-0C1F-C740-A209-C6E0FE96281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9C0F28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F28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heele, Johnathan M. (John), M.D., M.H.S., M.P.H.</dc:creator>
  <keywords/>
  <dc:description/>
  <lastModifiedBy>Pietri, Jose E</lastModifiedBy>
  <revision>8</revision>
  <dcterms:created xsi:type="dcterms:W3CDTF">2021-08-11T17:52:00.0000000Z</dcterms:created>
  <dcterms:modified xsi:type="dcterms:W3CDTF">2021-08-22T20:48:35.5434945Z</dcterms:modified>
</coreProperties>
</file>